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5B6F2" w14:textId="7E93BF6B" w:rsidR="00A63FE3" w:rsidRPr="00E15A3F" w:rsidRDefault="00A63FE3" w:rsidP="00F70FF6">
      <w:pPr>
        <w:jc w:val="both"/>
        <w:rPr>
          <w:rFonts w:ascii="Times New Roman" w:hAnsi="Times New Roman" w:cs="Times New Roman"/>
          <w:b/>
          <w:bCs/>
        </w:rPr>
      </w:pPr>
      <w:r w:rsidRPr="00E15A3F">
        <w:rPr>
          <w:rFonts w:ascii="Times New Roman" w:hAnsi="Times New Roman" w:cs="Times New Roman"/>
          <w:b/>
          <w:bCs/>
        </w:rPr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 w:rsidR="00975E6F" w:rsidRPr="00E15A3F">
        <w:rPr>
          <w:rFonts w:ascii="Times New Roman" w:hAnsi="Times New Roman" w:cs="Times New Roman"/>
          <w:b/>
          <w:bCs/>
        </w:rPr>
        <w:t>1</w:t>
      </w:r>
      <w:r w:rsidRPr="00E15A3F">
        <w:rPr>
          <w:rFonts w:ascii="Times New Roman" w:hAnsi="Times New Roman" w:cs="Times New Roman"/>
          <w:b/>
          <w:bCs/>
        </w:rPr>
        <w:t xml:space="preserve"> </w:t>
      </w:r>
      <w:r w:rsidR="00781A9A">
        <w:rPr>
          <w:rFonts w:ascii="Times New Roman" w:hAnsi="Times New Roman" w:cs="Times New Roman"/>
          <w:bCs/>
        </w:rPr>
        <w:t xml:space="preserve">The </w:t>
      </w:r>
      <w:r w:rsidR="00781A9A">
        <w:rPr>
          <w:rFonts w:ascii="Times New Roman" w:hAnsi="Times New Roman" w:cs="Times New Roman"/>
        </w:rPr>
        <w:t>a</w:t>
      </w:r>
      <w:r w:rsidR="00E15A3F">
        <w:rPr>
          <w:rFonts w:ascii="Times New Roman" w:hAnsi="Times New Roman" w:cs="Times New Roman"/>
        </w:rPr>
        <w:t xml:space="preserve">bsolute number of deaths due to </w:t>
      </w:r>
      <w:r w:rsidR="00A91D2B">
        <w:rPr>
          <w:rFonts w:ascii="Times New Roman" w:hAnsi="Times New Roman" w:cs="Times New Roman"/>
        </w:rPr>
        <w:t xml:space="preserve">co-existing </w:t>
      </w:r>
      <w:r w:rsidR="00E15A3F">
        <w:rPr>
          <w:rFonts w:ascii="Times New Roman" w:hAnsi="Times New Roman" w:cs="Times New Roman"/>
        </w:rPr>
        <w:t>heart failure and sepsis</w:t>
      </w:r>
      <w:r w:rsidRPr="00E15A3F">
        <w:rPr>
          <w:rFonts w:ascii="Times New Roman" w:hAnsi="Times New Roman" w:cs="Times New Roman"/>
        </w:rPr>
        <w:t xml:space="preserve">, </w:t>
      </w:r>
      <w:r w:rsidR="00E15A3F">
        <w:rPr>
          <w:rFonts w:ascii="Times New Roman" w:hAnsi="Times New Roman" w:cs="Times New Roman"/>
        </w:rPr>
        <w:t>categorized</w:t>
      </w:r>
      <w:r w:rsidR="00A91D2B">
        <w:rPr>
          <w:rFonts w:ascii="Times New Roman" w:hAnsi="Times New Roman" w:cs="Times New Roman"/>
        </w:rPr>
        <w:t xml:space="preserve"> according to</w:t>
      </w:r>
      <w:r w:rsidRPr="00E15A3F">
        <w:rPr>
          <w:rFonts w:ascii="Times New Roman" w:hAnsi="Times New Roman" w:cs="Times New Roman"/>
        </w:rPr>
        <w:t xml:space="preserve"> sex and race, among older adults</w:t>
      </w:r>
      <w:r w:rsidR="00A91D2B">
        <w:rPr>
          <w:rFonts w:ascii="Times New Roman" w:hAnsi="Times New Roman" w:cs="Times New Roman"/>
        </w:rPr>
        <w:t xml:space="preserve"> (65 years and above)</w:t>
      </w:r>
      <w:r w:rsidRPr="00E15A3F">
        <w:rPr>
          <w:rFonts w:ascii="Times New Roman" w:hAnsi="Times New Roman" w:cs="Times New Roman"/>
        </w:rPr>
        <w:t xml:space="preserve"> in</w:t>
      </w:r>
      <w:r w:rsidR="00E15A3F">
        <w:rPr>
          <w:rFonts w:ascii="Times New Roman" w:hAnsi="Times New Roman" w:cs="Times New Roman"/>
        </w:rPr>
        <w:t xml:space="preserve"> the United States, 1999 to 2019</w:t>
      </w:r>
      <w:r w:rsidRPr="00E15A3F">
        <w:rPr>
          <w:rFonts w:ascii="Times New Roman" w:hAnsi="Times New Roman" w:cs="Times New Roman"/>
        </w:rPr>
        <w:t>.</w:t>
      </w:r>
      <w:r w:rsidRPr="00E15A3F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1846" w:type="dxa"/>
        <w:jc w:val="center"/>
        <w:tblLook w:val="04A0" w:firstRow="1" w:lastRow="0" w:firstColumn="1" w:lastColumn="0" w:noHBand="0" w:noVBand="1"/>
      </w:tblPr>
      <w:tblGrid>
        <w:gridCol w:w="955"/>
        <w:gridCol w:w="1070"/>
        <w:gridCol w:w="1157"/>
        <w:gridCol w:w="1139"/>
        <w:gridCol w:w="1231"/>
        <w:gridCol w:w="1229"/>
        <w:gridCol w:w="1123"/>
        <w:gridCol w:w="1233"/>
        <w:gridCol w:w="1229"/>
        <w:gridCol w:w="1480"/>
      </w:tblGrid>
      <w:tr w:rsidR="00A7130F" w:rsidRPr="00A7130F" w14:paraId="4C8B700C" w14:textId="77777777" w:rsidTr="00F70FF6">
        <w:trPr>
          <w:trHeight w:val="1586"/>
          <w:jc w:val="center"/>
        </w:trPr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26FDFEF3" w14:textId="77777777" w:rsidR="00A63FE3" w:rsidRPr="00A7130F" w:rsidRDefault="00A63FE3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792A6972" w14:textId="77777777" w:rsidR="00A63FE3" w:rsidRPr="00A7130F" w:rsidRDefault="00A63FE3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6B1C2AF4" w14:textId="35329077" w:rsidR="00A63FE3" w:rsidRPr="00A7130F" w:rsidRDefault="00DE0349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32A8CC40" w14:textId="2EE6C35D" w:rsidR="00A63FE3" w:rsidRPr="00A7130F" w:rsidRDefault="00DE0349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10B08599" w14:textId="77777777" w:rsidR="00A63FE3" w:rsidRPr="00A7130F" w:rsidRDefault="00A63FE3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5F0209F5" w14:textId="77777777" w:rsidR="00A63FE3" w:rsidRPr="00A7130F" w:rsidRDefault="00A63FE3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Black or African American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6C44F1DD" w14:textId="5A2A0360" w:rsidR="00A63FE3" w:rsidRPr="00A7130F" w:rsidRDefault="00A7130F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2BFFA0C6" w14:textId="25159F6F" w:rsidR="00A63FE3" w:rsidRPr="00A7130F" w:rsidRDefault="00A7130F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Asian or Pacific Islander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08C79E94" w14:textId="410A875B" w:rsidR="00A63FE3" w:rsidRPr="00A7130F" w:rsidRDefault="00A7130F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 American Indian or Alaska Nativ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6D1B54A7" w14:textId="77777777" w:rsidR="00A63FE3" w:rsidRPr="00A7130F" w:rsidRDefault="00A63FE3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3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</w:tr>
      <w:tr w:rsidR="00223D15" w:rsidRPr="00A7130F" w14:paraId="64AEA401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64D0F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703FA" w14:textId="662AF21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91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06B42" w14:textId="462E217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F89DC" w14:textId="327F3C8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0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89050" w14:textId="54B089A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02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553A3" w14:textId="378053A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65062" w14:textId="010D228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693F8" w14:textId="2B5BC35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77F2A" w14:textId="1C52A0E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64193" w14:textId="2852F39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4797841</w:t>
            </w:r>
          </w:p>
        </w:tc>
      </w:tr>
      <w:tr w:rsidR="00223D15" w:rsidRPr="00A7130F" w14:paraId="677FE44A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6A105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BEA73" w14:textId="1895C30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87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E0902" w14:textId="72C65D8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C534A" w14:textId="5641E4E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03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41540" w14:textId="139DCCF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9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00A26" w14:textId="5116D0E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21BBC" w14:textId="6FF3681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EE385" w14:textId="7A60E48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588E" w14:textId="28F3253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1275D" w14:textId="1158C2B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4991753</w:t>
            </w:r>
          </w:p>
        </w:tc>
      </w:tr>
      <w:tr w:rsidR="00223D15" w:rsidRPr="00A7130F" w14:paraId="37694F50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5CBFE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F9255" w14:textId="4467D49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84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DB686" w14:textId="3EFF87B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7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FEE1" w14:textId="38F848C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05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1F386" w14:textId="27CE19B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87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84A34" w14:textId="73597C4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35D4B" w14:textId="67ED37A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EED20" w14:textId="722BCA4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BA729" w14:textId="12E6A4E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8B520" w14:textId="15321FC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5290291</w:t>
            </w:r>
          </w:p>
        </w:tc>
      </w:tr>
      <w:tr w:rsidR="00223D15" w:rsidRPr="00A7130F" w14:paraId="32FE617D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47CDD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72218" w14:textId="5E54422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98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3DD91" w14:textId="6C0773B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7DE44" w14:textId="280D4E6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18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6A154" w14:textId="28BE765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0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8106C" w14:textId="4B01460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AD147" w14:textId="127C423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B8D06" w14:textId="14FD2C9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DFF50" w14:textId="35507B5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87BB2" w14:textId="3EF8D09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5522207</w:t>
            </w:r>
          </w:p>
        </w:tc>
      </w:tr>
      <w:tr w:rsidR="00223D15" w:rsidRPr="00A7130F" w14:paraId="5949A13A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EBBC5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659B8" w14:textId="617BD2E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43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CC9EE" w14:textId="74F0133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0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B5A05" w14:textId="21861AF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40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9523F" w14:textId="2DCE220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40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53DCA" w14:textId="0AE9124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02E71" w14:textId="4404A48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2B0DF" w14:textId="4FA55CE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80C63" w14:textId="6B99BC5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026B4" w14:textId="6A67AB9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5863529</w:t>
            </w:r>
          </w:p>
        </w:tc>
      </w:tr>
      <w:tr w:rsidR="00223D15" w:rsidRPr="00A7130F" w14:paraId="003CF72C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B261A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1B333" w14:textId="66579D5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61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479D4" w14:textId="391D309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99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28CBC" w14:textId="30C5432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62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DF685" w14:textId="57FB174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5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7074A" w14:textId="2A6DFD9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F537B" w14:textId="012793A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29F55" w14:textId="15E8CF0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73DD7" w14:textId="03DBEEE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C69A1" w14:textId="262DAAA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6203319</w:t>
            </w:r>
          </w:p>
        </w:tc>
      </w:tr>
      <w:tr w:rsidR="00223D15" w:rsidRPr="00A7130F" w14:paraId="195570AF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2F082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1746F" w14:textId="4A3D261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27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C99F1" w14:textId="2FDEF3F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46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AA7A9" w14:textId="1AAD3B2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80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EFB00" w14:textId="56B9620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96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00B89" w14:textId="58A54EC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4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76D20" w14:textId="6658164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21CBE" w14:textId="1F5BD8C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5A719" w14:textId="27684FC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85083" w14:textId="40F96FE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6649798</w:t>
            </w:r>
          </w:p>
        </w:tc>
      </w:tr>
      <w:tr w:rsidR="00223D15" w:rsidRPr="00A7130F" w14:paraId="25A74AC9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09ACC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F9146" w14:textId="26EB45B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02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50C5D" w14:textId="1741368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2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80EC5" w14:textId="02C426A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8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B843D" w14:textId="20F3635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82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D0EED" w14:textId="58CB535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249C0" w14:textId="5C5B8CD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438AB" w14:textId="21970BF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EE3F1" w14:textId="67CA8DC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B7D00" w14:textId="3C46246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7164107</w:t>
            </w:r>
          </w:p>
        </w:tc>
      </w:tr>
      <w:tr w:rsidR="00223D15" w:rsidRPr="00A7130F" w14:paraId="6BF296F2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CB612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19B18" w14:textId="2ADED6B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38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7B74B" w14:textId="3BD5819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7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F8E56" w14:textId="3A0BD7C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61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46E22" w14:textId="3436D98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1CF9D" w14:textId="0B4871B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69BE3" w14:textId="3F37F53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75C36" w14:textId="3AB3419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94A21" w14:textId="60AD82A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848B" w14:textId="69EFE54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7825711</w:t>
            </w:r>
          </w:p>
        </w:tc>
      </w:tr>
      <w:tr w:rsidR="00223D15" w:rsidRPr="00A7130F" w14:paraId="39689C82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5A292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AA12B" w14:textId="41DF5A9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67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5B833" w14:textId="08D8EEE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95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8649A" w14:textId="73625BA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72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84D40" w14:textId="37449AA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52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859E8" w14:textId="754050A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DE1F7" w14:textId="60C8282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27B8C" w14:textId="09E7706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A9A41" w14:textId="7B7B04F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C74C6" w14:textId="333AB3E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8777621</w:t>
            </w:r>
          </w:p>
        </w:tc>
      </w:tr>
      <w:tr w:rsidR="00223D15" w:rsidRPr="00A7130F" w14:paraId="2470DF98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8F320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412E6" w14:textId="30A3D46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48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60090" w14:textId="0550AE4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6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0434C" w14:textId="1F628BB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87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269D1" w14:textId="5DED43B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38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23B09" w14:textId="3F62ED3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FA661" w14:textId="79B88DA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EB678" w14:textId="0ECF1A2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B14A0" w14:textId="397A0A3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321B4" w14:textId="6E153F3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9623175</w:t>
            </w:r>
          </w:p>
        </w:tc>
      </w:tr>
      <w:tr w:rsidR="00223D15" w:rsidRPr="00A7130F" w14:paraId="4BEEA9A8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3E7E99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B65CA" w14:textId="181798E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68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C9E52" w14:textId="033A249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9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8283" w14:textId="22964C3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78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5A372" w14:textId="724ACD6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51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C2DAC" w14:textId="513302A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5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0F0A1" w14:textId="381FD9D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C45D4" w14:textId="3A29EBC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F9AB9" w14:textId="19E79AE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F9AB4" w14:textId="40283DE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0267984</w:t>
            </w:r>
          </w:p>
        </w:tc>
      </w:tr>
      <w:tr w:rsidR="00223D15" w:rsidRPr="00A7130F" w14:paraId="35EDFB8E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F69B3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6BF70" w14:textId="5C51C5E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13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AE322" w14:textId="689AB66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7913" w14:textId="7AF77D7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13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9B321" w14:textId="3AB66B5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8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39E21D" w14:textId="2CFA09A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3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44661" w14:textId="38F5361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CDAE5" w14:textId="75472D4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64CFE" w14:textId="652E7A7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4A940" w14:textId="62DBEE6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1394141</w:t>
            </w:r>
          </w:p>
        </w:tc>
      </w:tr>
      <w:tr w:rsidR="00223D15" w:rsidRPr="00A7130F" w14:paraId="7CD2A885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8415E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07143" w14:textId="482350D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92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6076F" w14:textId="12548FC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7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7FCF9" w14:textId="039494F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15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0B985" w14:textId="0340C5B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6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9EDB9" w14:textId="0F501F1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193D9" w14:textId="32281B0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1A3CD" w14:textId="46A1AE0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5E39D" w14:textId="431D0C4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9D1CE" w14:textId="2A54FE2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3145356</w:t>
            </w:r>
          </w:p>
        </w:tc>
      </w:tr>
      <w:tr w:rsidR="00223D15" w:rsidRPr="00A7130F" w14:paraId="66201E90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7EA9B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0128D" w14:textId="0DE235D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65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487AE" w14:textId="511D51A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1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623F6" w14:textId="7622DE9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54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CE50AF" w14:textId="66EEDB6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15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A2BE2" w14:textId="0FC642C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23C91" w14:textId="47A1576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A5ABF" w14:textId="439F02D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82395" w14:textId="4C6E0DD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9EEEF" w14:textId="19A785E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4704074</w:t>
            </w:r>
          </w:p>
        </w:tc>
      </w:tr>
      <w:tr w:rsidR="00223D15" w:rsidRPr="00A7130F" w14:paraId="04D68AFD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16F0C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E1F69" w14:textId="3A37F66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33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7E951" w14:textId="6CD398D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4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EB107" w14:textId="32C2C03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9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A22E5" w14:textId="7463959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79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9A4BA" w14:textId="43FD6CD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13EE1" w14:textId="13A3A47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5DFE8" w14:textId="463D9F7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B9A86" w14:textId="3514B99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3FF51" w14:textId="4AC9817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6243211</w:t>
            </w:r>
          </w:p>
        </w:tc>
      </w:tr>
      <w:tr w:rsidR="00223D15" w:rsidRPr="00A7130F" w14:paraId="37E152E4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EC71B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91D51" w14:textId="0FF4DF4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99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68358" w14:textId="0C9B4A0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2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9956C" w14:textId="7454EB0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7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860A87" w14:textId="2B6DF7C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0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EC305" w14:textId="6C45610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5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C78D3" w14:textId="07E89DE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4009A" w14:textId="451B878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81EDC" w14:textId="77214F5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4D522" w14:textId="2F782D5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7760852</w:t>
            </w:r>
          </w:p>
        </w:tc>
      </w:tr>
      <w:tr w:rsidR="00223D15" w:rsidRPr="00A7130F" w14:paraId="2841FE89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5D0FD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F63C8" w14:textId="40277FE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462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3E2BF" w14:textId="3C737A7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4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E9339" w14:textId="78C843D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14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2E9BD" w14:textId="34C6686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56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DF76B" w14:textId="3CA90D9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6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96BCF" w14:textId="01FF784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6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9B6EC" w14:textId="4C2A093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3B4398" w14:textId="53EE9DB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CD91C" w14:textId="307103A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9244195</w:t>
            </w:r>
          </w:p>
        </w:tc>
      </w:tr>
      <w:tr w:rsidR="00223D15" w:rsidRPr="00A7130F" w14:paraId="3ABD8A2E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CE9D46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42F31" w14:textId="4662FFE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595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33D72" w14:textId="352DAFC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0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925AB" w14:textId="35DFEEE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9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6D023" w14:textId="3A9F0CB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38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B9F56" w14:textId="3C7BE41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C912A" w14:textId="40B4D8F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4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9D9E5" w14:textId="03B0B3B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8CD4E" w14:textId="04265EB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8FC22" w14:textId="7AA6FB3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0858679</w:t>
            </w:r>
          </w:p>
        </w:tc>
      </w:tr>
      <w:tr w:rsidR="00223D15" w:rsidRPr="00A7130F" w14:paraId="61C59300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ADADC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ADCB9" w14:textId="5F00678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691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284E4" w14:textId="34BD0D8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4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0F6F1" w14:textId="6ADD766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50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E6CC4" w14:textId="02B8445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35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F86BA" w14:textId="77E994E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86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05A25" w14:textId="74F51C0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F2FB6" w14:textId="2CEC1FF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60CBE" w14:textId="4F0C3A0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3B4A2" w14:textId="730007A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2431193</w:t>
            </w:r>
          </w:p>
        </w:tc>
      </w:tr>
      <w:tr w:rsidR="00223D15" w:rsidRPr="00A7130F" w14:paraId="0319DD03" w14:textId="77777777" w:rsidTr="00F70FF6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5536B" w14:textId="77777777" w:rsidR="00223D15" w:rsidRPr="00A7130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130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E29B5" w14:textId="2D91B19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739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2C5B8" w14:textId="53BCE2A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4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7E9D3" w14:textId="4D15114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96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23684" w14:textId="72219DD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64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25141" w14:textId="5702404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9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3E24A" w14:textId="7A42342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CE2C8" w14:textId="799248E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511CF" w14:textId="231B8E3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9157A" w14:textId="633284F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4058263</w:t>
            </w:r>
          </w:p>
        </w:tc>
      </w:tr>
      <w:tr w:rsidR="00223D15" w:rsidRPr="00A7130F" w14:paraId="1BE49D92" w14:textId="77777777" w:rsidTr="00344C78">
        <w:trPr>
          <w:trHeight w:val="292"/>
          <w:jc w:val="center"/>
        </w:trPr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64D8DDD" w14:textId="77777777" w:rsidR="00223D15" w:rsidRPr="001126C0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4841D5" w14:textId="4956C32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25011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7126D76" w14:textId="104F64F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13507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FDFC9E" w14:textId="3C43ECE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11504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D10E72" w14:textId="0EB1D0E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19869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23E51C" w14:textId="0C67CB7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297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1937C4" w14:textId="58D6B75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1437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7D4DD2" w14:textId="7C0486E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543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1F2F2F" w14:textId="732C969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12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61D2E6" w14:textId="2424800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872817300</w:t>
            </w:r>
          </w:p>
        </w:tc>
      </w:tr>
    </w:tbl>
    <w:p w14:paraId="40A3D1E6" w14:textId="77777777" w:rsidR="00E15A3F" w:rsidRPr="00A7130F" w:rsidRDefault="00A63FE3" w:rsidP="00F70FF6">
      <w:pPr>
        <w:ind w:firstLine="720"/>
        <w:rPr>
          <w:rFonts w:ascii="Times New Roman" w:hAnsi="Times New Roman" w:cs="Times New Roman"/>
        </w:rPr>
      </w:pPr>
      <w:r w:rsidRPr="00A7130F">
        <w:rPr>
          <w:rFonts w:ascii="Times New Roman" w:hAnsi="Times New Roman" w:cs="Times New Roman"/>
        </w:rPr>
        <w:t xml:space="preserve">NH =non-Hispanic </w:t>
      </w:r>
    </w:p>
    <w:p w14:paraId="0309DB2A" w14:textId="77777777" w:rsidR="00E15A3F" w:rsidRDefault="00E15A3F" w:rsidP="00232DE4">
      <w:pPr>
        <w:rPr>
          <w:rFonts w:cstheme="minorHAnsi"/>
          <w:b/>
          <w:bCs/>
        </w:rPr>
        <w:sectPr w:rsidR="00E15A3F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402BFDC2" w14:textId="377DAEB0" w:rsidR="00232DE4" w:rsidRPr="00781A9A" w:rsidRDefault="00232DE4" w:rsidP="00F70FF6">
      <w:pPr>
        <w:jc w:val="both"/>
        <w:rPr>
          <w:rFonts w:ascii="Times New Roman" w:hAnsi="Times New Roman" w:cs="Times New Roman"/>
        </w:rPr>
      </w:pPr>
      <w:r w:rsidRPr="00781A9A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 w:rsidR="00975E6F" w:rsidRPr="00781A9A">
        <w:rPr>
          <w:rFonts w:ascii="Times New Roman" w:hAnsi="Times New Roman" w:cs="Times New Roman"/>
          <w:b/>
          <w:bCs/>
        </w:rPr>
        <w:t>2</w:t>
      </w:r>
      <w:r w:rsidRPr="00781A9A">
        <w:rPr>
          <w:rFonts w:ascii="Times New Roman" w:hAnsi="Times New Roman" w:cs="Times New Roman"/>
        </w:rPr>
        <w:t xml:space="preserve"> </w:t>
      </w:r>
      <w:r w:rsidR="00781A9A" w:rsidRPr="00781A9A">
        <w:rPr>
          <w:rFonts w:ascii="Times New Roman" w:hAnsi="Times New Roman" w:cs="Times New Roman"/>
        </w:rPr>
        <w:t>The absolute</w:t>
      </w:r>
      <w:r w:rsidR="00E15A3F" w:rsidRPr="00781A9A">
        <w:rPr>
          <w:rFonts w:ascii="Times New Roman" w:hAnsi="Times New Roman" w:cs="Times New Roman"/>
        </w:rPr>
        <w:t xml:space="preserve"> number of deaths due to</w:t>
      </w:r>
      <w:r w:rsidR="00A91D2B" w:rsidRPr="00781A9A">
        <w:rPr>
          <w:rFonts w:ascii="Times New Roman" w:hAnsi="Times New Roman" w:cs="Times New Roman"/>
        </w:rPr>
        <w:t xml:space="preserve"> co-existing</w:t>
      </w:r>
      <w:r w:rsidR="00E15A3F" w:rsidRPr="00781A9A">
        <w:rPr>
          <w:rFonts w:ascii="Times New Roman" w:hAnsi="Times New Roman" w:cs="Times New Roman"/>
        </w:rPr>
        <w:t xml:space="preserve"> heart failure and sepsis</w:t>
      </w:r>
      <w:r w:rsidRPr="00781A9A">
        <w:rPr>
          <w:rFonts w:ascii="Times New Roman" w:hAnsi="Times New Roman" w:cs="Times New Roman"/>
        </w:rPr>
        <w:t xml:space="preserve">, </w:t>
      </w:r>
      <w:r w:rsidR="00E15A3F" w:rsidRPr="00781A9A">
        <w:rPr>
          <w:rFonts w:ascii="Times New Roman" w:hAnsi="Times New Roman" w:cs="Times New Roman"/>
        </w:rPr>
        <w:t>categorized</w:t>
      </w:r>
      <w:r w:rsidR="00A91D2B" w:rsidRPr="00781A9A">
        <w:rPr>
          <w:rFonts w:ascii="Times New Roman" w:hAnsi="Times New Roman" w:cs="Times New Roman"/>
        </w:rPr>
        <w:t xml:space="preserve"> according to</w:t>
      </w:r>
      <w:r w:rsidRPr="00781A9A">
        <w:rPr>
          <w:rFonts w:ascii="Times New Roman" w:hAnsi="Times New Roman" w:cs="Times New Roman"/>
        </w:rPr>
        <w:t xml:space="preserve"> </w:t>
      </w:r>
      <w:r w:rsidR="00E15A3F" w:rsidRPr="00781A9A">
        <w:rPr>
          <w:rFonts w:ascii="Times New Roman" w:hAnsi="Times New Roman" w:cs="Times New Roman"/>
        </w:rPr>
        <w:t>location</w:t>
      </w:r>
      <w:r w:rsidRPr="00781A9A">
        <w:rPr>
          <w:rFonts w:ascii="Times New Roman" w:hAnsi="Times New Roman" w:cs="Times New Roman"/>
        </w:rPr>
        <w:t xml:space="preserve"> of </w:t>
      </w:r>
      <w:r w:rsidR="005A49B6" w:rsidRPr="00781A9A">
        <w:rPr>
          <w:rFonts w:ascii="Times New Roman" w:hAnsi="Times New Roman" w:cs="Times New Roman"/>
        </w:rPr>
        <w:t>d</w:t>
      </w:r>
      <w:r w:rsidRPr="00781A9A">
        <w:rPr>
          <w:rFonts w:ascii="Times New Roman" w:hAnsi="Times New Roman" w:cs="Times New Roman"/>
        </w:rPr>
        <w:t>eath</w:t>
      </w:r>
      <w:r w:rsidR="00A91D2B" w:rsidRPr="00781A9A">
        <w:rPr>
          <w:rFonts w:ascii="Times New Roman" w:hAnsi="Times New Roman" w:cs="Times New Roman"/>
        </w:rPr>
        <w:t>,</w:t>
      </w:r>
      <w:r w:rsidR="001427AC" w:rsidRPr="00781A9A">
        <w:rPr>
          <w:rFonts w:ascii="Times New Roman" w:hAnsi="Times New Roman" w:cs="Times New Roman"/>
        </w:rPr>
        <w:t xml:space="preserve"> a</w:t>
      </w:r>
      <w:r w:rsidRPr="00781A9A">
        <w:rPr>
          <w:rFonts w:ascii="Times New Roman" w:hAnsi="Times New Roman" w:cs="Times New Roman"/>
        </w:rPr>
        <w:t xml:space="preserve">mong </w:t>
      </w:r>
      <w:r w:rsidR="005A49B6" w:rsidRPr="00781A9A">
        <w:rPr>
          <w:rFonts w:ascii="Times New Roman" w:hAnsi="Times New Roman" w:cs="Times New Roman"/>
        </w:rPr>
        <w:t>o</w:t>
      </w:r>
      <w:r w:rsidRPr="00781A9A">
        <w:rPr>
          <w:rFonts w:ascii="Times New Roman" w:hAnsi="Times New Roman" w:cs="Times New Roman"/>
        </w:rPr>
        <w:t>lder</w:t>
      </w:r>
      <w:r w:rsidR="00A91D2B" w:rsidRPr="00781A9A">
        <w:rPr>
          <w:rFonts w:ascii="Times New Roman" w:hAnsi="Times New Roman" w:cs="Times New Roman"/>
        </w:rPr>
        <w:t xml:space="preserve"> adults (65 years and above) </w:t>
      </w:r>
      <w:r w:rsidRPr="00781A9A">
        <w:rPr>
          <w:rFonts w:ascii="Times New Roman" w:hAnsi="Times New Roman" w:cs="Times New Roman"/>
        </w:rPr>
        <w:t xml:space="preserve">in the United States, </w:t>
      </w:r>
      <w:r w:rsidR="00B912B5" w:rsidRPr="00781A9A">
        <w:rPr>
          <w:rFonts w:ascii="Times New Roman" w:hAnsi="Times New Roman" w:cs="Times New Roman"/>
        </w:rPr>
        <w:t>1</w:t>
      </w:r>
      <w:r w:rsidR="001427AC" w:rsidRPr="00781A9A">
        <w:rPr>
          <w:rFonts w:ascii="Times New Roman" w:hAnsi="Times New Roman" w:cs="Times New Roman"/>
        </w:rPr>
        <w:t>999 to 2019</w:t>
      </w:r>
      <w:r w:rsidRPr="00781A9A">
        <w:rPr>
          <w:rFonts w:ascii="Times New Roman" w:hAnsi="Times New Roman" w:cs="Times New Roman"/>
        </w:rPr>
        <w:t>.</w:t>
      </w:r>
    </w:p>
    <w:tbl>
      <w:tblPr>
        <w:tblW w:w="9681" w:type="dxa"/>
        <w:jc w:val="center"/>
        <w:tblLook w:val="04A0" w:firstRow="1" w:lastRow="0" w:firstColumn="1" w:lastColumn="0" w:noHBand="0" w:noVBand="1"/>
      </w:tblPr>
      <w:tblGrid>
        <w:gridCol w:w="1617"/>
        <w:gridCol w:w="1708"/>
        <w:gridCol w:w="2160"/>
        <w:gridCol w:w="1980"/>
        <w:gridCol w:w="1980"/>
        <w:gridCol w:w="236"/>
      </w:tblGrid>
      <w:tr w:rsidR="00CC5D2F" w:rsidRPr="00781A9A" w14:paraId="349B8306" w14:textId="77777777" w:rsidTr="00F70FF6">
        <w:trPr>
          <w:gridAfter w:val="1"/>
          <w:wAfter w:w="236" w:type="dxa"/>
          <w:trHeight w:val="450"/>
          <w:jc w:val="center"/>
        </w:trPr>
        <w:tc>
          <w:tcPr>
            <w:tcW w:w="16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6512342" w14:textId="77777777" w:rsidR="00CC5D2F" w:rsidRPr="00CC5D2F" w:rsidRDefault="00CC5D2F" w:rsidP="002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41C25B91" w14:textId="77777777" w:rsidR="00CC5D2F" w:rsidRPr="00CC5D2F" w:rsidRDefault="00CC5D2F" w:rsidP="002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Facility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</w:tcPr>
          <w:p w14:paraId="45DB6486" w14:textId="131A6438" w:rsidR="00CC5D2F" w:rsidRPr="00CC5D2F" w:rsidRDefault="00CC5D2F" w:rsidP="002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rsing Home/Long-term Care Facility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583F932E" w14:textId="2D9F91AD" w:rsidR="00CC5D2F" w:rsidRPr="00CC5D2F" w:rsidRDefault="0006275E" w:rsidP="002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ence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9FE2CD2" w14:textId="77777777" w:rsidR="00CC5D2F" w:rsidRPr="00CC5D2F" w:rsidRDefault="00CC5D2F" w:rsidP="002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ces</w:t>
            </w:r>
          </w:p>
        </w:tc>
      </w:tr>
      <w:tr w:rsidR="00CC5D2F" w:rsidRPr="00781A9A" w14:paraId="00B4A46F" w14:textId="77777777" w:rsidTr="00F70FF6">
        <w:trPr>
          <w:trHeight w:val="309"/>
          <w:jc w:val="center"/>
        </w:trPr>
        <w:tc>
          <w:tcPr>
            <w:tcW w:w="16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E4CAE" w14:textId="77777777" w:rsidR="00CC5D2F" w:rsidRPr="00CC5D2F" w:rsidRDefault="00CC5D2F" w:rsidP="00232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7E56" w14:textId="77777777" w:rsidR="00CC5D2F" w:rsidRPr="00CC5D2F" w:rsidRDefault="00CC5D2F" w:rsidP="00232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DF4A" w14:textId="77777777" w:rsidR="00CC5D2F" w:rsidRPr="00CC5D2F" w:rsidRDefault="00CC5D2F" w:rsidP="00232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B7BE4" w14:textId="0CAC3F73" w:rsidR="00CC5D2F" w:rsidRPr="00CC5D2F" w:rsidRDefault="00CC5D2F" w:rsidP="00232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C9AB7" w14:textId="77777777" w:rsidR="00CC5D2F" w:rsidRPr="00CC5D2F" w:rsidRDefault="00CC5D2F" w:rsidP="00232D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026C" w14:textId="77777777" w:rsidR="00CC5D2F" w:rsidRPr="00781A9A" w:rsidRDefault="00CC5D2F" w:rsidP="002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23D15" w:rsidRPr="00781A9A" w14:paraId="41789E4D" w14:textId="77777777" w:rsidTr="00F70FF6">
        <w:trPr>
          <w:trHeight w:val="318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D678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49084" w14:textId="5DEFFAC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27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897E3" w14:textId="43F4BA2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8CB8A" w14:textId="259F633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055C71" w14:textId="6546EC9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3D1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36" w:type="dxa"/>
            <w:vAlign w:val="center"/>
            <w:hideMark/>
          </w:tcPr>
          <w:p w14:paraId="0A001D81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5C85DF29" w14:textId="77777777" w:rsidTr="00F70FF6">
        <w:trPr>
          <w:trHeight w:val="318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D1E7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A7444" w14:textId="5A7556E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26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B47EF7" w14:textId="1E95A81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B3D60" w14:textId="6EAD78E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8291" w14:textId="6CF000B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3D1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36" w:type="dxa"/>
            <w:vAlign w:val="center"/>
            <w:hideMark/>
          </w:tcPr>
          <w:p w14:paraId="41C5CE3D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6B26D84C" w14:textId="77777777" w:rsidTr="00F70FF6">
        <w:trPr>
          <w:trHeight w:val="318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F2268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7A296" w14:textId="629399E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29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95FB79" w14:textId="6E5DFF8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22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50DD0" w14:textId="100382B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FBCAD" w14:textId="4E57BFA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3D1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36" w:type="dxa"/>
            <w:vAlign w:val="center"/>
            <w:hideMark/>
          </w:tcPr>
          <w:p w14:paraId="6D7636F2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624171EE" w14:textId="77777777" w:rsidTr="00F70FF6">
        <w:trPr>
          <w:trHeight w:val="318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4DB83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60CD5" w14:textId="53835542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44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D0820" w14:textId="2720A5F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6EB7E" w14:textId="71BB8A9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52FBD" w14:textId="1761120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3D1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36" w:type="dxa"/>
            <w:vAlign w:val="center"/>
            <w:hideMark/>
          </w:tcPr>
          <w:p w14:paraId="6048C1D8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A73A89D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97F9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EDD22" w14:textId="706A9CD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82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25B991" w14:textId="2A8C29A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19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64B9A" w14:textId="42C18FD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F1C4D" w14:textId="01FCBF7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6" w:type="dxa"/>
            <w:vAlign w:val="center"/>
            <w:hideMark/>
          </w:tcPr>
          <w:p w14:paraId="691C36EA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16A207A3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87AB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9960B" w14:textId="4510CCF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9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4650DD" w14:textId="5E27EB7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19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E058D" w14:textId="16B7E6A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7DF18" w14:textId="584A829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6" w:type="dxa"/>
            <w:vAlign w:val="center"/>
            <w:hideMark/>
          </w:tcPr>
          <w:p w14:paraId="1CE84B6B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6FDFA05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BC1CB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670D3" w14:textId="3093CAD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4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E01E96" w14:textId="3C80828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25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30D98" w14:textId="28193DD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D49DF" w14:textId="3D818BF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36" w:type="dxa"/>
            <w:vAlign w:val="center"/>
            <w:hideMark/>
          </w:tcPr>
          <w:p w14:paraId="355AC9D6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43D6A357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8582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9115" w14:textId="30D8786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29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D49A67" w14:textId="291D4B0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5D00E" w14:textId="6B65FD0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BABFD" w14:textId="2DE365C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36" w:type="dxa"/>
            <w:vAlign w:val="center"/>
            <w:hideMark/>
          </w:tcPr>
          <w:p w14:paraId="08190B64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51EB96CD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51A4C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E9959" w14:textId="7B902EB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75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CA3314" w14:textId="63D3B29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04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DA69A" w14:textId="42A9D26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D2F6B" w14:textId="07C4AEC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36" w:type="dxa"/>
            <w:vAlign w:val="center"/>
            <w:hideMark/>
          </w:tcPr>
          <w:p w14:paraId="33229CF1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0E72EC37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1ABA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F2CC3" w14:textId="655DACE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94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DF7B19" w14:textId="4B77386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EA7D" w14:textId="07F9D53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49958" w14:textId="1F72E60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36" w:type="dxa"/>
            <w:vAlign w:val="center"/>
            <w:hideMark/>
          </w:tcPr>
          <w:p w14:paraId="3D6CB545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6874EA3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CACC8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D5457" w14:textId="55BFD6A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57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AF75B2" w14:textId="37BB905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965B9" w14:textId="1674AAD8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03510" w14:textId="15F0A36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36" w:type="dxa"/>
            <w:vAlign w:val="center"/>
            <w:hideMark/>
          </w:tcPr>
          <w:p w14:paraId="555D475B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0767D5E2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C896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C089F" w14:textId="3B9A238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84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89C84D" w14:textId="319C8FE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01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38558" w14:textId="14CAE57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F42AF" w14:textId="4BB91A4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36" w:type="dxa"/>
            <w:vAlign w:val="center"/>
            <w:hideMark/>
          </w:tcPr>
          <w:p w14:paraId="7EBBD859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3670861A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E2D8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F4499" w14:textId="2352A72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04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50570" w14:textId="5E48686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08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76A09" w14:textId="46D25E5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CDE8" w14:textId="173205AA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36" w:type="dxa"/>
            <w:vAlign w:val="center"/>
            <w:hideMark/>
          </w:tcPr>
          <w:p w14:paraId="47522C0B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14623051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560B3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B70EB" w14:textId="34E2345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77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CA3E6" w14:textId="1ADA241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04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7C290" w14:textId="0F796A4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C3F6" w14:textId="7510058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36" w:type="dxa"/>
            <w:vAlign w:val="center"/>
            <w:hideMark/>
          </w:tcPr>
          <w:p w14:paraId="63C4EA6C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2A1BC43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494D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CD973" w14:textId="64FFC76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4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79B786" w14:textId="3DA6623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EFFBF" w14:textId="3FEFBEC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61CAD" w14:textId="02AFE8E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236" w:type="dxa"/>
            <w:vAlign w:val="center"/>
            <w:hideMark/>
          </w:tcPr>
          <w:p w14:paraId="18A0F9F4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9E98400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04024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96AD7" w14:textId="4391784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8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C02FF" w14:textId="3311A64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471B3" w14:textId="6B76919C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AD7B0" w14:textId="31879574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236" w:type="dxa"/>
            <w:vAlign w:val="center"/>
            <w:hideMark/>
          </w:tcPr>
          <w:p w14:paraId="452D6787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28670098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EBAA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28F61" w14:textId="3EC149E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07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F8FA7" w14:textId="4723C4C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23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36609" w14:textId="3EBD0C27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E5365" w14:textId="397D565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236" w:type="dxa"/>
            <w:vAlign w:val="center"/>
            <w:hideMark/>
          </w:tcPr>
          <w:p w14:paraId="7452D29F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1D5FFF31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E912D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4298B" w14:textId="183C657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142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14B4CD" w14:textId="42411D3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A63D4" w14:textId="7587FF0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4ADE8" w14:textId="18651D5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050</w:t>
            </w:r>
          </w:p>
        </w:tc>
        <w:tc>
          <w:tcPr>
            <w:tcW w:w="236" w:type="dxa"/>
            <w:vAlign w:val="center"/>
            <w:hideMark/>
          </w:tcPr>
          <w:p w14:paraId="50A9CE66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F0CBF3D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DB001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5C87E" w14:textId="600DD54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35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8E53FD" w14:textId="570A009F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38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9511B" w14:textId="7D4F4E4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94FA6" w14:textId="7A2484F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203</w:t>
            </w:r>
          </w:p>
        </w:tc>
        <w:tc>
          <w:tcPr>
            <w:tcW w:w="236" w:type="dxa"/>
            <w:vAlign w:val="center"/>
            <w:hideMark/>
          </w:tcPr>
          <w:p w14:paraId="2148C07A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721E4A6B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8CD6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4A304" w14:textId="0DBB19F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0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7EB97" w14:textId="35C6BE7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EAFEA" w14:textId="667A4C7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AF6738" w14:textId="660E3EE3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41</w:t>
            </w:r>
          </w:p>
        </w:tc>
        <w:tc>
          <w:tcPr>
            <w:tcW w:w="236" w:type="dxa"/>
            <w:vAlign w:val="center"/>
            <w:hideMark/>
          </w:tcPr>
          <w:p w14:paraId="42C09B9A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103FE0F7" w14:textId="77777777" w:rsidTr="00F70FF6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9E528" w14:textId="77777777" w:rsidR="00223D15" w:rsidRPr="00CC5D2F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8F3CA" w14:textId="5DDF3201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345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D8F67" w14:textId="24858185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23D15">
              <w:rPr>
                <w:rFonts w:ascii="Times New Roman" w:hAnsi="Times New Roman" w:cs="Times New Roman"/>
              </w:rPr>
              <w:t>137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D786F" w14:textId="7CD428E6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1EB1B" w14:textId="4B8F832D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23D15">
              <w:rPr>
                <w:rFonts w:ascii="Times New Roman" w:hAnsi="Times New Roman" w:cs="Times New Roman"/>
              </w:rPr>
              <w:t>1471</w:t>
            </w:r>
          </w:p>
        </w:tc>
        <w:tc>
          <w:tcPr>
            <w:tcW w:w="236" w:type="dxa"/>
            <w:vAlign w:val="center"/>
            <w:hideMark/>
          </w:tcPr>
          <w:p w14:paraId="046ACCCF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23D15" w:rsidRPr="00781A9A" w14:paraId="51B18396" w14:textId="77777777" w:rsidTr="00344C78">
        <w:trPr>
          <w:trHeight w:val="292"/>
          <w:jc w:val="center"/>
        </w:trPr>
        <w:tc>
          <w:tcPr>
            <w:tcW w:w="16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A08E62D" w14:textId="77777777" w:rsidR="00223D15" w:rsidRPr="001126C0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732EE0" w14:textId="5AD2F2FB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3D15">
              <w:rPr>
                <w:rFonts w:ascii="Times New Roman" w:eastAsia="Times New Roman" w:hAnsi="Times New Roman" w:cs="Times New Roman"/>
                <w:b/>
                <w:color w:val="000000"/>
              </w:rPr>
              <w:t>2033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139014" w14:textId="30C69E30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2471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7DA421B" w14:textId="7231FE2E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94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26F408" w14:textId="5BA820B9" w:rsidR="00223D15" w:rsidRPr="00223D15" w:rsidRDefault="00223D15" w:rsidP="00223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D15">
              <w:rPr>
                <w:rFonts w:ascii="Times New Roman" w:hAnsi="Times New Roman" w:cs="Times New Roman"/>
                <w:b/>
                <w:bCs/>
              </w:rPr>
              <w:t>8947</w:t>
            </w:r>
          </w:p>
        </w:tc>
        <w:tc>
          <w:tcPr>
            <w:tcW w:w="236" w:type="dxa"/>
            <w:vAlign w:val="center"/>
            <w:hideMark/>
          </w:tcPr>
          <w:p w14:paraId="5B9080FE" w14:textId="77777777" w:rsidR="00223D15" w:rsidRPr="00781A9A" w:rsidRDefault="00223D15" w:rsidP="00223D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2882773" w14:textId="77777777" w:rsidR="00E15A3F" w:rsidRPr="00781A9A" w:rsidRDefault="00E15A3F" w:rsidP="005D1B72">
      <w:pPr>
        <w:rPr>
          <w:rFonts w:ascii="Times New Roman" w:hAnsi="Times New Roman" w:cs="Times New Roman"/>
          <w:b/>
          <w:bCs/>
        </w:rPr>
        <w:sectPr w:rsidR="00E15A3F" w:rsidRPr="00781A9A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190F4002" w14:textId="33ACDD4F" w:rsidR="005D1B72" w:rsidRPr="00781A9A" w:rsidRDefault="005D1B72" w:rsidP="00F70FF6">
      <w:pPr>
        <w:jc w:val="both"/>
        <w:rPr>
          <w:rFonts w:ascii="Times New Roman" w:hAnsi="Times New Roman" w:cs="Times New Roman"/>
        </w:rPr>
      </w:pPr>
      <w:r w:rsidRPr="00781A9A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 w:rsidR="00975E6F" w:rsidRPr="00781A9A">
        <w:rPr>
          <w:rFonts w:ascii="Times New Roman" w:hAnsi="Times New Roman" w:cs="Times New Roman"/>
          <w:b/>
          <w:bCs/>
        </w:rPr>
        <w:t>3</w:t>
      </w:r>
      <w:r w:rsidRPr="00781A9A">
        <w:rPr>
          <w:rFonts w:ascii="Times New Roman" w:hAnsi="Times New Roman" w:cs="Times New Roman"/>
        </w:rPr>
        <w:t xml:space="preserve"> </w:t>
      </w:r>
      <w:r w:rsidR="001427AC" w:rsidRPr="00781A9A">
        <w:rPr>
          <w:rFonts w:ascii="Times New Roman" w:hAnsi="Times New Roman" w:cs="Times New Roman"/>
        </w:rPr>
        <w:t xml:space="preserve">Age-adjusted </w:t>
      </w:r>
      <w:r w:rsidR="00D9044E">
        <w:rPr>
          <w:rFonts w:ascii="Times New Roman" w:hAnsi="Times New Roman" w:cs="Times New Roman"/>
        </w:rPr>
        <w:t xml:space="preserve">overall </w:t>
      </w:r>
      <w:r w:rsidR="001427AC" w:rsidRPr="00781A9A">
        <w:rPr>
          <w:rFonts w:ascii="Times New Roman" w:hAnsi="Times New Roman" w:cs="Times New Roman"/>
        </w:rPr>
        <w:t>mortality rate</w:t>
      </w:r>
      <w:r w:rsidR="00A91D2B" w:rsidRPr="00781A9A">
        <w:rPr>
          <w:rFonts w:ascii="Times New Roman" w:hAnsi="Times New Roman" w:cs="Times New Roman"/>
        </w:rPr>
        <w:t xml:space="preserve">, per 100,000 </w:t>
      </w:r>
      <w:r w:rsidR="00223D15">
        <w:rPr>
          <w:rFonts w:ascii="Times New Roman" w:hAnsi="Times New Roman" w:cs="Times New Roman"/>
        </w:rPr>
        <w:t>population</w:t>
      </w:r>
      <w:r w:rsidR="00A91D2B" w:rsidRPr="00781A9A">
        <w:rPr>
          <w:rFonts w:ascii="Times New Roman" w:hAnsi="Times New Roman" w:cs="Times New Roman"/>
        </w:rPr>
        <w:t>,</w:t>
      </w:r>
      <w:r w:rsidR="001427AC" w:rsidRPr="00781A9A">
        <w:rPr>
          <w:rFonts w:ascii="Times New Roman" w:hAnsi="Times New Roman" w:cs="Times New Roman"/>
        </w:rPr>
        <w:t xml:space="preserve"> for</w:t>
      </w:r>
      <w:r w:rsidR="00A91D2B" w:rsidRPr="00781A9A">
        <w:rPr>
          <w:rFonts w:ascii="Times New Roman" w:hAnsi="Times New Roman" w:cs="Times New Roman"/>
        </w:rPr>
        <w:t xml:space="preserve"> co-existing</w:t>
      </w:r>
      <w:r w:rsidR="001427AC" w:rsidRPr="00781A9A">
        <w:rPr>
          <w:rFonts w:ascii="Times New Roman" w:hAnsi="Times New Roman" w:cs="Times New Roman"/>
        </w:rPr>
        <w:t xml:space="preserve"> heart failure and sepsis</w:t>
      </w:r>
      <w:r w:rsidR="00A91D2B" w:rsidRPr="00781A9A">
        <w:rPr>
          <w:rFonts w:ascii="Times New Roman" w:hAnsi="Times New Roman" w:cs="Times New Roman"/>
        </w:rPr>
        <w:t>,</w:t>
      </w:r>
      <w:r w:rsidR="00D9044E">
        <w:rPr>
          <w:rFonts w:ascii="Times New Roman" w:hAnsi="Times New Roman" w:cs="Times New Roman"/>
        </w:rPr>
        <w:t xml:space="preserve"> heart failure alone, and sepsis alone</w:t>
      </w:r>
      <w:r w:rsidR="001427AC" w:rsidRPr="00781A9A">
        <w:rPr>
          <w:rFonts w:ascii="Times New Roman" w:hAnsi="Times New Roman" w:cs="Times New Roman"/>
        </w:rPr>
        <w:t>, among older</w:t>
      </w:r>
      <w:r w:rsidR="00A91D2B" w:rsidRPr="00781A9A">
        <w:rPr>
          <w:rFonts w:ascii="Times New Roman" w:hAnsi="Times New Roman" w:cs="Times New Roman"/>
        </w:rPr>
        <w:t xml:space="preserve"> adults (65 years and above) </w:t>
      </w:r>
      <w:r w:rsidRPr="00781A9A">
        <w:rPr>
          <w:rFonts w:ascii="Times New Roman" w:hAnsi="Times New Roman" w:cs="Times New Roman"/>
        </w:rPr>
        <w:t>in</w:t>
      </w:r>
      <w:r w:rsidR="001427AC" w:rsidRPr="00781A9A">
        <w:rPr>
          <w:rFonts w:ascii="Times New Roman" w:hAnsi="Times New Roman" w:cs="Times New Roman"/>
        </w:rPr>
        <w:t xml:space="preserve"> the United States, 1999 to 2019</w:t>
      </w:r>
      <w:r w:rsidRPr="00781A9A">
        <w:rPr>
          <w:rFonts w:ascii="Times New Roman" w:hAnsi="Times New Roman" w:cs="Times New Roman"/>
        </w:rPr>
        <w:t>.</w:t>
      </w:r>
    </w:p>
    <w:tbl>
      <w:tblPr>
        <w:tblW w:w="8480" w:type="dxa"/>
        <w:jc w:val="center"/>
        <w:tblLook w:val="04A0" w:firstRow="1" w:lastRow="0" w:firstColumn="1" w:lastColumn="0" w:noHBand="0" w:noVBand="1"/>
      </w:tblPr>
      <w:tblGrid>
        <w:gridCol w:w="1020"/>
        <w:gridCol w:w="2280"/>
        <w:gridCol w:w="2760"/>
        <w:gridCol w:w="2420"/>
      </w:tblGrid>
      <w:tr w:rsidR="005D1B72" w:rsidRPr="00781A9A" w14:paraId="0E1D8483" w14:textId="77777777" w:rsidTr="00F70FF6">
        <w:trPr>
          <w:trHeight w:val="318"/>
          <w:jc w:val="center"/>
        </w:trPr>
        <w:tc>
          <w:tcPr>
            <w:tcW w:w="84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79174E23" w14:textId="6BEC281B" w:rsidR="005D1B72" w:rsidRPr="00781A9A" w:rsidRDefault="005D1B72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Adjusted</w:t>
            </w:r>
            <w:r w:rsidR="00781A9A"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rtality</w:t>
            </w: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te (95% CI)</w:t>
            </w:r>
          </w:p>
        </w:tc>
      </w:tr>
      <w:tr w:rsidR="005D1B72" w:rsidRPr="00781A9A" w14:paraId="1B5A2A0E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1D71495E" w14:textId="77777777" w:rsidR="005D1B72" w:rsidRPr="00781A9A" w:rsidRDefault="005D1B72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1E186255" w14:textId="43DD14B6" w:rsidR="005D1B72" w:rsidRPr="00781A9A" w:rsidRDefault="00D9044E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existing Heart Failure and Sepsis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28811FC9" w14:textId="4FE546D8" w:rsidR="005D1B72" w:rsidRPr="00781A9A" w:rsidRDefault="00D9044E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Failure alon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7CAD31BD" w14:textId="23E0F4CB" w:rsidR="005D1B72" w:rsidRPr="00781A9A" w:rsidRDefault="00D9044E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psis alone</w:t>
            </w:r>
          </w:p>
        </w:tc>
      </w:tr>
      <w:tr w:rsidR="00892724" w:rsidRPr="00781A9A" w14:paraId="7DE8F706" w14:textId="77777777" w:rsidTr="00F70FF6">
        <w:trPr>
          <w:trHeight w:val="343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C2171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6BDB66" w14:textId="4A3F5E30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.8 (28.3 - 29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CC8889" w14:textId="1DBB31A6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93.1 (790.1-796.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9EB740" w14:textId="659760F6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6.0 (304.1-307.8)</w:t>
            </w:r>
          </w:p>
        </w:tc>
      </w:tr>
      <w:tr w:rsidR="00892724" w:rsidRPr="00781A9A" w14:paraId="0299FC88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9AD25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5449F9" w14:textId="7C0D224A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.4 (27.8 - 29.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A68DBA" w14:textId="316C66B3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82.7 (779.8-785.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980239" w14:textId="7B6FADAE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0.2 (298.3-302.0)</w:t>
            </w:r>
          </w:p>
        </w:tc>
      </w:tr>
      <w:tr w:rsidR="00892724" w:rsidRPr="00781A9A" w14:paraId="1CB76187" w14:textId="77777777" w:rsidTr="00F70FF6">
        <w:trPr>
          <w:trHeight w:val="283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9AD3E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F81A70" w14:textId="1EE95C55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7.9 (27.3 - 28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1B0F48" w14:textId="26ACC01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63.2 (760.3-766.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2619C5" w14:textId="0666F722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9.9 (298.1-301.7)</w:t>
            </w:r>
          </w:p>
        </w:tc>
      </w:tr>
      <w:tr w:rsidR="00892724" w:rsidRPr="00781A9A" w14:paraId="6EB53CDC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52C0B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177E16" w14:textId="7987EEA2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.0 (27.4 - 28.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4CCE89" w14:textId="4C52DF44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49.1 (746.3-751.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9C2E9E" w14:textId="37237DD6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3.3 (301.5-305.1)</w:t>
            </w:r>
          </w:p>
        </w:tc>
      </w:tr>
      <w:tr w:rsidR="00892724" w:rsidRPr="00781A9A" w14:paraId="29E17426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CBF7B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7A9964" w14:textId="6EDAC12C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.9 (28.3 - 29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5B64A6" w14:textId="224C1F87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42.7 (739.9-745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310D8C" w14:textId="679F5434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1.2 (299.4-303.0)</w:t>
            </w:r>
          </w:p>
        </w:tc>
      </w:tr>
      <w:tr w:rsidR="00892724" w:rsidRPr="00781A9A" w14:paraId="19AE78A0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1A9CD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4BE8B4" w14:textId="5931ACCB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.0 (28.5 - 29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2B02F4" w14:textId="5D624021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18.7 (715.9-721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1D2203" w14:textId="666E4A72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7.4 (295.6-299.1)</w:t>
            </w:r>
          </w:p>
        </w:tc>
      </w:tr>
      <w:tr w:rsidR="00892724" w:rsidRPr="00781A9A" w14:paraId="038F82E8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65A0E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C9B34F" w14:textId="61BED2AB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.2 (29.7 - 30.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F0D0F1" w14:textId="1D4313C6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723.3 (720.5-726.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8C6F1E" w14:textId="302AE569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6.9 (305.1-308.7)</w:t>
            </w:r>
          </w:p>
        </w:tc>
      </w:tr>
      <w:tr w:rsidR="00892724" w:rsidRPr="00781A9A" w14:paraId="7E9FDD28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DA9D1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888A5B" w14:textId="70A4CBA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.0 (28.5 - 29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308DEE" w14:textId="315A47FB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82.5 (679.9-685.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C19C8E" w14:textId="78AFB97E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9.4 (297.6-301.1)</w:t>
            </w:r>
          </w:p>
        </w:tc>
      </w:tr>
      <w:tr w:rsidR="00892724" w:rsidRPr="00781A9A" w14:paraId="23221145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4451C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0C2D7F" w14:textId="7D2698B7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9 (26.4 - 27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3A314F" w14:textId="6F8832BC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54.6 (652.1-657.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828B2D" w14:textId="086C1A80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3.6 (291.9-295.4)</w:t>
            </w:r>
          </w:p>
        </w:tc>
      </w:tr>
      <w:tr w:rsidR="00892724" w:rsidRPr="00781A9A" w14:paraId="6490DAC3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D4853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CC8433" w14:textId="4CBDA1D6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7.1 (26.5 - 27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F86FAA" w14:textId="570F4C3C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50.5 (648.0-653.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E0D679" w14:textId="36416091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9.9 (298.2-301.7)</w:t>
            </w:r>
          </w:p>
        </w:tc>
      </w:tr>
      <w:tr w:rsidR="00892724" w:rsidRPr="00781A9A" w14:paraId="4AD59D11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55FF4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DEE9CF" w14:textId="21F6643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1 (25.6 - 26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BC7FB2" w14:textId="00EC700B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20.1 (617.6-622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7B8CCF" w14:textId="052259C5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8.3 (286.6-290.0)</w:t>
            </w:r>
          </w:p>
        </w:tc>
      </w:tr>
      <w:tr w:rsidR="00892724" w:rsidRPr="00781A9A" w14:paraId="13DF5494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77408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2B5576" w14:textId="0470354E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2 (25.7 - 26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7A61C4" w14:textId="09930C19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20.5 (618.1-622.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056423" w14:textId="11DA8BCC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9.8 (288.1-291.4)</w:t>
            </w:r>
          </w:p>
        </w:tc>
      </w:tr>
      <w:tr w:rsidR="00892724" w:rsidRPr="00781A9A" w14:paraId="1BE2844C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C7EA4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53415A" w14:textId="5FB9AD34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5 (26.0 - 27.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FF0990" w14:textId="6943D41A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11.7 (609.4-614.1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1EBA6C" w14:textId="0831D18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9.7 (288.0-291.3)</w:t>
            </w:r>
          </w:p>
        </w:tc>
      </w:tr>
      <w:tr w:rsidR="00892724" w:rsidRPr="00781A9A" w14:paraId="58820609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A20E3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CC9708" w14:textId="713682BF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5.2 (24.8 - 25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CADD55" w14:textId="6A2CD78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598.6 (596.3-600.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99CE08" w14:textId="7A40C9CA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2.9 (281.3-284.5)</w:t>
            </w:r>
          </w:p>
        </w:tc>
      </w:tr>
      <w:tr w:rsidR="00892724" w:rsidRPr="00781A9A" w14:paraId="011653D8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E6E26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446A58" w14:textId="5342D7F1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3 (25.8 - 26.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B070D5" w14:textId="5556262C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11.3 (609.0-613.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E5846E" w14:textId="228A33BC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9.8 (288.2-291.4)</w:t>
            </w:r>
          </w:p>
        </w:tc>
      </w:tr>
      <w:tr w:rsidR="00892724" w:rsidRPr="00781A9A" w14:paraId="47C3F9E5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B3DE4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A2250D" w14:textId="46630A73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7.1 (26.6 - 27.6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44521" w14:textId="650339A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14.3 (612.0-616.6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8CE1EC" w14:textId="2AEF75C3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94.8 (293.2-296.4)</w:t>
            </w:r>
          </w:p>
        </w:tc>
      </w:tr>
      <w:tr w:rsidR="00892724" w:rsidRPr="00781A9A" w14:paraId="58A7E373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693E4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747987" w14:textId="6094A5B5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.0 (29.5 - 30.5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6718DE" w14:textId="47C89DEE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42.9 (640.6-645.2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31DAE9" w14:textId="3F8571B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0.7 (309.1-312.3)</w:t>
            </w:r>
          </w:p>
        </w:tc>
      </w:tr>
      <w:tr w:rsidR="00892724" w:rsidRPr="00781A9A" w14:paraId="78AFD3A3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DA591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559001" w14:textId="41A5F8FB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.7 (30.2 - 31.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825884" w14:textId="765F8581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40.0 (637.7-642.3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8ABE35" w14:textId="7D692677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5.7 (304.1-307.3)</w:t>
            </w:r>
          </w:p>
        </w:tc>
      </w:tr>
      <w:tr w:rsidR="00892724" w:rsidRPr="00781A9A" w14:paraId="09930B1F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712FF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808101" w14:textId="174D8210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2.4 (31.9 - 33.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E1B7F6" w14:textId="4991A218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59.1 (656.8-661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5B45D7" w14:textId="45F59605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8.7 (307.2-310.3)</w:t>
            </w:r>
          </w:p>
        </w:tc>
      </w:tr>
      <w:tr w:rsidR="00892724" w:rsidRPr="00781A9A" w14:paraId="0BB1EACD" w14:textId="77777777" w:rsidTr="00F70FF6">
        <w:trPr>
          <w:trHeight w:val="318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E58B6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3E1DA6" w14:textId="1383613A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3.6 (33.1 - 34.1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0459DA" w14:textId="730452D9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71.1 (668.8-673.4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7ACED" w14:textId="79892224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3.6 (302.0-305.1)</w:t>
            </w:r>
          </w:p>
        </w:tc>
      </w:tr>
      <w:tr w:rsidR="00892724" w:rsidRPr="00781A9A" w14:paraId="000FC625" w14:textId="77777777" w:rsidTr="00F70FF6">
        <w:trPr>
          <w:trHeight w:val="311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960C3" w14:textId="77777777" w:rsidR="00892724" w:rsidRPr="00781A9A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51EBB7" w14:textId="3235B780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3.7 (33.2 - 34.2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CC7AE9" w14:textId="07EB50C3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680.6 (678.4-682.9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9415A9" w14:textId="1CEFC79A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8.5 (287.0-290.0)</w:t>
            </w:r>
          </w:p>
        </w:tc>
      </w:tr>
      <w:tr w:rsidR="00892724" w:rsidRPr="00781A9A" w14:paraId="5A0CE5B6" w14:textId="77777777" w:rsidTr="00344C78">
        <w:trPr>
          <w:trHeight w:val="318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8E73087" w14:textId="77777777" w:rsidR="00892724" w:rsidRPr="001126C0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083D9D2A" w14:textId="51CD83A3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8.8 (28.7 - 29.0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EC2F9DF" w14:textId="6985FB1D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673.0 (672.4-673.5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58F8C0E5" w14:textId="35C910A0" w:rsidR="00892724" w:rsidRPr="00907179" w:rsidRDefault="00892724" w:rsidP="008927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98.1 (297.7-298.4)</w:t>
            </w:r>
          </w:p>
        </w:tc>
      </w:tr>
    </w:tbl>
    <w:p w14:paraId="5AE3F0E6" w14:textId="552C15D9" w:rsidR="00781A9A" w:rsidRPr="00781A9A" w:rsidRDefault="00781A9A" w:rsidP="00F70FF6">
      <w:pPr>
        <w:ind w:left="1440" w:firstLine="720"/>
        <w:rPr>
          <w:rFonts w:ascii="Times New Roman" w:hAnsi="Times New Roman" w:cs="Times New Roman"/>
          <w:bCs/>
        </w:rPr>
      </w:pPr>
      <w:r w:rsidRPr="00781A9A">
        <w:rPr>
          <w:rFonts w:ascii="Times New Roman" w:hAnsi="Times New Roman" w:cs="Times New Roman"/>
          <w:bCs/>
        </w:rPr>
        <w:t>CI = confidence interval</w:t>
      </w:r>
    </w:p>
    <w:p w14:paraId="63D50176" w14:textId="61868354" w:rsidR="00D9044E" w:rsidRDefault="00D9044E" w:rsidP="00781A9A">
      <w:pPr>
        <w:rPr>
          <w:rFonts w:cstheme="minorHAnsi"/>
        </w:rPr>
      </w:pPr>
    </w:p>
    <w:p w14:paraId="006912E6" w14:textId="77777777" w:rsidR="00D9044E" w:rsidRDefault="00D9044E">
      <w:pPr>
        <w:spacing w:line="259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35E2C5FE" w14:textId="71D41A7D" w:rsidR="00D9044E" w:rsidRPr="00781A9A" w:rsidRDefault="00D9044E" w:rsidP="00D9044E">
      <w:pPr>
        <w:jc w:val="both"/>
        <w:rPr>
          <w:rFonts w:ascii="Times New Roman" w:hAnsi="Times New Roman" w:cs="Times New Roman"/>
        </w:rPr>
      </w:pPr>
      <w:r w:rsidRPr="00781A9A">
        <w:rPr>
          <w:rFonts w:ascii="Times New Roman" w:hAnsi="Times New Roman" w:cs="Times New Roman"/>
          <w:b/>
          <w:bCs/>
        </w:rPr>
        <w:lastRenderedPageBreak/>
        <w:t>Supplemental T</w:t>
      </w:r>
      <w:r w:rsidR="004B68A3">
        <w:rPr>
          <w:rFonts w:ascii="Times New Roman" w:hAnsi="Times New Roman" w:cs="Times New Roman"/>
          <w:b/>
          <w:bCs/>
        </w:rPr>
        <w:t xml:space="preserve">able </w:t>
      </w:r>
      <w:r w:rsidR="008A7690">
        <w:rPr>
          <w:rFonts w:ascii="Times New Roman" w:hAnsi="Times New Roman" w:cs="Times New Roman"/>
          <w:b/>
          <w:bCs/>
        </w:rPr>
        <w:t>A.</w:t>
      </w:r>
      <w:r w:rsidR="004B68A3">
        <w:rPr>
          <w:rFonts w:ascii="Times New Roman" w:hAnsi="Times New Roman" w:cs="Times New Roman"/>
          <w:b/>
          <w:bCs/>
        </w:rPr>
        <w:t>4</w:t>
      </w:r>
      <w:r w:rsidRPr="00781A9A">
        <w:rPr>
          <w:rFonts w:ascii="Times New Roman" w:hAnsi="Times New Roman" w:cs="Times New Roman"/>
        </w:rPr>
        <w:t xml:space="preserve"> Age-adjusted mortality rate, per 100,000 </w:t>
      </w:r>
      <w:r w:rsidR="00223D15">
        <w:rPr>
          <w:rFonts w:ascii="Times New Roman" w:hAnsi="Times New Roman" w:cs="Times New Roman"/>
        </w:rPr>
        <w:t>population</w:t>
      </w:r>
      <w:r w:rsidRPr="00781A9A">
        <w:rPr>
          <w:rFonts w:ascii="Times New Roman" w:hAnsi="Times New Roman" w:cs="Times New Roman"/>
        </w:rPr>
        <w:t>, for co-existing heart failure and sepsis, categorized according to sex, among older adults (65 years and above) in the United States, 1999 to 2019.</w:t>
      </w:r>
    </w:p>
    <w:tbl>
      <w:tblPr>
        <w:tblW w:w="8480" w:type="dxa"/>
        <w:jc w:val="center"/>
        <w:tblLook w:val="04A0" w:firstRow="1" w:lastRow="0" w:firstColumn="1" w:lastColumn="0" w:noHBand="0" w:noVBand="1"/>
      </w:tblPr>
      <w:tblGrid>
        <w:gridCol w:w="1345"/>
        <w:gridCol w:w="3510"/>
        <w:gridCol w:w="3625"/>
      </w:tblGrid>
      <w:tr w:rsidR="00D9044E" w:rsidRPr="00781A9A" w14:paraId="3D2C42DA" w14:textId="77777777" w:rsidTr="00D9044E">
        <w:trPr>
          <w:trHeight w:val="318"/>
          <w:jc w:val="center"/>
        </w:trPr>
        <w:tc>
          <w:tcPr>
            <w:tcW w:w="84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57D262FC" w14:textId="77777777" w:rsidR="00D9044E" w:rsidRPr="00781A9A" w:rsidRDefault="00D9044E" w:rsidP="00D90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Adjusted Mortality Rate (95% CI)</w:t>
            </w:r>
          </w:p>
        </w:tc>
      </w:tr>
      <w:tr w:rsidR="00D9044E" w:rsidRPr="00781A9A" w14:paraId="055FEC59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660D6ED9" w14:textId="77777777" w:rsidR="00D9044E" w:rsidRPr="00781A9A" w:rsidRDefault="00D9044E" w:rsidP="00D90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5684978E" w14:textId="708AEE33" w:rsidR="00D9044E" w:rsidRPr="00781A9A" w:rsidRDefault="00D9044E" w:rsidP="00D90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DE03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37B712FB" w14:textId="77DD9DB6" w:rsidR="00D9044E" w:rsidRPr="00781A9A" w:rsidRDefault="00DE0349" w:rsidP="00D90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men</w:t>
            </w:r>
          </w:p>
        </w:tc>
      </w:tr>
      <w:tr w:rsidR="00A96CE6" w:rsidRPr="00781A9A" w14:paraId="01D12D63" w14:textId="77777777" w:rsidTr="00D9044E">
        <w:trPr>
          <w:trHeight w:val="343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AB88C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8578C2" w14:textId="40099B89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2.6 (31.6-33.6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765CC1" w14:textId="6AAE7333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6 (25.9-27.3)</w:t>
            </w:r>
          </w:p>
        </w:tc>
      </w:tr>
      <w:tr w:rsidR="00A96CE6" w:rsidRPr="00781A9A" w14:paraId="12A72EC8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6D733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36D001" w14:textId="4BA0AFA2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5 (30.5-32.5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D669D7" w14:textId="41865CBF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3 (25.7-27.0)</w:t>
            </w:r>
          </w:p>
        </w:tc>
      </w:tr>
      <w:tr w:rsidR="00A96CE6" w:rsidRPr="00781A9A" w14:paraId="65750E3D" w14:textId="77777777" w:rsidTr="00D9044E">
        <w:trPr>
          <w:trHeight w:val="283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A61AF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56383A" w14:textId="6E7EC406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3 (30.3-32.2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7D50C" w14:textId="5AA0D07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5.8 (25.2-26.5)</w:t>
            </w:r>
          </w:p>
        </w:tc>
      </w:tr>
      <w:tr w:rsidR="00A96CE6" w:rsidRPr="00781A9A" w14:paraId="2933A46D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0350B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24AAA8" w14:textId="103302C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6 (30.6-32.6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3C905" w14:textId="666A7790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5.7 (25.0-26.3)</w:t>
            </w:r>
          </w:p>
        </w:tc>
      </w:tr>
      <w:tr w:rsidR="00A96CE6" w:rsidRPr="00781A9A" w14:paraId="2F9B5655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7BABF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8EB47F" w14:textId="0FFE7C04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2.6 (31.6-33.5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AF3544" w14:textId="1D79C5B4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6 (25.9-27.2)</w:t>
            </w:r>
          </w:p>
        </w:tc>
      </w:tr>
      <w:tr w:rsidR="00A96CE6" w:rsidRPr="00781A9A" w14:paraId="3BCB263D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BD29E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FED48E" w14:textId="30E85243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3.7 (32.7-34.6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D1D54" w14:textId="63A23D91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2 (25.6-26.9)</w:t>
            </w:r>
          </w:p>
        </w:tc>
      </w:tr>
      <w:tr w:rsidR="00A96CE6" w:rsidRPr="00781A9A" w14:paraId="2F5591AD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6BC69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10AFC3" w14:textId="5BA89FA4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4.1 (33.2-35.1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33CD3F" w14:textId="6220BFD6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7.8 (27.1-28.5)</w:t>
            </w:r>
          </w:p>
        </w:tc>
      </w:tr>
      <w:tr w:rsidR="00A96CE6" w:rsidRPr="00781A9A" w14:paraId="04CBF6EA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25EA3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F016CA" w14:textId="6F01457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3.4 (32.5-34.4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A70086" w14:textId="1D6C5E9E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3 (25.6-26.9)</w:t>
            </w:r>
          </w:p>
        </w:tc>
      </w:tr>
      <w:tr w:rsidR="00A96CE6" w:rsidRPr="00781A9A" w14:paraId="2174B7A8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C2782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82E2E9" w14:textId="1ED30634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2 (30.3-32.1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47C59C" w14:textId="6176A020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4.1 (23.5-24.8)</w:t>
            </w:r>
          </w:p>
        </w:tc>
      </w:tr>
      <w:tr w:rsidR="00A96CE6" w:rsidRPr="00781A9A" w14:paraId="401F4F13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B67489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6D876D" w14:textId="20A1CB3D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1 (30.2-32.0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138DE" w14:textId="1EE9C577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4.4 (23.8-25.1)</w:t>
            </w:r>
          </w:p>
        </w:tc>
      </w:tr>
      <w:tr w:rsidR="00A96CE6" w:rsidRPr="00781A9A" w14:paraId="5958F9F0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296F1C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966962" w14:textId="79FEAE89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2 (30.3-32.1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55D1A8" w14:textId="094937E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2.8 (22.2-23.4)</w:t>
            </w:r>
          </w:p>
        </w:tc>
      </w:tr>
      <w:tr w:rsidR="00A96CE6" w:rsidRPr="00781A9A" w14:paraId="30BAA9E0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795935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629762" w14:textId="3A7AB3A2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.2 (29.3-31.0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5645A5" w14:textId="58F2724E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3.6 (23.0-24.2)</w:t>
            </w:r>
          </w:p>
        </w:tc>
      </w:tr>
      <w:tr w:rsidR="00A96CE6" w:rsidRPr="00781A9A" w14:paraId="0E4327CD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3D58A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AC014C" w14:textId="104A1D0E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2 (30.3-32.0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BA8313" w14:textId="68180EEC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3.4 (22.8-24.0)</w:t>
            </w:r>
          </w:p>
        </w:tc>
      </w:tr>
      <w:tr w:rsidR="00A96CE6" w:rsidRPr="00781A9A" w14:paraId="3F1D3F77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AAA48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636C93" w14:textId="06495557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0.2 (29.4-31.0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48E8F2" w14:textId="7E0165D9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1.9 (21.4-22.5)</w:t>
            </w:r>
          </w:p>
        </w:tc>
      </w:tr>
      <w:tr w:rsidR="00A96CE6" w:rsidRPr="00781A9A" w14:paraId="085B577E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890DE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FDE8C1" w14:textId="465BA75F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1.3 (30.5-32.2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D722B4" w14:textId="16AD282D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2.9 (22.3-23.5)</w:t>
            </w:r>
          </w:p>
        </w:tc>
      </w:tr>
      <w:tr w:rsidR="00A96CE6" w:rsidRPr="00781A9A" w14:paraId="5002673A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8393E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535200" w14:textId="4530CD44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2.2 (31.4-33.0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7DC530" w14:textId="0BEB0105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3.7 (23.1-24.3)</w:t>
            </w:r>
          </w:p>
        </w:tc>
      </w:tr>
      <w:tr w:rsidR="00A96CE6" w:rsidRPr="00781A9A" w14:paraId="5EFBBD0C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3EFD08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C8F16D" w14:textId="7C3F76CD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5.9 (35.0-36.7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E2D469" w14:textId="5192D8E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0 (25.4-26.6)</w:t>
            </w:r>
          </w:p>
        </w:tc>
      </w:tr>
      <w:tr w:rsidR="00A96CE6" w:rsidRPr="00781A9A" w14:paraId="74C68ED0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906DC4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E12674" w14:textId="29BD932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6.7 (35.9-37.6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8D3210" w14:textId="0998300D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6.4 (25.8-27.0)</w:t>
            </w:r>
          </w:p>
        </w:tc>
      </w:tr>
      <w:tr w:rsidR="00A96CE6" w:rsidRPr="00781A9A" w14:paraId="340691DB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1BD33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1DE82D" w14:textId="68C3229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39.2 (38.4-40.1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60EA3A" w14:textId="2E780830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7.7 (27.1-28.3)</w:t>
            </w:r>
          </w:p>
        </w:tc>
      </w:tr>
      <w:tr w:rsidR="00A96CE6" w:rsidRPr="00781A9A" w14:paraId="5EE92E6D" w14:textId="77777777" w:rsidTr="00D9044E">
        <w:trPr>
          <w:trHeight w:val="318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64FC7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1BB19B" w14:textId="211322D9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41.0 (40.1-41.9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797E25" w14:textId="4DDEEC62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.3 (27.7-28.9)</w:t>
            </w:r>
          </w:p>
        </w:tc>
      </w:tr>
      <w:tr w:rsidR="00A96CE6" w:rsidRPr="00781A9A" w14:paraId="0AB8E0CF" w14:textId="77777777" w:rsidTr="00D9044E">
        <w:trPr>
          <w:trHeight w:val="311"/>
          <w:jc w:val="center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6F566" w14:textId="77777777" w:rsidR="00A96CE6" w:rsidRPr="00781A9A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687C85" w14:textId="762C9B72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41.8 (40.9-42.7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7DF1FA" w14:textId="7C1F485C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7179">
              <w:rPr>
                <w:rFonts w:ascii="Times New Roman" w:hAnsi="Times New Roman" w:cs="Times New Roman"/>
              </w:rPr>
              <w:t>28.0 (27.4-28.6)</w:t>
            </w:r>
          </w:p>
        </w:tc>
      </w:tr>
      <w:tr w:rsidR="00A96CE6" w:rsidRPr="00781A9A" w14:paraId="6E34C16C" w14:textId="77777777" w:rsidTr="00344C78">
        <w:trPr>
          <w:trHeight w:val="318"/>
          <w:jc w:val="center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19528A2" w14:textId="77777777" w:rsidR="00A96CE6" w:rsidRPr="001126C0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21C5C07F" w14:textId="28546298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33.9 (33.7-34.1)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</w:tcPr>
          <w:p w14:paraId="3A767A0B" w14:textId="5727ECAE" w:rsidR="00A96CE6" w:rsidRPr="00907179" w:rsidRDefault="00A96CE6" w:rsidP="00A96C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5.5 (25.3-25.6)</w:t>
            </w:r>
          </w:p>
        </w:tc>
      </w:tr>
    </w:tbl>
    <w:p w14:paraId="78ED4CBC" w14:textId="77777777" w:rsidR="00D9044E" w:rsidRPr="00781A9A" w:rsidRDefault="00D9044E" w:rsidP="00D9044E">
      <w:pPr>
        <w:ind w:left="1440" w:firstLine="720"/>
        <w:rPr>
          <w:rFonts w:ascii="Times New Roman" w:hAnsi="Times New Roman" w:cs="Times New Roman"/>
          <w:bCs/>
        </w:rPr>
      </w:pPr>
      <w:r w:rsidRPr="00781A9A">
        <w:rPr>
          <w:rFonts w:ascii="Times New Roman" w:hAnsi="Times New Roman" w:cs="Times New Roman"/>
          <w:bCs/>
        </w:rPr>
        <w:t>CI = confidence interval</w:t>
      </w:r>
    </w:p>
    <w:p w14:paraId="17B3A325" w14:textId="77777777" w:rsidR="00D9044E" w:rsidRDefault="00D9044E" w:rsidP="00781A9A">
      <w:pPr>
        <w:rPr>
          <w:rFonts w:cstheme="minorHAnsi"/>
        </w:rPr>
      </w:pPr>
    </w:p>
    <w:p w14:paraId="3802465A" w14:textId="4A51B613" w:rsidR="00D9044E" w:rsidRDefault="00D9044E" w:rsidP="00D9044E">
      <w:pPr>
        <w:rPr>
          <w:rFonts w:cstheme="minorHAnsi"/>
        </w:rPr>
      </w:pPr>
    </w:p>
    <w:p w14:paraId="3BC2C667" w14:textId="77777777" w:rsidR="00E15A3F" w:rsidRPr="00D9044E" w:rsidRDefault="00E15A3F" w:rsidP="00D9044E">
      <w:pPr>
        <w:rPr>
          <w:rFonts w:cstheme="minorHAnsi"/>
        </w:rPr>
        <w:sectPr w:rsidR="00E15A3F" w:rsidRPr="00D9044E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15014362" w14:textId="7CDF1EAE" w:rsidR="0036565B" w:rsidRPr="00781A9A" w:rsidRDefault="0036565B" w:rsidP="00F70FF6">
      <w:pPr>
        <w:jc w:val="both"/>
        <w:rPr>
          <w:rFonts w:ascii="Times New Roman" w:hAnsi="Times New Roman" w:cs="Times New Roman"/>
        </w:rPr>
      </w:pPr>
      <w:r w:rsidRPr="00781A9A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 w:rsidR="004B68A3">
        <w:rPr>
          <w:rFonts w:ascii="Times New Roman" w:hAnsi="Times New Roman" w:cs="Times New Roman"/>
          <w:b/>
          <w:bCs/>
        </w:rPr>
        <w:t>5</w:t>
      </w:r>
      <w:r w:rsidRPr="00781A9A">
        <w:rPr>
          <w:rFonts w:ascii="Times New Roman" w:hAnsi="Times New Roman" w:cs="Times New Roman"/>
        </w:rPr>
        <w:t xml:space="preserve"> </w:t>
      </w:r>
      <w:r w:rsidR="001427AC" w:rsidRPr="00781A9A">
        <w:rPr>
          <w:rFonts w:ascii="Times New Roman" w:hAnsi="Times New Roman" w:cs="Times New Roman"/>
        </w:rPr>
        <w:t>Age-adjusted mortality rate</w:t>
      </w:r>
      <w:r w:rsidR="00A91D2B" w:rsidRPr="00781A9A">
        <w:rPr>
          <w:rFonts w:ascii="Times New Roman" w:hAnsi="Times New Roman" w:cs="Times New Roman"/>
        </w:rPr>
        <w:t xml:space="preserve">, per 100,000 </w:t>
      </w:r>
      <w:r w:rsidR="00223D15">
        <w:rPr>
          <w:rFonts w:ascii="Times New Roman" w:hAnsi="Times New Roman" w:cs="Times New Roman"/>
        </w:rPr>
        <w:t>population</w:t>
      </w:r>
      <w:r w:rsidR="00A91D2B" w:rsidRPr="00781A9A">
        <w:rPr>
          <w:rFonts w:ascii="Times New Roman" w:hAnsi="Times New Roman" w:cs="Times New Roman"/>
        </w:rPr>
        <w:t>,</w:t>
      </w:r>
      <w:r w:rsidR="001427AC" w:rsidRPr="00781A9A">
        <w:rPr>
          <w:rFonts w:ascii="Times New Roman" w:hAnsi="Times New Roman" w:cs="Times New Roman"/>
        </w:rPr>
        <w:t xml:space="preserve"> for</w:t>
      </w:r>
      <w:r w:rsidR="00A91D2B" w:rsidRPr="00781A9A">
        <w:rPr>
          <w:rFonts w:ascii="Times New Roman" w:hAnsi="Times New Roman" w:cs="Times New Roman"/>
        </w:rPr>
        <w:t xml:space="preserve"> co-existing</w:t>
      </w:r>
      <w:r w:rsidR="001427AC" w:rsidRPr="00781A9A">
        <w:rPr>
          <w:rFonts w:ascii="Times New Roman" w:hAnsi="Times New Roman" w:cs="Times New Roman"/>
        </w:rPr>
        <w:t xml:space="preserve"> heart failure a</w:t>
      </w:r>
      <w:r w:rsidR="00A91D2B" w:rsidRPr="00781A9A">
        <w:rPr>
          <w:rFonts w:ascii="Times New Roman" w:hAnsi="Times New Roman" w:cs="Times New Roman"/>
        </w:rPr>
        <w:t>nd sepsis</w:t>
      </w:r>
      <w:r w:rsidR="001427AC" w:rsidRPr="00781A9A">
        <w:rPr>
          <w:rFonts w:ascii="Times New Roman" w:hAnsi="Times New Roman" w:cs="Times New Roman"/>
        </w:rPr>
        <w:t>, categorized according to</w:t>
      </w:r>
      <w:r w:rsidRPr="00781A9A">
        <w:rPr>
          <w:rFonts w:ascii="Times New Roman" w:hAnsi="Times New Roman" w:cs="Times New Roman"/>
        </w:rPr>
        <w:t xml:space="preserve"> </w:t>
      </w:r>
      <w:r w:rsidR="005A49B6" w:rsidRPr="00781A9A">
        <w:rPr>
          <w:rFonts w:ascii="Times New Roman" w:hAnsi="Times New Roman" w:cs="Times New Roman"/>
        </w:rPr>
        <w:t>r</w:t>
      </w:r>
      <w:r w:rsidRPr="00781A9A">
        <w:rPr>
          <w:rFonts w:ascii="Times New Roman" w:hAnsi="Times New Roman" w:cs="Times New Roman"/>
        </w:rPr>
        <w:t>ace</w:t>
      </w:r>
      <w:r w:rsidR="001427AC" w:rsidRPr="00781A9A">
        <w:rPr>
          <w:rFonts w:ascii="Times New Roman" w:hAnsi="Times New Roman" w:cs="Times New Roman"/>
        </w:rPr>
        <w:t xml:space="preserve"> and ethnicity,</w:t>
      </w:r>
      <w:r w:rsidRPr="00781A9A">
        <w:rPr>
          <w:rFonts w:ascii="Times New Roman" w:hAnsi="Times New Roman" w:cs="Times New Roman"/>
        </w:rPr>
        <w:t xml:space="preserve"> </w:t>
      </w:r>
      <w:r w:rsidR="005A49B6" w:rsidRPr="00781A9A">
        <w:rPr>
          <w:rFonts w:ascii="Times New Roman" w:hAnsi="Times New Roman" w:cs="Times New Roman"/>
        </w:rPr>
        <w:t>a</w:t>
      </w:r>
      <w:r w:rsidRPr="00781A9A">
        <w:rPr>
          <w:rFonts w:ascii="Times New Roman" w:hAnsi="Times New Roman" w:cs="Times New Roman"/>
        </w:rPr>
        <w:t xml:space="preserve">mong </w:t>
      </w:r>
      <w:r w:rsidR="005A49B6" w:rsidRPr="00781A9A">
        <w:rPr>
          <w:rFonts w:ascii="Times New Roman" w:hAnsi="Times New Roman" w:cs="Times New Roman"/>
        </w:rPr>
        <w:t>o</w:t>
      </w:r>
      <w:r w:rsidRPr="00781A9A">
        <w:rPr>
          <w:rFonts w:ascii="Times New Roman" w:hAnsi="Times New Roman" w:cs="Times New Roman"/>
        </w:rPr>
        <w:t xml:space="preserve">lder </w:t>
      </w:r>
      <w:r w:rsidR="001427AC" w:rsidRPr="00781A9A">
        <w:rPr>
          <w:rFonts w:ascii="Times New Roman" w:hAnsi="Times New Roman" w:cs="Times New Roman"/>
        </w:rPr>
        <w:t xml:space="preserve">(65 years and above) </w:t>
      </w:r>
      <w:r w:rsidR="005A49B6" w:rsidRPr="00781A9A">
        <w:rPr>
          <w:rFonts w:ascii="Times New Roman" w:hAnsi="Times New Roman" w:cs="Times New Roman"/>
        </w:rPr>
        <w:t>a</w:t>
      </w:r>
      <w:r w:rsidRPr="00781A9A">
        <w:rPr>
          <w:rFonts w:ascii="Times New Roman" w:hAnsi="Times New Roman" w:cs="Times New Roman"/>
        </w:rPr>
        <w:t>dults in</w:t>
      </w:r>
      <w:r w:rsidR="001427AC" w:rsidRPr="00781A9A">
        <w:rPr>
          <w:rFonts w:ascii="Times New Roman" w:hAnsi="Times New Roman" w:cs="Times New Roman"/>
        </w:rPr>
        <w:t xml:space="preserve"> the United States, 1999 to 2019</w:t>
      </w:r>
      <w:r w:rsidRPr="00781A9A">
        <w:rPr>
          <w:rFonts w:ascii="Times New Roman" w:hAnsi="Times New Roman" w:cs="Times New Roman"/>
        </w:rPr>
        <w:t>.</w:t>
      </w:r>
    </w:p>
    <w:tbl>
      <w:tblPr>
        <w:tblW w:w="13020" w:type="dxa"/>
        <w:jc w:val="center"/>
        <w:tblLook w:val="04A0" w:firstRow="1" w:lastRow="0" w:firstColumn="1" w:lastColumn="0" w:noHBand="0" w:noVBand="1"/>
      </w:tblPr>
      <w:tblGrid>
        <w:gridCol w:w="1255"/>
        <w:gridCol w:w="2340"/>
        <w:gridCol w:w="2520"/>
        <w:gridCol w:w="2340"/>
        <w:gridCol w:w="2317"/>
        <w:gridCol w:w="2248"/>
      </w:tblGrid>
      <w:tr w:rsidR="0036565B" w:rsidRPr="00781A9A" w14:paraId="6E3AB929" w14:textId="77777777" w:rsidTr="00F70FF6">
        <w:trPr>
          <w:trHeight w:val="292"/>
          <w:jc w:val="center"/>
        </w:trPr>
        <w:tc>
          <w:tcPr>
            <w:tcW w:w="13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C82BA87" w14:textId="1C052E2C" w:rsidR="0036565B" w:rsidRPr="00781A9A" w:rsidRDefault="0036565B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-Adjusted</w:t>
            </w:r>
            <w:r w:rsidR="00781A9A"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ortality</w:t>
            </w: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e (95% CI)</w:t>
            </w:r>
          </w:p>
        </w:tc>
      </w:tr>
      <w:tr w:rsidR="0036565B" w:rsidRPr="00781A9A" w14:paraId="6FAB703E" w14:textId="77777777" w:rsidTr="00F70FF6">
        <w:trPr>
          <w:trHeight w:val="583"/>
          <w:jc w:val="center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DDE5E4B" w14:textId="77777777" w:rsidR="0036565B" w:rsidRPr="00781A9A" w:rsidRDefault="0036565B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36D43B96" w14:textId="3FB79A68" w:rsidR="0036565B" w:rsidRPr="00781A9A" w:rsidRDefault="00C81E51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Black or African America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6FEC941" w14:textId="2267806B" w:rsidR="0036565B" w:rsidRPr="00781A9A" w:rsidRDefault="00C81E51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H </w:t>
            </w:r>
            <w:r w:rsidR="0036565B"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eric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</w:t>
            </w:r>
            <w:r w:rsidR="009F753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n or Alaska Nativ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77B7B55" w14:textId="1EEC781D" w:rsidR="0036565B" w:rsidRPr="00781A9A" w:rsidRDefault="00C81E51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White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73758F9" w14:textId="77777777" w:rsidR="0036565B" w:rsidRPr="00781A9A" w:rsidRDefault="0036565B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 or Latino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15D3448" w14:textId="77777777" w:rsidR="0036565B" w:rsidRPr="00781A9A" w:rsidRDefault="0036565B" w:rsidP="005A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Asian or Pacific Islander</w:t>
            </w:r>
          </w:p>
        </w:tc>
      </w:tr>
      <w:tr w:rsidR="00B7415F" w:rsidRPr="00781A9A" w14:paraId="1A41D217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DC4F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9835E" w14:textId="62E6087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9.3 (46.7-52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15741" w14:textId="3681C63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3 (17.5-38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D5BF6" w14:textId="2163D13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1 (26.5-27.7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DD63E" w14:textId="28305A8B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0 (24.3-29.8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0D53F" w14:textId="3D60A7E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3 (17.6-24.9)</w:t>
            </w:r>
          </w:p>
        </w:tc>
      </w:tr>
      <w:tr w:rsidR="00B7415F" w:rsidRPr="00781A9A" w14:paraId="0F1DCC96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8E06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67BEF" w14:textId="2DDFBA23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50.4 (47.7-53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D4E0E" w14:textId="2B9E0DD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5 (23.0-44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F8147B" w14:textId="0D5D885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6 (26.0-27.1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6584D" w14:textId="620E5492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5 (25.7-31.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6537E" w14:textId="4015B2E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6.7 (13.7-19.8)</w:t>
            </w:r>
          </w:p>
        </w:tc>
      </w:tr>
      <w:tr w:rsidR="00B7415F" w:rsidRPr="00781A9A" w14:paraId="0FD19FE5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58BC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EC74A" w14:textId="7AF4A2A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8.2 (45.6-50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0350D" w14:textId="6985AD1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8.0 (11.3-27.3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02564" w14:textId="58454BC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1 (25.5-26.7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735DD" w14:textId="5ACF493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7 (26.0-31.4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9A0C2A" w14:textId="1B7C9F3C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0.6 (17.3-23.9)</w:t>
            </w:r>
          </w:p>
        </w:tc>
      </w:tr>
      <w:tr w:rsidR="00B7415F" w:rsidRPr="00781A9A" w14:paraId="600C49E6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FD8BF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B1F4E" w14:textId="161208D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8.4 (45.8-51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CE05C" w14:textId="484F6B0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3.9 (24.4-45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7E7EA" w14:textId="7578CBA9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4 (25.8-27.0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8C238" w14:textId="5D38BD9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7 (22.3-27.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F9964" w14:textId="16F5827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0.9 (17.7-24.1)</w:t>
            </w:r>
          </w:p>
        </w:tc>
      </w:tr>
      <w:tr w:rsidR="00B7415F" w:rsidRPr="00781A9A" w14:paraId="59575313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DBB6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8C92E" w14:textId="4CE9DDEC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8.1 (45.5-50.7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AD16A" w14:textId="29CAEE6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7 (23.5-44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091F9" w14:textId="3629FF5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4 (26.8-27.9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CB55B" w14:textId="64CD1D72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4 (24.9-29.8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62ADE" w14:textId="6399BAA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8.4 (15.5-21.3)</w:t>
            </w:r>
          </w:p>
        </w:tc>
      </w:tr>
      <w:tr w:rsidR="00B7415F" w:rsidRPr="00781A9A" w14:paraId="6C6BC192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AE43C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28D97" w14:textId="42F37AF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6.6 (44.1-49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EB1BE" w14:textId="692891A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9 (16.1-34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25C8B3" w14:textId="04358AA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7 (27.1-28.3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14C79" w14:textId="2BEF79FA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9 (25.5-30.4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FA8CF" w14:textId="1B9AB32C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9 (18.7-25.0)</w:t>
            </w:r>
          </w:p>
        </w:tc>
      </w:tr>
      <w:tr w:rsidR="00B7415F" w:rsidRPr="00781A9A" w14:paraId="26E5D6DC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FCF7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E848B" w14:textId="11C0C2C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9.5 (46.9-52.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FA93B" w14:textId="5467876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6 (19.4-38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C0304" w14:textId="15148DD9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6 (28.0-29.2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C8E57" w14:textId="1D27445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1 (29.6-34.7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D69F0" w14:textId="18D8674B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5 (18.6-24.5)</w:t>
            </w:r>
          </w:p>
        </w:tc>
      </w:tr>
      <w:tr w:rsidR="00B7415F" w:rsidRPr="00781A9A" w14:paraId="2C79C11E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7203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2D0DB" w14:textId="2AFD017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5.3 (42.9-47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32D64" w14:textId="22C28A4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3 (22.1-40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101EA" w14:textId="50927042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7 (27.1-28.3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32469" w14:textId="0674786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2 (26.8-31.6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88A2D" w14:textId="40FF669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5 (18.6-24.4)</w:t>
            </w:r>
          </w:p>
        </w:tc>
      </w:tr>
      <w:tr w:rsidR="00B7415F" w:rsidRPr="00781A9A" w14:paraId="22813CF0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7925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6F72" w14:textId="472F1743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2.5 (40.2-44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65941" w14:textId="1C3FBC6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7 (20.0-37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B0195" w14:textId="1CE9772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6 (25.0-26.1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88B6C" w14:textId="3D3B9189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6 (26.3-30.9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95CFE" w14:textId="210F672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9.5 (16.9-22.1)</w:t>
            </w:r>
          </w:p>
        </w:tc>
      </w:tr>
      <w:tr w:rsidR="00B7415F" w:rsidRPr="00781A9A" w14:paraId="470C3A9F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93A9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C9761" w14:textId="749C530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1.9 (39.6-44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84E0A" w14:textId="542BA9DD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7.1 (28.0-48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69B64" w14:textId="438E0C6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0 (25.4-26.5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4294A" w14:textId="314AFC4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8 (22.7-26.9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0CD2D" w14:textId="66F4204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0.8 (18.1-23.4)</w:t>
            </w:r>
          </w:p>
        </w:tc>
      </w:tr>
      <w:tr w:rsidR="00B7415F" w:rsidRPr="00781A9A" w14:paraId="57644105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C898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93918" w14:textId="2C2A571D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8.7 (36.6-40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051AB" w14:textId="2A20531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9.1 (38.6-61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9E205" w14:textId="3B7FC74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2 (24.7-25.8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08593" w14:textId="24BC080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1 (21.1-25.0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1353D" w14:textId="3E86FB9D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7.4 (15.0-19.7)</w:t>
            </w:r>
          </w:p>
        </w:tc>
      </w:tr>
      <w:tr w:rsidR="00B7415F" w:rsidRPr="00781A9A" w14:paraId="5F419554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512E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A2EED" w14:textId="6F5CBB1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8.8 (36.6-41.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6EC14" w14:textId="352037A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4.4 (25.9-44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B74A9" w14:textId="300DD20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3 (24.7-25.8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7567A" w14:textId="5C8CDA2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1 (22.1-26.0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D736A" w14:textId="5B6F9C3C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8.9 (16.5-21.3)</w:t>
            </w:r>
          </w:p>
        </w:tc>
      </w:tr>
      <w:tr w:rsidR="00B7415F" w:rsidRPr="00781A9A" w14:paraId="34AB5F9F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9FF7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7A884" w14:textId="53824D1A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7.2 (35.1-39.3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88513" w14:textId="3002DDA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5 (21.0-37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621C9" w14:textId="1D3F367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8 (25.3-26.3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B0DD6" w14:textId="2299A2F9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3 (23.4-27.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EA136" w14:textId="63C9A0B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7.9 (15.7-20.2)</w:t>
            </w:r>
          </w:p>
        </w:tc>
      </w:tr>
      <w:tr w:rsidR="00B7415F" w:rsidRPr="00781A9A" w14:paraId="7C76993A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29C9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FC163" w14:textId="48D4C01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6.6 (34.6-38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AC3BD" w14:textId="78FE120D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6 (24.7-42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3FC27" w14:textId="1D18C6CD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5 (24.0-25.0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D63D8" w14:textId="7B0DE2A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2.9 (21.1-24.6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C4318" w14:textId="492723B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8.1 (16.0-20.3)</w:t>
            </w:r>
          </w:p>
        </w:tc>
      </w:tr>
      <w:tr w:rsidR="00B7415F" w:rsidRPr="00781A9A" w14:paraId="16EA4203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3809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F95C0" w14:textId="24D98CB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7.5 (35.5-39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0B08F" w14:textId="46077A6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2 (24.6-41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20E34" w14:textId="5A8F64F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5 (25.0-26.1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7B9D5" w14:textId="5EBD0359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9 (22.2-25.7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0EB28" w14:textId="7D91BC6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8.6 (16.5-20.7)</w:t>
            </w:r>
          </w:p>
        </w:tc>
      </w:tr>
      <w:tr w:rsidR="00B7415F" w:rsidRPr="00781A9A" w14:paraId="0683B470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336E5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DC5D0" w14:textId="48F927D2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5.7 (33.8-37.6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A6F24" w14:textId="27EEA63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1 (19.7-34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682DB" w14:textId="4A211DF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8 (26.3-27.4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6F00B" w14:textId="14364FB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8 (22.1-25.5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3795D" w14:textId="5AF6B47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6.8 (14.9-18.7)</w:t>
            </w:r>
          </w:p>
        </w:tc>
      </w:tr>
      <w:tr w:rsidR="00B7415F" w:rsidRPr="00781A9A" w14:paraId="1A3E52FE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E364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9175E" w14:textId="1979721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0.2 (38.1-42.2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25926" w14:textId="096C6B8C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7.5 (29.8-46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2E524" w14:textId="7386619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7 (29.1-30.2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D63DA" w14:textId="029CE5EB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2 (24.5-28.0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C90DC" w14:textId="4575C6F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7.4 (15.5-19.3)</w:t>
            </w:r>
          </w:p>
        </w:tc>
      </w:tr>
      <w:tr w:rsidR="00B7415F" w:rsidRPr="00781A9A" w14:paraId="6D31C9C0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928B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CC825" w14:textId="631B9FAB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9.5 (37.6-41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711A0" w14:textId="1F66973A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0.5 (32.7-49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C0D53" w14:textId="055AE32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6 (30.1-31.2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82011" w14:textId="582D11F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3 (24.7-28.0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2E9D8" w14:textId="525DEE9B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6.8 (15.0-18.6)</w:t>
            </w:r>
          </w:p>
        </w:tc>
      </w:tr>
      <w:tr w:rsidR="00B7415F" w:rsidRPr="00781A9A" w14:paraId="423DABDD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B320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5AD84" w14:textId="35C95ADC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2.8 (40.8-44.8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E6118" w14:textId="3DC45CD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0.5 (32.7-48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F9BC7" w14:textId="0AC92E68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0 (31.5-32.6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7F4C3" w14:textId="5416B694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5 (27.7-31.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5C404" w14:textId="78978F1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0.7 (18.8-22.7)</w:t>
            </w:r>
          </w:p>
        </w:tc>
      </w:tr>
      <w:tr w:rsidR="00B7415F" w:rsidRPr="00781A9A" w14:paraId="4C6DF9F6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71207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B8117" w14:textId="08AF677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2.0 (40.1-43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4346E" w14:textId="312A9CF7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0.0 (32.4-47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C6183" w14:textId="6305FA16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3.9 (33.3-34.5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5BAAC" w14:textId="06671CB1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5 (25.9-29.2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761C1" w14:textId="69595CF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9.1 (17.3-20.9)</w:t>
            </w:r>
          </w:p>
        </w:tc>
      </w:tr>
      <w:tr w:rsidR="00B7415F" w:rsidRPr="00781A9A" w14:paraId="7086A8B9" w14:textId="77777777" w:rsidTr="00F70FF6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2BD5" w14:textId="77777777" w:rsidR="00B7415F" w:rsidRPr="00781A9A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D5F92" w14:textId="4C20126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1.6 (39.7-43.5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85209" w14:textId="4AD4890B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4.9 (28.0-41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FEF9F" w14:textId="77580192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4.0 (33.5-34.6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8841F" w14:textId="3CC46C5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8 (27.2-30.4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17F8A" w14:textId="244F5F7F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18.5 (16.7-20.2)</w:t>
            </w:r>
          </w:p>
        </w:tc>
      </w:tr>
      <w:tr w:rsidR="00B7415F" w:rsidRPr="00781A9A" w14:paraId="1896724B" w14:textId="77777777" w:rsidTr="00344C78">
        <w:trPr>
          <w:trHeight w:val="292"/>
          <w:jc w:val="center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903A801" w14:textId="0783CF60" w:rsidR="00B7415F" w:rsidRPr="001126C0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5136A9" w14:textId="056E9D50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42.4 (41.9-42.9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AAB474" w14:textId="569A589D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33.6 (31.7-35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9D9B5C9" w14:textId="0641273E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7.9 (27.8-28.0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1FAC5F" w14:textId="567E4995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6.5 (26.1-27.0)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2495DF" w14:textId="140F4BBA" w:rsidR="00B7415F" w:rsidRPr="00907179" w:rsidRDefault="00B7415F" w:rsidP="00B741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18.9 (18.4-19.5)</w:t>
            </w:r>
          </w:p>
        </w:tc>
      </w:tr>
    </w:tbl>
    <w:p w14:paraId="3A25C713" w14:textId="2E683BB0" w:rsidR="00781A9A" w:rsidRPr="00781A9A" w:rsidRDefault="00781A9A" w:rsidP="00975E6F">
      <w:pPr>
        <w:rPr>
          <w:rFonts w:ascii="Times New Roman" w:hAnsi="Times New Roman" w:cs="Times New Roman"/>
          <w:bCs/>
        </w:rPr>
      </w:pPr>
      <w:r w:rsidRPr="00781A9A">
        <w:rPr>
          <w:rFonts w:ascii="Times New Roman" w:hAnsi="Times New Roman" w:cs="Times New Roman"/>
          <w:bCs/>
        </w:rPr>
        <w:t>NH = non-Hispanic; CI = confidence interval</w:t>
      </w:r>
    </w:p>
    <w:p w14:paraId="333DA576" w14:textId="77777777" w:rsidR="00E15A3F" w:rsidRPr="00781A9A" w:rsidRDefault="00E15A3F" w:rsidP="00781A9A">
      <w:pPr>
        <w:rPr>
          <w:rFonts w:cstheme="minorHAnsi"/>
        </w:rPr>
        <w:sectPr w:rsidR="00E15A3F" w:rsidRPr="00781A9A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22EB9C03" w14:textId="5A35C4EB" w:rsidR="00975E6F" w:rsidRPr="00781A9A" w:rsidRDefault="004B68A3" w:rsidP="00F70FF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6</w:t>
      </w:r>
      <w:r w:rsidR="00975E6F" w:rsidRPr="00781A9A">
        <w:rPr>
          <w:rFonts w:ascii="Times New Roman" w:hAnsi="Times New Roman" w:cs="Times New Roman"/>
        </w:rPr>
        <w:t xml:space="preserve"> </w:t>
      </w:r>
      <w:r w:rsidR="00A91D2B" w:rsidRPr="00781A9A">
        <w:rPr>
          <w:rFonts w:ascii="Times New Roman" w:hAnsi="Times New Roman" w:cs="Times New Roman"/>
        </w:rPr>
        <w:t xml:space="preserve">Age-adjusted mortality rate, per 100,000 </w:t>
      </w:r>
      <w:r w:rsidR="00223D15">
        <w:rPr>
          <w:rFonts w:ascii="Times New Roman" w:hAnsi="Times New Roman" w:cs="Times New Roman"/>
        </w:rPr>
        <w:t>population</w:t>
      </w:r>
      <w:r w:rsidR="00A91D2B" w:rsidRPr="00781A9A">
        <w:rPr>
          <w:rFonts w:ascii="Times New Roman" w:hAnsi="Times New Roman" w:cs="Times New Roman"/>
        </w:rPr>
        <w:t>, for co-existing heart failure and sepsis</w:t>
      </w:r>
      <w:r w:rsidR="00975E6F" w:rsidRPr="00781A9A">
        <w:rPr>
          <w:rFonts w:ascii="Times New Roman" w:hAnsi="Times New Roman" w:cs="Times New Roman"/>
        </w:rPr>
        <w:t xml:space="preserve">, </w:t>
      </w:r>
      <w:r w:rsidR="00A91D2B" w:rsidRPr="00781A9A">
        <w:rPr>
          <w:rFonts w:ascii="Times New Roman" w:hAnsi="Times New Roman" w:cs="Times New Roman"/>
        </w:rPr>
        <w:t>categorized according to</w:t>
      </w:r>
      <w:r w:rsidR="00975E6F" w:rsidRPr="00781A9A">
        <w:rPr>
          <w:rFonts w:ascii="Times New Roman" w:hAnsi="Times New Roman" w:cs="Times New Roman"/>
        </w:rPr>
        <w:t xml:space="preserve"> states</w:t>
      </w:r>
      <w:r w:rsidR="00A91D2B" w:rsidRPr="00781A9A">
        <w:rPr>
          <w:rFonts w:ascii="Times New Roman" w:hAnsi="Times New Roman" w:cs="Times New Roman"/>
        </w:rPr>
        <w:t>,</w:t>
      </w:r>
      <w:r w:rsidR="00975E6F" w:rsidRPr="00781A9A">
        <w:rPr>
          <w:rFonts w:ascii="Times New Roman" w:hAnsi="Times New Roman" w:cs="Times New Roman"/>
        </w:rPr>
        <w:t xml:space="preserve"> among older adults</w:t>
      </w:r>
      <w:r w:rsidR="00A91D2B" w:rsidRPr="00781A9A">
        <w:rPr>
          <w:rFonts w:ascii="Times New Roman" w:hAnsi="Times New Roman" w:cs="Times New Roman"/>
        </w:rPr>
        <w:t xml:space="preserve"> (65 years and above)</w:t>
      </w:r>
      <w:r w:rsidR="00975E6F" w:rsidRPr="00781A9A">
        <w:rPr>
          <w:rFonts w:ascii="Times New Roman" w:hAnsi="Times New Roman" w:cs="Times New Roman"/>
        </w:rPr>
        <w:t xml:space="preserve"> in</w:t>
      </w:r>
      <w:r w:rsidR="00A91D2B" w:rsidRPr="00781A9A">
        <w:rPr>
          <w:rFonts w:ascii="Times New Roman" w:hAnsi="Times New Roman" w:cs="Times New Roman"/>
        </w:rPr>
        <w:t xml:space="preserve"> the United States, 1999 to 2019</w:t>
      </w:r>
      <w:r w:rsidR="00975E6F" w:rsidRPr="00781A9A">
        <w:rPr>
          <w:rFonts w:ascii="Times New Roman" w:hAnsi="Times New Roman" w:cs="Times New Roman"/>
        </w:rPr>
        <w:t>.</w:t>
      </w:r>
    </w:p>
    <w:tbl>
      <w:tblPr>
        <w:tblW w:w="9625" w:type="dxa"/>
        <w:jc w:val="center"/>
        <w:tblLook w:val="04A0" w:firstRow="1" w:lastRow="0" w:firstColumn="1" w:lastColumn="0" w:noHBand="0" w:noVBand="1"/>
      </w:tblPr>
      <w:tblGrid>
        <w:gridCol w:w="2605"/>
        <w:gridCol w:w="3330"/>
        <w:gridCol w:w="1980"/>
        <w:gridCol w:w="1710"/>
      </w:tblGrid>
      <w:tr w:rsidR="00540558" w:rsidRPr="00781A9A" w14:paraId="7CEC0AC5" w14:textId="38648549" w:rsidTr="00F70FF6">
        <w:trPr>
          <w:trHeight w:val="300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43CCDE2E" w14:textId="77777777" w:rsidR="00540558" w:rsidRPr="00781A9A" w:rsidRDefault="00540558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2574624E" w14:textId="0A543302" w:rsidR="00540558" w:rsidRPr="00781A9A" w:rsidRDefault="00540558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Adjusted Mortality Rate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</w:tcPr>
          <w:p w14:paraId="1EFF9E81" w14:textId="56BA28DD" w:rsidR="00540558" w:rsidRPr="00781A9A" w:rsidRDefault="00540558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</w:tcPr>
          <w:p w14:paraId="035A166B" w14:textId="70557781" w:rsidR="00540558" w:rsidRPr="00781A9A" w:rsidRDefault="00540558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ile</w:t>
            </w:r>
          </w:p>
        </w:tc>
      </w:tr>
      <w:tr w:rsidR="00BA451F" w:rsidRPr="00D57CE9" w14:paraId="5218C39C" w14:textId="321AB2A1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662FDD" w14:textId="5AE3112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ississipp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6F459" w14:textId="2B4A8D4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5.4 (43.9-46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AA413E" w14:textId="629D8B0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3A753" w14:textId="0F1465B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00.00%</w:t>
            </w:r>
          </w:p>
        </w:tc>
      </w:tr>
      <w:tr w:rsidR="00BA451F" w:rsidRPr="00D57CE9" w14:paraId="6DCE83A5" w14:textId="4F76F704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152A3D" w14:textId="5415E7C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West Virgini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23596" w14:textId="661A096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5.0 (43.4-46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F3471" w14:textId="50EC718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F2275" w14:textId="1C8F1D5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98.00%</w:t>
            </w:r>
          </w:p>
        </w:tc>
      </w:tr>
      <w:tr w:rsidR="00BA451F" w:rsidRPr="00D57CE9" w14:paraId="669B5E26" w14:textId="6E09995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9D4E13" w14:textId="6769724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Oklahom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8EF90" w14:textId="0FE7618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4.7 (43.4-45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2467F3" w14:textId="19CD036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CEA0A" w14:textId="396434E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96.00%</w:t>
            </w:r>
          </w:p>
        </w:tc>
      </w:tr>
      <w:tr w:rsidR="00BA451F" w:rsidRPr="00D57CE9" w14:paraId="022B0BC5" w14:textId="7EBB3B1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77B4F0" w14:textId="535184A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Kentuck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552ED" w14:textId="3A9538D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2.7 (41.5-43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DD603" w14:textId="6908E78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D73A7F" w14:textId="544DFCD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94.00%</w:t>
            </w:r>
          </w:p>
        </w:tc>
      </w:tr>
      <w:tr w:rsidR="00BA451F" w:rsidRPr="00D57CE9" w14:paraId="6AF2CE0C" w14:textId="2EEC0EA7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6F247C" w14:textId="795ACE5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District of Columbi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7916C" w14:textId="09B307F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1.8 (38.5-45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BE81B" w14:textId="15A60C3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FAE187" w14:textId="4EE8F70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92.00%</w:t>
            </w:r>
          </w:p>
        </w:tc>
      </w:tr>
      <w:tr w:rsidR="00BA451F" w:rsidRPr="00D57CE9" w14:paraId="0E802CB2" w14:textId="23AACF1D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D79F43" w14:textId="2BAB9B8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Rhode Island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5C5C1" w14:textId="344589D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1.7 (39.6-43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DBEE16" w14:textId="1E2F775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D8418E" w14:textId="5A58BEB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90.00%</w:t>
            </w:r>
          </w:p>
        </w:tc>
      </w:tr>
      <w:tr w:rsidR="00BA451F" w:rsidRPr="00D57CE9" w14:paraId="3998DC02" w14:textId="0557E35E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3F6940" w14:textId="717975E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Tex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5AC1F" w14:textId="6AC5C14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0.6 (40.0-41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CA6728" w14:textId="1E022AE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BA4D84" w14:textId="1999A57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8.00%</w:t>
            </w:r>
          </w:p>
        </w:tc>
      </w:tr>
      <w:tr w:rsidR="00BA451F" w:rsidRPr="00D57CE9" w14:paraId="500E6EF6" w14:textId="613C758D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3CFBCA" w14:textId="5BAD418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ew Jerse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43DAA" w14:textId="3F9518F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7.7 (37.0-38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B261F8" w14:textId="5433F79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768FB1" w14:textId="366E5D9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6.00%</w:t>
            </w:r>
          </w:p>
        </w:tc>
      </w:tr>
      <w:tr w:rsidR="00BA451F" w:rsidRPr="00D57CE9" w14:paraId="3DA72DAF" w14:textId="4A73619A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3A2CA" w14:textId="20B71EB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Arkans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90DE6" w14:textId="55EB708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6.4 (35.1-37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68528" w14:textId="68AF483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424CA" w14:textId="43083D2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4.00%</w:t>
            </w:r>
          </w:p>
        </w:tc>
      </w:tr>
      <w:tr w:rsidR="00BA451F" w:rsidRPr="00D57CE9" w14:paraId="45C2BADB" w14:textId="4DB43D0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90799A" w14:textId="2C227AC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Alabam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5D96B" w14:textId="4449D39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4.9 (33.9-35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0101AC" w14:textId="2772E57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967271" w14:textId="2E1E9A7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2.00%</w:t>
            </w:r>
          </w:p>
        </w:tc>
      </w:tr>
      <w:tr w:rsidR="00BA451F" w:rsidRPr="00D57CE9" w14:paraId="50082AAC" w14:textId="24B1094E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874D5B" w14:textId="41CCB00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South Caroli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F882F" w14:textId="5F47708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4.8 (33.7-35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CAEB7C" w14:textId="7DDAAF0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BECE47" w14:textId="6719BCB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0.00%</w:t>
            </w:r>
          </w:p>
        </w:tc>
      </w:tr>
      <w:tr w:rsidR="00BA451F" w:rsidRPr="00D57CE9" w14:paraId="5C105F81" w14:textId="50FC4492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59D9C8" w14:textId="648AF6C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Tennesse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4AA91" w14:textId="52B4734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3.2 (32.4-34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D9D18" w14:textId="49793F0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F7984" w14:textId="616AD79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78.00%</w:t>
            </w:r>
          </w:p>
        </w:tc>
      </w:tr>
      <w:tr w:rsidR="00BA451F" w:rsidRPr="00D57CE9" w14:paraId="70A7A495" w14:textId="3045AD0C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2CC81A" w14:textId="422A2D8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Louisia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59166" w14:textId="6FB7909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2.0 (30.9-33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1F7796" w14:textId="4B733B0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0C7501" w14:textId="5ADD540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76.00%</w:t>
            </w:r>
          </w:p>
        </w:tc>
      </w:tr>
      <w:tr w:rsidR="00BA451F" w:rsidRPr="00D57CE9" w14:paraId="4967C5D2" w14:textId="04F1AACB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61E09D" w14:textId="67204EF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India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2D1CF" w14:textId="7033896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1.8 (30.9-32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335DB" w14:textId="1EABFBF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31D1F0" w14:textId="77EE909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74.00%</w:t>
            </w:r>
          </w:p>
        </w:tc>
      </w:tr>
      <w:tr w:rsidR="00BA451F" w:rsidRPr="00D57CE9" w14:paraId="6F1C06F7" w14:textId="004FB3C4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1CD80A" w14:textId="5D82D7F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Ohi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CDCD" w14:textId="042A773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1.7 (31.1-32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93406D" w14:textId="46EF1C8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B015F0" w14:textId="162F276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72.00%</w:t>
            </w:r>
          </w:p>
        </w:tc>
      </w:tr>
      <w:tr w:rsidR="00BA451F" w:rsidRPr="00D57CE9" w14:paraId="3E35C867" w14:textId="5A46405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44153D" w14:textId="7FA3DDF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aryland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F8107" w14:textId="6C2BD07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1.5 (30.6-32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D10A63" w14:textId="5E27794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1F8C55" w14:textId="2A07C68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70.00%</w:t>
            </w:r>
          </w:p>
        </w:tc>
      </w:tr>
      <w:tr w:rsidR="00BA451F" w:rsidRPr="00D57CE9" w14:paraId="0C9D9A1A" w14:textId="59578D04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55EF9C" w14:textId="4C87589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orth Caroli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6057E" w14:textId="67E874F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1.2 (30.5-31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11D74" w14:textId="2B63B49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C9C120" w14:textId="07580BA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8.00%</w:t>
            </w:r>
          </w:p>
        </w:tc>
      </w:tr>
      <w:tr w:rsidR="00BA451F" w:rsidRPr="00D57CE9" w14:paraId="2C71710F" w14:textId="6D02A6F7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2D9D82" w14:textId="7F5FAA6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Californi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03156" w14:textId="5BDCE42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1.1 (30.7-3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E8628B" w14:textId="2B14CA7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CC305E" w14:textId="57C3BAA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6.00%</w:t>
            </w:r>
          </w:p>
        </w:tc>
      </w:tr>
      <w:tr w:rsidR="00BA451F" w:rsidRPr="00D57CE9" w14:paraId="6603B249" w14:textId="49684982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0B0480" w14:textId="1418CE5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Connecticu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850E2" w14:textId="442988A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0.9 (29.9-31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FC6AD2" w14:textId="57A92D5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8E561" w14:textId="0ADC0F8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4.00%</w:t>
            </w:r>
          </w:p>
        </w:tc>
      </w:tr>
      <w:tr w:rsidR="00BA451F" w:rsidRPr="00D57CE9" w14:paraId="26F0E0B6" w14:textId="5BE49C51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DB7F99" w14:textId="16B0BDF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Illinoi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AEBB2" w14:textId="086B67E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0.1 (29.5-30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DB460" w14:textId="103D868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DC6B6" w14:textId="374C81B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2.00%</w:t>
            </w:r>
          </w:p>
        </w:tc>
      </w:tr>
      <w:tr w:rsidR="00BA451F" w:rsidRPr="00D57CE9" w14:paraId="2E6D7225" w14:textId="7ECD148C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E95FD1" w14:textId="1573945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ichiga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D8327" w14:textId="1B7CB89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9.5 (28.8-30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3FB32A" w14:textId="235F932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A365F" w14:textId="0D1A056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0.00%</w:t>
            </w:r>
          </w:p>
        </w:tc>
      </w:tr>
      <w:tr w:rsidR="00BA451F" w:rsidRPr="00D57CE9" w14:paraId="235E9E49" w14:textId="6324A98F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C0D37A" w14:textId="0E0E22D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assachusett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DC795" w14:textId="1AC360B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9.3 (28.5-3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ED848" w14:textId="249E424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9C4FE" w14:textId="3A4D2C4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8.00%</w:t>
            </w:r>
          </w:p>
        </w:tc>
      </w:tr>
      <w:tr w:rsidR="00BA451F" w:rsidRPr="00D57CE9" w14:paraId="02A9C751" w14:textId="1057094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EB136F" w14:textId="4F5AB6F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57D03" w14:textId="5462F63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9.2 (28.4-3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8696B" w14:textId="6660525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BF428" w14:textId="3DA8C26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6.00%</w:t>
            </w:r>
          </w:p>
        </w:tc>
      </w:tr>
      <w:tr w:rsidR="00BA451F" w:rsidRPr="00D57CE9" w14:paraId="0038E930" w14:textId="43A29D0A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01F34" w14:textId="662B0CE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Pennsylvani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9F140" w14:textId="738DA29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8.2 (27.7-28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4A2332" w14:textId="18448DB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6F61DF" w14:textId="0E362FF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4.00%</w:t>
            </w:r>
          </w:p>
        </w:tc>
      </w:tr>
      <w:tr w:rsidR="00BA451F" w:rsidRPr="00D57CE9" w14:paraId="4695CFDD" w14:textId="5C0A8EA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568E1D" w14:textId="1C9B09E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6A070" w14:textId="1BA303D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7.7 (27.2-2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68D2E" w14:textId="18FD1D0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0FE3C1" w14:textId="4FDA4AE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2.00%</w:t>
            </w:r>
          </w:p>
        </w:tc>
      </w:tr>
      <w:tr w:rsidR="00BA451F" w:rsidRPr="00D57CE9" w14:paraId="19AEAE39" w14:textId="28A12E58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542FC4" w14:textId="02D8CDA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Virgini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97447" w14:textId="57D76DE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7.3 (26.5-28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F9918" w14:textId="414EE82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7BA788" w14:textId="047860A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0.00%</w:t>
            </w:r>
          </w:p>
        </w:tc>
      </w:tr>
      <w:tr w:rsidR="00BA451F" w:rsidRPr="00D57CE9" w14:paraId="3F7795D4" w14:textId="04D6E3C7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5E7FCC" w14:textId="5256192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Delawar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98CB4" w14:textId="7E9F269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6.4 (24.4-28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895A1" w14:textId="0B2C5DB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CF4D4" w14:textId="1920AD4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8.00%</w:t>
            </w:r>
          </w:p>
        </w:tc>
      </w:tr>
      <w:tr w:rsidR="00BA451F" w:rsidRPr="00D57CE9" w14:paraId="67FC8B03" w14:textId="177930F3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BBC7F2" w14:textId="4C0F70F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27843" w14:textId="3A98E84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6.3 (25.6-27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72388" w14:textId="4013BE2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579C24" w14:textId="15A34E2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6.00%</w:t>
            </w:r>
          </w:p>
        </w:tc>
      </w:tr>
      <w:tr w:rsidR="00BA451F" w:rsidRPr="00D57CE9" w14:paraId="2E0FA0A6" w14:textId="7F0DDDF3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6DE8C6" w14:textId="076E94D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South Dakot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7E958" w14:textId="171452F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4.9 (23.1-26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A8030F" w14:textId="50737A8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8C16A" w14:textId="34F95F0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4.00%</w:t>
            </w:r>
          </w:p>
        </w:tc>
      </w:tr>
      <w:tr w:rsidR="00BA451F" w:rsidRPr="00D57CE9" w14:paraId="56532752" w14:textId="34F0EF60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92C551" w14:textId="3851E54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issour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87311" w14:textId="01BEF59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4.3 (23.5-25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3ABA1" w14:textId="793026A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C16FC" w14:textId="5DC00A0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2.00%</w:t>
            </w:r>
          </w:p>
        </w:tc>
      </w:tr>
      <w:tr w:rsidR="00BA451F" w:rsidRPr="00D57CE9" w14:paraId="509C6D44" w14:textId="42AA849C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184DF4" w14:textId="38D5024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36952" w14:textId="15E170D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3.9 (21.9-25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E4D5E" w14:textId="47484C9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E1DF4" w14:textId="2B4D910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0.00%</w:t>
            </w:r>
          </w:p>
        </w:tc>
      </w:tr>
      <w:tr w:rsidR="00BA451F" w:rsidRPr="00D57CE9" w14:paraId="3770A1E6" w14:textId="0CBFE5D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18BAEC" w14:textId="5EC5F7F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Kansas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7B4D1" w14:textId="04B3863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3.8 (22.7-24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D1C87" w14:textId="3BAFB21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E15EE5" w14:textId="59C07A6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8.00%</w:t>
            </w:r>
          </w:p>
        </w:tc>
      </w:tr>
      <w:tr w:rsidR="00BA451F" w:rsidRPr="00D57CE9" w14:paraId="16A76564" w14:textId="39023F5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FFC4A6" w14:textId="6BC6E78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ew Hampshir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81B2D" w14:textId="762F96E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2.8 (21.3-24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F70DC8" w14:textId="5E50301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5101A" w14:textId="48248D3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6.00%</w:t>
            </w:r>
          </w:p>
        </w:tc>
      </w:tr>
      <w:tr w:rsidR="00BA451F" w:rsidRPr="00D57CE9" w14:paraId="0D783AAD" w14:textId="428775F5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E97137" w14:textId="48ADA26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ebrask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9142F" w14:textId="1ABC45D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2.2 (20.9-23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860FA" w14:textId="4552A9D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C520E7" w14:textId="3D4B7CD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4.00%</w:t>
            </w:r>
          </w:p>
        </w:tc>
      </w:tr>
      <w:tr w:rsidR="00BA451F" w:rsidRPr="00D57CE9" w14:paraId="3801183A" w14:textId="628C2325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6FAC07" w14:textId="483C1A4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776B0" w14:textId="43CF94E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.9 (21.0-22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95BEF" w14:textId="0F4B819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D2B7E" w14:textId="1400D42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2.00%</w:t>
            </w:r>
          </w:p>
        </w:tc>
      </w:tr>
      <w:tr w:rsidR="00BA451F" w:rsidRPr="00D57CE9" w14:paraId="49950BB4" w14:textId="20EA4D94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0B3E31" w14:textId="44C87C2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Uta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D9E77" w14:textId="0D8F64C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.8 (20.5-23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DA6F07" w14:textId="5EB8475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AEE135" w14:textId="7ED73DF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0.00%</w:t>
            </w:r>
          </w:p>
        </w:tc>
      </w:tr>
      <w:tr w:rsidR="00BA451F" w:rsidRPr="00D57CE9" w14:paraId="581F8B9B" w14:textId="6B02A22A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EED560" w14:textId="5A5052D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Vermon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CADAC" w14:textId="511A662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.7 (19.7-23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A556C" w14:textId="5E94BBC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142562" w14:textId="22714B9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8.00%</w:t>
            </w:r>
          </w:p>
        </w:tc>
      </w:tr>
      <w:tr w:rsidR="00BA451F" w:rsidRPr="00D57CE9" w14:paraId="2DB8E3B3" w14:textId="22EB11D2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3B9745" w14:textId="5685E38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ain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7035E" w14:textId="7CCEF9E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.6 (20.2-22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A7E05" w14:textId="0AF39FF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76A60" w14:textId="6F6D499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6.00%</w:t>
            </w:r>
          </w:p>
        </w:tc>
      </w:tr>
      <w:tr w:rsidR="00BA451F" w:rsidRPr="00D57CE9" w14:paraId="58D1EF56" w14:textId="3058AA7C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040680" w14:textId="6977B14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Alask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A1706" w14:textId="2B5520A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.4 (18.4-24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016EF8" w14:textId="3F4CEA8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12712" w14:textId="4EAD74C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4.00%</w:t>
            </w:r>
          </w:p>
        </w:tc>
      </w:tr>
      <w:tr w:rsidR="00BA451F" w:rsidRPr="00D57CE9" w14:paraId="35B8047C" w14:textId="5F94B714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D78BE4" w14:textId="2FD9B45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evad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E4E8B" w14:textId="7BD2808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1.3 (20.2-22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C1B2EA" w14:textId="04CDF31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40566D" w14:textId="6F66F75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2.00%</w:t>
            </w:r>
          </w:p>
        </w:tc>
      </w:tr>
      <w:tr w:rsidR="00BA451F" w:rsidRPr="00D57CE9" w14:paraId="47A321C3" w14:textId="2A407D7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90E8A7" w14:textId="4DE8072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Orego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A462E" w14:textId="5598CCE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.9 (20.1-21.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716A49" w14:textId="6BF2AB9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1A57B0" w14:textId="5C2BFC7A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.00%</w:t>
            </w:r>
          </w:p>
        </w:tc>
      </w:tr>
      <w:tr w:rsidR="00BA451F" w:rsidRPr="00D57CE9" w14:paraId="30752528" w14:textId="18A2AE6A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530184" w14:textId="5967610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innesot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E1054" w14:textId="61F96D1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.6 (19.9-21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D3731A" w14:textId="57ADA69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9EA2E" w14:textId="1E81CAE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6.00%</w:t>
            </w:r>
          </w:p>
        </w:tc>
      </w:tr>
      <w:tr w:rsidR="00BA451F" w:rsidRPr="00D57CE9" w14:paraId="0489DBC7" w14:textId="7B69C01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1F43AE" w14:textId="6E02E931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Wisconsin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41D03" w14:textId="38DB0DE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.6 (19.9-21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1FB0E" w14:textId="3BDC7D2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B73AC" w14:textId="7452FAE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6.00%</w:t>
            </w:r>
          </w:p>
        </w:tc>
      </w:tr>
      <w:tr w:rsidR="00BA451F" w:rsidRPr="00D57CE9" w14:paraId="186AC911" w14:textId="2391593D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C1130C" w14:textId="00B8E2D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Idah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47E37" w14:textId="46B05A9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.1 (18.7-21.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891FE" w14:textId="14BAA8B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194524" w14:textId="2E70661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2.00%</w:t>
            </w:r>
          </w:p>
        </w:tc>
      </w:tr>
      <w:tr w:rsidR="00BA451F" w:rsidRPr="00D57CE9" w14:paraId="6812D889" w14:textId="567E3099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B056C9" w14:textId="4FE3AE5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New Mexic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E2D0B" w14:textId="769105C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0.1 (18.9-21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7CEE71" w14:textId="57E698D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1B321A" w14:textId="2908F85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2.00%</w:t>
            </w:r>
          </w:p>
        </w:tc>
      </w:tr>
      <w:tr w:rsidR="00BA451F" w:rsidRPr="00D57CE9" w14:paraId="4B2366F8" w14:textId="285DE517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9DBEF" w14:textId="6CA3538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Colorado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72356" w14:textId="3496E3A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9.6 (18.8-20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BBAAC" w14:textId="44826AB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A6E6F" w14:textId="582BEABC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0.00%</w:t>
            </w:r>
          </w:p>
        </w:tc>
      </w:tr>
      <w:tr w:rsidR="00BA451F" w:rsidRPr="00D57CE9" w14:paraId="68B31486" w14:textId="37DB7250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3211EF" w14:textId="50C97D1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Wyoming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6CF80" w14:textId="1BA95BF6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9.4 (17.1-21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8108E" w14:textId="5A43C212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D46AB" w14:textId="27D912E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8.00%</w:t>
            </w:r>
          </w:p>
        </w:tc>
      </w:tr>
      <w:tr w:rsidR="00BA451F" w:rsidRPr="00D57CE9" w14:paraId="38541344" w14:textId="104D05A3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274D45" w14:textId="5CD11480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Monta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C1BD2" w14:textId="4B39A65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8.4 (16.9-19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0DD561" w14:textId="7479081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DE6E6" w14:textId="4DB7E5C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6.00%</w:t>
            </w:r>
          </w:p>
        </w:tc>
      </w:tr>
      <w:tr w:rsidR="00BA451F" w:rsidRPr="00D57CE9" w14:paraId="21C0B3BC" w14:textId="5CEFF798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73F897" w14:textId="5C0C6C5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Hawai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46703" w14:textId="7DB007E3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7.1 (15.9-18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E0E6D1" w14:textId="6238A5E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A6DBD" w14:textId="22F6579D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4.00%</w:t>
            </w:r>
          </w:p>
        </w:tc>
      </w:tr>
      <w:tr w:rsidR="00BA451F" w:rsidRPr="00D57CE9" w14:paraId="171B37F9" w14:textId="2E50DE9A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BBFE5F" w14:textId="63A4E00E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Florid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A82DD" w14:textId="652B81F4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6.8 (16.5-17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7D9AF1" w14:textId="3242AF98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885FF" w14:textId="5F8BD97B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2.00%</w:t>
            </w:r>
          </w:p>
        </w:tc>
      </w:tr>
      <w:tr w:rsidR="00BA451F" w:rsidRPr="00D57CE9" w14:paraId="5A7EA60A" w14:textId="7DB96F7C" w:rsidTr="00F70FF6">
        <w:trPr>
          <w:trHeight w:val="292"/>
          <w:jc w:val="center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3EFD37" w14:textId="4734577F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Arizon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4CB79" w14:textId="51255C75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12.1 (11.6-12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91BEC" w14:textId="43573807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6DEF5" w14:textId="13232D69" w:rsidR="00BA451F" w:rsidRPr="00BA451F" w:rsidRDefault="00BA451F" w:rsidP="00BA4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51F">
              <w:rPr>
                <w:rFonts w:ascii="Times New Roman" w:hAnsi="Times New Roman" w:cs="Times New Roman"/>
              </w:rPr>
              <w:t>0.00%</w:t>
            </w:r>
          </w:p>
        </w:tc>
      </w:tr>
    </w:tbl>
    <w:p w14:paraId="2FAA8666" w14:textId="1D203EE0" w:rsidR="00E15A3F" w:rsidRPr="00540558" w:rsidRDefault="00F70FF6" w:rsidP="00F70FF6">
      <w:pPr>
        <w:ind w:left="1440"/>
        <w:rPr>
          <w:rFonts w:ascii="Times New Roman" w:hAnsi="Times New Roman" w:cs="Times New Roman"/>
          <w:bCs/>
        </w:rPr>
        <w:sectPr w:rsidR="00E15A3F" w:rsidRPr="00540558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</w:rPr>
        <w:t xml:space="preserve">     </w:t>
      </w:r>
      <w:r w:rsidR="00540558" w:rsidRPr="00D57CE9">
        <w:rPr>
          <w:rFonts w:ascii="Times New Roman" w:hAnsi="Times New Roman" w:cs="Times New Roman"/>
          <w:bCs/>
        </w:rPr>
        <w:t>CI = confidence interval</w:t>
      </w:r>
    </w:p>
    <w:p w14:paraId="5F302A46" w14:textId="2494A60F" w:rsidR="00975E6F" w:rsidRPr="00781A9A" w:rsidRDefault="004B68A3" w:rsidP="00975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>7</w:t>
      </w:r>
      <w:r w:rsidR="00975E6F" w:rsidRPr="00781A9A">
        <w:rPr>
          <w:rFonts w:ascii="Times New Roman" w:hAnsi="Times New Roman" w:cs="Times New Roman"/>
        </w:rPr>
        <w:t xml:space="preserve"> </w:t>
      </w:r>
      <w:r w:rsidR="00A91D2B" w:rsidRPr="00781A9A">
        <w:rPr>
          <w:rFonts w:ascii="Times New Roman" w:hAnsi="Times New Roman" w:cs="Times New Roman"/>
        </w:rPr>
        <w:t xml:space="preserve">Age-adjusted mortality rate, per 100,000 populations, for </w:t>
      </w:r>
      <w:r w:rsidR="00153BD4" w:rsidRPr="00781A9A">
        <w:rPr>
          <w:rFonts w:ascii="Times New Roman" w:hAnsi="Times New Roman" w:cs="Times New Roman"/>
        </w:rPr>
        <w:t>co-existing</w:t>
      </w:r>
      <w:r w:rsidR="00A91D2B" w:rsidRPr="00781A9A">
        <w:rPr>
          <w:rFonts w:ascii="Times New Roman" w:hAnsi="Times New Roman" w:cs="Times New Roman"/>
        </w:rPr>
        <w:t xml:space="preserve"> heart failure and sepsis, </w:t>
      </w:r>
      <w:r w:rsidR="00153BD4" w:rsidRPr="00781A9A">
        <w:rPr>
          <w:rFonts w:ascii="Times New Roman" w:hAnsi="Times New Roman" w:cs="Times New Roman"/>
        </w:rPr>
        <w:t>categorized according to</w:t>
      </w:r>
      <w:r w:rsidR="00975E6F" w:rsidRPr="00781A9A">
        <w:rPr>
          <w:rFonts w:ascii="Times New Roman" w:hAnsi="Times New Roman" w:cs="Times New Roman"/>
        </w:rPr>
        <w:t xml:space="preserve"> region</w:t>
      </w:r>
      <w:r w:rsidR="00153BD4" w:rsidRPr="00781A9A">
        <w:rPr>
          <w:rFonts w:ascii="Times New Roman" w:hAnsi="Times New Roman" w:cs="Times New Roman"/>
        </w:rPr>
        <w:t>,</w:t>
      </w:r>
      <w:r w:rsidR="00975E6F" w:rsidRPr="00781A9A">
        <w:rPr>
          <w:rFonts w:ascii="Times New Roman" w:hAnsi="Times New Roman" w:cs="Times New Roman"/>
        </w:rPr>
        <w:t xml:space="preserve"> among older adults</w:t>
      </w:r>
      <w:r w:rsidR="00153BD4" w:rsidRPr="00781A9A">
        <w:rPr>
          <w:rFonts w:ascii="Times New Roman" w:hAnsi="Times New Roman" w:cs="Times New Roman"/>
        </w:rPr>
        <w:t xml:space="preserve"> (65 years and above)</w:t>
      </w:r>
      <w:r w:rsidR="00975E6F" w:rsidRPr="00781A9A">
        <w:rPr>
          <w:rFonts w:ascii="Times New Roman" w:hAnsi="Times New Roman" w:cs="Times New Roman"/>
        </w:rPr>
        <w:t xml:space="preserve"> in</w:t>
      </w:r>
      <w:r w:rsidR="00153BD4" w:rsidRPr="00781A9A">
        <w:rPr>
          <w:rFonts w:ascii="Times New Roman" w:hAnsi="Times New Roman" w:cs="Times New Roman"/>
        </w:rPr>
        <w:t xml:space="preserve"> the United States, 1999 to 2019</w:t>
      </w:r>
      <w:r w:rsidR="00975E6F" w:rsidRPr="00781A9A">
        <w:rPr>
          <w:rFonts w:ascii="Times New Roman" w:hAnsi="Times New Roman" w:cs="Times New Roman"/>
        </w:rPr>
        <w:t>.</w:t>
      </w:r>
    </w:p>
    <w:tbl>
      <w:tblPr>
        <w:tblW w:w="7105" w:type="dxa"/>
        <w:jc w:val="center"/>
        <w:tblLook w:val="04A0" w:firstRow="1" w:lastRow="0" w:firstColumn="1" w:lastColumn="0" w:noHBand="0" w:noVBand="1"/>
      </w:tblPr>
      <w:tblGrid>
        <w:gridCol w:w="2840"/>
        <w:gridCol w:w="1020"/>
        <w:gridCol w:w="3245"/>
      </w:tblGrid>
      <w:tr w:rsidR="00975E6F" w:rsidRPr="00781A9A" w14:paraId="554E1C5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55D2B4C4" w14:textId="370A5F98" w:rsidR="00975E6F" w:rsidRPr="00781A9A" w:rsidRDefault="00975E6F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0F6DAE47" w14:textId="77777777" w:rsidR="00975E6F" w:rsidRPr="00781A9A" w:rsidRDefault="00975E6F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7DC3A2EB" w14:textId="6A33C440" w:rsidR="00975E6F" w:rsidRPr="00781A9A" w:rsidRDefault="00975E6F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-Adjusted</w:t>
            </w:r>
            <w:r w:rsidR="00781A9A"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ortality</w:t>
            </w: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ate (95% CI)</w:t>
            </w:r>
          </w:p>
        </w:tc>
      </w:tr>
      <w:tr w:rsidR="006C11E2" w:rsidRPr="00781A9A" w14:paraId="2FC84220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A2F387" w14:textId="1953DC86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506A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CAF290" w14:textId="52E02A3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9 (30.9-32.9)</w:t>
            </w:r>
          </w:p>
        </w:tc>
      </w:tr>
      <w:tr w:rsidR="006C11E2" w:rsidRPr="00781A9A" w14:paraId="6204A10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9D87DD" w14:textId="0C4C0153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1F2A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7650BF" w14:textId="7CC08F9D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1 (30.1-32.1)</w:t>
            </w:r>
          </w:p>
        </w:tc>
      </w:tr>
      <w:tr w:rsidR="006C11E2" w:rsidRPr="00781A9A" w14:paraId="6C968497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A35EB0" w14:textId="5ADB7A2F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74868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59441B" w14:textId="0252821C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7 (29.7-31.7)</w:t>
            </w:r>
          </w:p>
        </w:tc>
      </w:tr>
      <w:tr w:rsidR="006C11E2" w:rsidRPr="00781A9A" w14:paraId="1E938C6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698B51" w14:textId="30EB3D49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28303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38C2BC" w14:textId="32561A41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2 (30.2-32.2)</w:t>
            </w:r>
          </w:p>
        </w:tc>
      </w:tr>
      <w:tr w:rsidR="006C11E2" w:rsidRPr="00781A9A" w14:paraId="0C37F8C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7EFB2E" w14:textId="4B9AD5B0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6D56D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E6758B" w14:textId="2C39FE4B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8 (31.8-33.8)</w:t>
            </w:r>
          </w:p>
        </w:tc>
      </w:tr>
      <w:tr w:rsidR="006C11E2" w:rsidRPr="00781A9A" w14:paraId="019A194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502610" w14:textId="0E04954F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114F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F44AB" w14:textId="47DD4316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2 (30.2-32.1)</w:t>
            </w:r>
          </w:p>
        </w:tc>
      </w:tr>
      <w:tr w:rsidR="006C11E2" w:rsidRPr="00781A9A" w14:paraId="1DC2D8D8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C8ABBC" w14:textId="60E0BF6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71173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93E4F2" w14:textId="0E63738B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3.0 (32.0-34.0)</w:t>
            </w:r>
          </w:p>
        </w:tc>
      </w:tr>
      <w:tr w:rsidR="006C11E2" w:rsidRPr="00781A9A" w14:paraId="707A0A0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0585C9" w14:textId="291BCC1A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A51C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4F90FC" w14:textId="18545917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3 (30.4-32.3)</w:t>
            </w:r>
          </w:p>
        </w:tc>
      </w:tr>
      <w:tr w:rsidR="006C11E2" w:rsidRPr="00781A9A" w14:paraId="7DD60A9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DECF50" w14:textId="2A71DAB0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3E8C9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C62DC0" w14:textId="76EA86AB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4 (28.5-30.3)</w:t>
            </w:r>
          </w:p>
        </w:tc>
      </w:tr>
      <w:tr w:rsidR="006C11E2" w:rsidRPr="00781A9A" w14:paraId="21C5A5A1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06B91" w14:textId="6CDF5239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0B5C23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DA88F9" w14:textId="1E3D3A9F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9 (28.0-29.8)</w:t>
            </w:r>
          </w:p>
        </w:tc>
      </w:tr>
      <w:tr w:rsidR="006C11E2" w:rsidRPr="00781A9A" w14:paraId="7162B038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6FDDFE" w14:textId="4E624F10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41E3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27B54A" w14:textId="2DFE99D7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6 (27.7-29.4)</w:t>
            </w:r>
          </w:p>
        </w:tc>
      </w:tr>
      <w:tr w:rsidR="006C11E2" w:rsidRPr="00781A9A" w14:paraId="2B07B60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0F5A76" w14:textId="2C800A7B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E6677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DB7FA" w14:textId="1B6089CD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9 (27.1-28.8)</w:t>
            </w:r>
          </w:p>
        </w:tc>
      </w:tr>
      <w:tr w:rsidR="006C11E2" w:rsidRPr="00781A9A" w14:paraId="0AAF710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DE2971" w14:textId="471ED93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8AF2A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94B34D" w14:textId="619335E4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0 (26.1-27.8)</w:t>
            </w:r>
          </w:p>
        </w:tc>
      </w:tr>
      <w:tr w:rsidR="006C11E2" w:rsidRPr="00781A9A" w14:paraId="55AA062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901481" w14:textId="057FE63B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F4F1D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3AD27D" w14:textId="67876369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3 (25.4-27.1)</w:t>
            </w:r>
          </w:p>
        </w:tc>
      </w:tr>
      <w:tr w:rsidR="006C11E2" w:rsidRPr="00781A9A" w14:paraId="6789529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BA48F3" w14:textId="16B01158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D831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EC0504" w14:textId="4FFDAF73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5 (26.7-28.3)</w:t>
            </w:r>
          </w:p>
        </w:tc>
      </w:tr>
      <w:tr w:rsidR="006C11E2" w:rsidRPr="00781A9A" w14:paraId="0ABFEC6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32CA38" w14:textId="7B962160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48BE1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F6FFCB" w14:textId="5240B5BA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2 (27.4-29.0)</w:t>
            </w:r>
          </w:p>
        </w:tc>
      </w:tr>
      <w:tr w:rsidR="006C11E2" w:rsidRPr="00781A9A" w14:paraId="5D6072F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DD2D91" w14:textId="498B59DC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A0112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7F0DF" w14:textId="17889071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7 (30.8-32.5)</w:t>
            </w:r>
          </w:p>
        </w:tc>
      </w:tr>
      <w:tr w:rsidR="006C11E2" w:rsidRPr="00781A9A" w14:paraId="7DA2627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27C419" w14:textId="02031BAD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AE6C6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93FECA" w14:textId="6D19F9CB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3 (31.4-33.1)</w:t>
            </w:r>
          </w:p>
        </w:tc>
      </w:tr>
      <w:tr w:rsidR="006C11E2" w:rsidRPr="00781A9A" w14:paraId="1D4A2A7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A7B22A" w14:textId="4C496BA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ACDC0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640615" w14:textId="1890CA2C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5.0 (34.2-35.9)</w:t>
            </w:r>
          </w:p>
        </w:tc>
      </w:tr>
      <w:tr w:rsidR="006C11E2" w:rsidRPr="00781A9A" w14:paraId="040D0EE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4C2B70" w14:textId="37B3BB2A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B4C78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2156D5" w14:textId="05A8C35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6.6 (35.7-37.4)</w:t>
            </w:r>
          </w:p>
        </w:tc>
      </w:tr>
      <w:tr w:rsidR="006C11E2" w:rsidRPr="00781A9A" w14:paraId="7B8F052E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01B8EB" w14:textId="05200E68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1FD2A8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E15537" w14:textId="365AB3C7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6.4 (35.6-37.3)</w:t>
            </w:r>
          </w:p>
        </w:tc>
      </w:tr>
      <w:tr w:rsidR="006C11E2" w:rsidRPr="00781A9A" w14:paraId="54700762" w14:textId="77777777" w:rsidTr="00344C78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63F742" w14:textId="39D55E95" w:rsidR="006C11E2" w:rsidRPr="001126C0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color w:val="000000"/>
              </w:rPr>
              <w:t>Sout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F11858D" w14:textId="77777777" w:rsidR="006C11E2" w:rsidRPr="001126C0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3D659D" w14:textId="50AFA49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31.1 (30.9-31.3)</w:t>
            </w:r>
          </w:p>
        </w:tc>
      </w:tr>
      <w:tr w:rsidR="006C11E2" w:rsidRPr="00781A9A" w14:paraId="330E3EE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D82226" w14:textId="4150FD6A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30D0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38B896" w14:textId="12DD9460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3 (31.0-33.6)</w:t>
            </w:r>
          </w:p>
        </w:tc>
      </w:tr>
      <w:tr w:rsidR="006C11E2" w:rsidRPr="00781A9A" w14:paraId="1EF9A6E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906A8E" w14:textId="0E774E48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4915D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599D71" w14:textId="5991DD32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3.0 (31.7-34.3)</w:t>
            </w:r>
          </w:p>
        </w:tc>
      </w:tr>
      <w:tr w:rsidR="006C11E2" w:rsidRPr="00781A9A" w14:paraId="1F98800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83F3BB" w14:textId="1202E7B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A3FA6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D8A0AA" w14:textId="4BDFBB74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9 (29.7-32.2)</w:t>
            </w:r>
          </w:p>
        </w:tc>
      </w:tr>
      <w:tr w:rsidR="006C11E2" w:rsidRPr="00781A9A" w14:paraId="2638E50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74B0C9" w14:textId="14801CDE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AEEEDA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0E0740" w14:textId="61272762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1 (28.9-31.3)</w:t>
            </w:r>
          </w:p>
        </w:tc>
      </w:tr>
      <w:tr w:rsidR="006C11E2" w:rsidRPr="00781A9A" w14:paraId="7F2720B1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B677DB" w14:textId="11E02BC5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10F9C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60A1AB" w14:textId="361EB710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0 (28.8-31.2)</w:t>
            </w:r>
          </w:p>
        </w:tc>
      </w:tr>
      <w:tr w:rsidR="006C11E2" w:rsidRPr="00781A9A" w14:paraId="607BEA1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1E2502" w14:textId="5FFBE41B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E7732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AF9F38" w14:textId="5361C032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8 (30.5-33.0)</w:t>
            </w:r>
          </w:p>
        </w:tc>
      </w:tr>
      <w:tr w:rsidR="006C11E2" w:rsidRPr="00781A9A" w14:paraId="75E8116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D0E195" w14:textId="5D6ABAD8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AC77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727B11" w14:textId="681720C4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4 (31.1-33.7)</w:t>
            </w:r>
          </w:p>
        </w:tc>
      </w:tr>
      <w:tr w:rsidR="006C11E2" w:rsidRPr="00781A9A" w14:paraId="64268508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F11255" w14:textId="628EE4E8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92669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237AB0" w14:textId="5A5100E7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2 (30.0-32.4)</w:t>
            </w:r>
          </w:p>
        </w:tc>
      </w:tr>
      <w:tr w:rsidR="006C11E2" w:rsidRPr="00781A9A" w14:paraId="15DDC5F5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CA6E9B" w14:textId="1EF07C76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01FCF6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523C3D" w14:textId="709C87DD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5 (26.4-28.7)</w:t>
            </w:r>
          </w:p>
        </w:tc>
      </w:tr>
      <w:tr w:rsidR="006C11E2" w:rsidRPr="00781A9A" w14:paraId="10C1AAA5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FFFAA7" w14:textId="0AE38F1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FD0C7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3942BA" w14:textId="4015235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3 (27.2-29.5)</w:t>
            </w:r>
          </w:p>
        </w:tc>
      </w:tr>
      <w:tr w:rsidR="006C11E2" w:rsidRPr="00781A9A" w14:paraId="2FC49840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BC43F2" w14:textId="56F51F20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78A1D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CA1CED" w14:textId="05F9BCC4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4 (24.3-26.5)</w:t>
            </w:r>
          </w:p>
        </w:tc>
      </w:tr>
      <w:tr w:rsidR="006C11E2" w:rsidRPr="00781A9A" w14:paraId="53E51A2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11A0A0" w14:textId="14B7EA31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BD7A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9C8D4A" w14:textId="58CB5DDA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9 (26.7-29.0)</w:t>
            </w:r>
          </w:p>
        </w:tc>
      </w:tr>
      <w:tr w:rsidR="006C11E2" w:rsidRPr="00781A9A" w14:paraId="5B25D0FB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288AC8" w14:textId="6EA00BED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60DAE0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B96A09" w14:textId="0CDC6C4F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7 (26.5-28.8)</w:t>
            </w:r>
          </w:p>
        </w:tc>
      </w:tr>
      <w:tr w:rsidR="006C11E2" w:rsidRPr="00781A9A" w14:paraId="293463D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F14BC" w14:textId="0CF670CC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B4B30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603093" w14:textId="7F33CCB1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6 (25.5-27.7)</w:t>
            </w:r>
          </w:p>
        </w:tc>
      </w:tr>
      <w:tr w:rsidR="006C11E2" w:rsidRPr="00781A9A" w14:paraId="5697881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E66932" w14:textId="6551F296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E914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F95DFE" w14:textId="014092C6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9 (26.7-29.0)</w:t>
            </w:r>
          </w:p>
        </w:tc>
      </w:tr>
      <w:tr w:rsidR="006C11E2" w:rsidRPr="00781A9A" w14:paraId="672C4B00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4D3B72" w14:textId="13D4525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E4168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500714" w14:textId="254B5BC5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7 (28.5-30.8)</w:t>
            </w:r>
          </w:p>
        </w:tc>
      </w:tr>
      <w:tr w:rsidR="006C11E2" w:rsidRPr="00781A9A" w14:paraId="243F1121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463CCE" w14:textId="53679205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783B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A45433" w14:textId="570C63FE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0 (28.9-31.1)</w:t>
            </w:r>
          </w:p>
        </w:tc>
      </w:tr>
      <w:tr w:rsidR="006C11E2" w:rsidRPr="00781A9A" w14:paraId="763ECB21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80E858" w14:textId="4759AF6B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5E4B2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756F62" w14:textId="1164DAEF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8 (28.7-31.0)</w:t>
            </w:r>
          </w:p>
        </w:tc>
      </w:tr>
      <w:tr w:rsidR="006C11E2" w:rsidRPr="00781A9A" w14:paraId="461BD19B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03AA98" w14:textId="56AB8166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481E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E952D7" w14:textId="652FC1E9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8 (28.6-30.9)</w:t>
            </w:r>
          </w:p>
        </w:tc>
      </w:tr>
      <w:tr w:rsidR="006C11E2" w:rsidRPr="00781A9A" w14:paraId="271D245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44F66F" w14:textId="0C90049E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ED2F8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E05B58" w14:textId="742F0599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8 (29.7-32.0)</w:t>
            </w:r>
          </w:p>
        </w:tc>
      </w:tr>
      <w:tr w:rsidR="006C11E2" w:rsidRPr="00781A9A" w14:paraId="2A3267AC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083AF5" w14:textId="0C0DDDB8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A8D90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A5AEDE" w14:textId="4AF6A562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8 (29.7-31.9)</w:t>
            </w:r>
          </w:p>
        </w:tc>
      </w:tr>
      <w:tr w:rsidR="006C11E2" w:rsidRPr="00781A9A" w14:paraId="07AF21F8" w14:textId="77777777" w:rsidTr="00344C78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D9B824" w14:textId="0AFF97CA" w:rsidR="006C11E2" w:rsidRPr="001126C0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color w:val="000000"/>
              </w:rPr>
              <w:t>Northea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D7A42FA" w14:textId="77777777" w:rsidR="006C11E2" w:rsidRPr="001126C0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6683B13" w14:textId="7333828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9.7 (29.4-29.9)</w:t>
            </w:r>
          </w:p>
        </w:tc>
      </w:tr>
      <w:tr w:rsidR="006C11E2" w:rsidRPr="00781A9A" w14:paraId="5784D2EC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B6E74E" w14:textId="4EEA1216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48EB9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7444EC" w14:textId="7A3F8677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4 (26.3-28.6)</w:t>
            </w:r>
          </w:p>
        </w:tc>
      </w:tr>
      <w:tr w:rsidR="006C11E2" w:rsidRPr="00781A9A" w14:paraId="0DCBFE50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9C82A0" w14:textId="1263DD02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BF444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E69AC3" w14:textId="72166D07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7 (25.6-27.8)</w:t>
            </w:r>
          </w:p>
        </w:tc>
      </w:tr>
      <w:tr w:rsidR="006C11E2" w:rsidRPr="00781A9A" w14:paraId="031EA064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E803E0" w14:textId="1C224D6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E986CA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E4A1C3" w14:textId="616191AA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4 (25.3-27.5)</w:t>
            </w:r>
          </w:p>
        </w:tc>
      </w:tr>
      <w:tr w:rsidR="006C11E2" w:rsidRPr="00781A9A" w14:paraId="5E64B156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FBDB0B" w14:textId="6B001A51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0F101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E9EE38" w14:textId="771E04CA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7 (25.6-27.8)</w:t>
            </w:r>
          </w:p>
        </w:tc>
      </w:tr>
      <w:tr w:rsidR="006C11E2" w:rsidRPr="00781A9A" w14:paraId="3726491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F41120" w14:textId="7DFE9493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41CD25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67DA15" w14:textId="55AAB803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8 (26.7-28.9)</w:t>
            </w:r>
          </w:p>
        </w:tc>
      </w:tr>
      <w:tr w:rsidR="006C11E2" w:rsidRPr="00781A9A" w14:paraId="5DEB9B4E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CE11AD" w14:textId="2A96D50C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890765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ED769A" w14:textId="1162240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5 (26.4-28.6)</w:t>
            </w:r>
          </w:p>
        </w:tc>
      </w:tr>
      <w:tr w:rsidR="006C11E2" w:rsidRPr="00781A9A" w14:paraId="21F33D22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B1E35E" w14:textId="7777FAC2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C536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C98B55" w14:textId="7D0D11AE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3 (27.2-29.4)</w:t>
            </w:r>
          </w:p>
        </w:tc>
      </w:tr>
      <w:tr w:rsidR="006C11E2" w:rsidRPr="00781A9A" w14:paraId="1A4CE637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7D0192" w14:textId="50DBD6AB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1E4B3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9F9CBE" w14:textId="796C4B0D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7 (25.7-27.8)</w:t>
            </w:r>
          </w:p>
        </w:tc>
      </w:tr>
      <w:tr w:rsidR="006C11E2" w:rsidRPr="00781A9A" w14:paraId="112683B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288082" w14:textId="1CC73112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6BB5E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DECB35" w14:textId="4A8821E4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0 (24.0-26.1)</w:t>
            </w:r>
          </w:p>
        </w:tc>
      </w:tr>
      <w:tr w:rsidR="006C11E2" w:rsidRPr="00781A9A" w14:paraId="7DF331EC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983763" w14:textId="20B235F0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18903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420CD6" w14:textId="6388FE85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7 (24.7-26.8)</w:t>
            </w:r>
          </w:p>
        </w:tc>
      </w:tr>
      <w:tr w:rsidR="006C11E2" w:rsidRPr="00781A9A" w14:paraId="7D94DA76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CF362C" w14:textId="6FCC0D14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E3789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855EDC" w14:textId="1999143A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0 (24.0-26.0)</w:t>
            </w:r>
          </w:p>
        </w:tc>
      </w:tr>
      <w:tr w:rsidR="006C11E2" w:rsidRPr="00781A9A" w14:paraId="071F8284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8DD814" w14:textId="021EB0C1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750CF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D3CAFF" w14:textId="20A9BBBB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8 (22.8-24.8)</w:t>
            </w:r>
          </w:p>
        </w:tc>
      </w:tr>
      <w:tr w:rsidR="006C11E2" w:rsidRPr="00781A9A" w14:paraId="22103378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DEA864" w14:textId="6E6F9295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EE523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D93D44" w14:textId="2A93B36D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6 (24.6-26.6)</w:t>
            </w:r>
          </w:p>
        </w:tc>
      </w:tr>
      <w:tr w:rsidR="006C11E2" w:rsidRPr="00781A9A" w14:paraId="2C8A78D0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934D4C" w14:textId="4957605B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93A1F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07851D" w14:textId="7F5722CD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0 (23.0-25.0)</w:t>
            </w:r>
          </w:p>
        </w:tc>
      </w:tr>
      <w:tr w:rsidR="006C11E2" w:rsidRPr="00781A9A" w14:paraId="2DAE910C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497DC8" w14:textId="38186823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B40AB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9C9FE2" w14:textId="4CDF1A3E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6 (22.6-24.5)</w:t>
            </w:r>
          </w:p>
        </w:tc>
      </w:tr>
      <w:tr w:rsidR="006C11E2" w:rsidRPr="00781A9A" w14:paraId="3135D24F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FF3B13" w14:textId="1B5FE1D5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A06D9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35561F" w14:textId="25FE9B76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7 (24.7-26.7)</w:t>
            </w:r>
          </w:p>
        </w:tc>
      </w:tr>
      <w:tr w:rsidR="006C11E2" w:rsidRPr="00781A9A" w14:paraId="66F59C7F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D1DBAA" w14:textId="4867570F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50717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4DBA6C" w14:textId="339EB6AA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1 (28.0-30.1)</w:t>
            </w:r>
          </w:p>
        </w:tc>
      </w:tr>
      <w:tr w:rsidR="006C11E2" w:rsidRPr="00781A9A" w14:paraId="320C8A39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81971D" w14:textId="3F83BA82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F31B7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730ED3" w14:textId="6AD26575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3 (28.3-30.4)</w:t>
            </w:r>
          </w:p>
        </w:tc>
      </w:tr>
      <w:tr w:rsidR="006C11E2" w:rsidRPr="00781A9A" w14:paraId="6ED96188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1F70D2" w14:textId="3B96E1D2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7E00A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9A9881" w14:textId="248B2135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7 (29.6-31.8)</w:t>
            </w:r>
          </w:p>
        </w:tc>
      </w:tr>
      <w:tr w:rsidR="006C11E2" w:rsidRPr="00781A9A" w14:paraId="4D8FF115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7F81FD" w14:textId="266211E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A89D2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761F00" w14:textId="0885B0B8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5 (31.5-33.6)</w:t>
            </w:r>
          </w:p>
        </w:tc>
      </w:tr>
      <w:tr w:rsidR="006C11E2" w:rsidRPr="00781A9A" w14:paraId="7E0B0BB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20814E" w14:textId="1B5591E1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D5C89" w14:textId="77777777" w:rsidR="006C11E2" w:rsidRPr="00CC5D2F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A3CD62" w14:textId="0BD93ABE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9 (31.9-34.0)</w:t>
            </w:r>
          </w:p>
        </w:tc>
      </w:tr>
      <w:tr w:rsidR="006C11E2" w:rsidRPr="00781A9A" w14:paraId="487874BB" w14:textId="77777777" w:rsidTr="00344C78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473C6D" w14:textId="3CCA18BD" w:rsidR="006C11E2" w:rsidRPr="001126C0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color w:val="000000"/>
              </w:rPr>
              <w:t>Mid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68E5D72B" w14:textId="77777777" w:rsidR="006C11E2" w:rsidRPr="001126C0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7C87F4" w14:textId="27AF51D5" w:rsidR="006C11E2" w:rsidRPr="00907179" w:rsidRDefault="006C11E2" w:rsidP="006C1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7.3 (27.1-27.5)</w:t>
            </w:r>
          </w:p>
        </w:tc>
      </w:tr>
      <w:tr w:rsidR="0062587E" w:rsidRPr="00781A9A" w14:paraId="74884B6C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2302A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9768A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B57CF9" w14:textId="28ED44D5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3 (20.2-22.4)</w:t>
            </w:r>
          </w:p>
        </w:tc>
      </w:tr>
      <w:tr w:rsidR="0062587E" w:rsidRPr="00781A9A" w14:paraId="6E0E74C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26ED0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s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1EFB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F60443" w14:textId="317673E6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0.5 (19.4-21.5)</w:t>
            </w:r>
          </w:p>
        </w:tc>
      </w:tr>
      <w:tr w:rsidR="0062587E" w:rsidRPr="00781A9A" w14:paraId="01D8E74E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3BD0E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8A12C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6BDBB7" w14:textId="28491433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5 (20.4-22.6)</w:t>
            </w:r>
          </w:p>
        </w:tc>
      </w:tr>
      <w:tr w:rsidR="0062587E" w:rsidRPr="00781A9A" w14:paraId="1DAAD581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E5D6B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2DA0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32BDDF" w14:textId="1698B39C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1.6 (20.5-22.7)</w:t>
            </w:r>
          </w:p>
        </w:tc>
      </w:tr>
      <w:tr w:rsidR="0062587E" w:rsidRPr="00781A9A" w14:paraId="7E83CA46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D76E4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6ECE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CAEA1A" w14:textId="7B2F1B4B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2.1 (21.0-23.2)</w:t>
            </w:r>
          </w:p>
        </w:tc>
      </w:tr>
      <w:tr w:rsidR="0062587E" w:rsidRPr="00781A9A" w14:paraId="0A3B425C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3CFAD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2D738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B7621A" w14:textId="59371237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1 (23.0-25.2)</w:t>
            </w:r>
          </w:p>
        </w:tc>
      </w:tr>
      <w:tr w:rsidR="0062587E" w:rsidRPr="00781A9A" w14:paraId="1513236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D7EC4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4F9A5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0A23FA" w14:textId="30C2BF7E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4 (24.3-26.6)</w:t>
            </w:r>
          </w:p>
        </w:tc>
      </w:tr>
      <w:tr w:rsidR="0062587E" w:rsidRPr="00781A9A" w14:paraId="36562567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1404B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C40FB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65BED2" w14:textId="3A3913C0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6 (24.4-26.7)</w:t>
            </w:r>
          </w:p>
        </w:tc>
      </w:tr>
      <w:tr w:rsidR="0062587E" w:rsidRPr="00781A9A" w14:paraId="5F8DFBD4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5B337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913CF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19A2F9" w14:textId="3AB77176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8 (22.8-24.9)</w:t>
            </w:r>
          </w:p>
        </w:tc>
      </w:tr>
      <w:tr w:rsidR="0062587E" w:rsidRPr="00781A9A" w14:paraId="2981540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2D7E5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14AE7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434A2C" w14:textId="2A888500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1 (23.1-25.2)</w:t>
            </w:r>
          </w:p>
        </w:tc>
      </w:tr>
      <w:tr w:rsidR="0062587E" w:rsidRPr="00781A9A" w14:paraId="4B662911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236EF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82623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FEA755" w14:textId="52630F44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8 (22.7-24.8)</w:t>
            </w:r>
          </w:p>
        </w:tc>
      </w:tr>
      <w:tr w:rsidR="0062587E" w:rsidRPr="00781A9A" w14:paraId="218C3598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24C11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CE850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19317C" w14:textId="3D4D7B5F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1 (23.1-25.2)</w:t>
            </w:r>
          </w:p>
        </w:tc>
      </w:tr>
      <w:tr w:rsidR="0062587E" w:rsidRPr="00781A9A" w14:paraId="7902DD06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0D001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86A4A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C26E00" w14:textId="6082B2EB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3 (24.3-26.4)</w:t>
            </w:r>
          </w:p>
        </w:tc>
      </w:tr>
      <w:tr w:rsidR="0062587E" w:rsidRPr="00781A9A" w14:paraId="1BC9292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6261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02464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90B052" w14:textId="1116BF2F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3.5 (22.6-24.5)</w:t>
            </w:r>
          </w:p>
        </w:tc>
      </w:tr>
      <w:tr w:rsidR="0062587E" w:rsidRPr="00781A9A" w14:paraId="7D3CCE4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BDF9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D35FE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0D031A" w14:textId="30B13170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5 (24.5-26.5)</w:t>
            </w:r>
          </w:p>
        </w:tc>
      </w:tr>
      <w:tr w:rsidR="0062587E" w:rsidRPr="00781A9A" w14:paraId="47E304B4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1EE08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D56EF7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0ECD33" w14:textId="18C2547B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4 (23.4-25.4)</w:t>
            </w:r>
          </w:p>
        </w:tc>
      </w:tr>
      <w:tr w:rsidR="0062587E" w:rsidRPr="00781A9A" w14:paraId="2C092453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384BDF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3AC1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ADAE6C" w14:textId="722FAE66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7 (26.7-28.8)</w:t>
            </w:r>
          </w:p>
        </w:tc>
      </w:tr>
      <w:tr w:rsidR="0062587E" w:rsidRPr="00781A9A" w14:paraId="41D51B7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35BBE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36ED3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DF7696" w14:textId="2A427658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9 (28.8-31.0)</w:t>
            </w:r>
          </w:p>
        </w:tc>
      </w:tr>
      <w:tr w:rsidR="0062587E" w:rsidRPr="00781A9A" w14:paraId="2E22018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BFFFF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8A9F6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CD116B" w14:textId="52C2C80A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2 (31.1-33.3)</w:t>
            </w:r>
          </w:p>
        </w:tc>
      </w:tr>
      <w:tr w:rsidR="0062587E" w:rsidRPr="00781A9A" w14:paraId="7B765B8A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2433B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A1371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C883D4" w14:textId="1580F8B5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7 (30.7-32.8)</w:t>
            </w:r>
          </w:p>
        </w:tc>
      </w:tr>
      <w:tr w:rsidR="0062587E" w:rsidRPr="00781A9A" w14:paraId="20AEF7FD" w14:textId="77777777" w:rsidTr="00F70FF6">
        <w:trPr>
          <w:trHeight w:val="292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2C32F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693E7" w14:textId="77777777" w:rsidR="0062587E" w:rsidRPr="00CC5D2F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04D6BD" w14:textId="0FD1FFC3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1 (31.1-33.2)</w:t>
            </w:r>
          </w:p>
        </w:tc>
      </w:tr>
      <w:tr w:rsidR="0062587E" w:rsidRPr="00781A9A" w14:paraId="02201572" w14:textId="77777777" w:rsidTr="00344C78">
        <w:trPr>
          <w:trHeight w:val="357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CAE828E" w14:textId="77777777" w:rsidR="0062587E" w:rsidRPr="001126C0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color w:val="000000"/>
              </w:rPr>
              <w:t>We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DD35AC0" w14:textId="77777777" w:rsidR="0062587E" w:rsidRPr="001126C0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04D5770" w14:textId="064DA4AD" w:rsidR="0062587E" w:rsidRPr="00907179" w:rsidRDefault="0062587E" w:rsidP="00625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5.8 (25.6-26.0)</w:t>
            </w:r>
          </w:p>
        </w:tc>
      </w:tr>
    </w:tbl>
    <w:p w14:paraId="00C4B21F" w14:textId="028A13F3" w:rsidR="00781A9A" w:rsidRPr="00781A9A" w:rsidRDefault="00781A9A" w:rsidP="00F70FF6">
      <w:pPr>
        <w:ind w:left="2160" w:firstLine="720"/>
        <w:rPr>
          <w:rFonts w:ascii="Times New Roman" w:hAnsi="Times New Roman" w:cs="Times New Roman"/>
          <w:bCs/>
        </w:rPr>
      </w:pPr>
      <w:r w:rsidRPr="00781A9A">
        <w:rPr>
          <w:rFonts w:ascii="Times New Roman" w:hAnsi="Times New Roman" w:cs="Times New Roman"/>
          <w:bCs/>
        </w:rPr>
        <w:t>CI = confidence interval</w:t>
      </w:r>
    </w:p>
    <w:p w14:paraId="208C500B" w14:textId="77777777" w:rsidR="00E15A3F" w:rsidRPr="00781A9A" w:rsidRDefault="00E15A3F" w:rsidP="00781A9A">
      <w:pPr>
        <w:rPr>
          <w:rFonts w:ascii="Times New Roman" w:hAnsi="Times New Roman" w:cs="Times New Roman"/>
        </w:rPr>
        <w:sectPr w:rsidR="00E15A3F" w:rsidRPr="00781A9A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</w:p>
    <w:p w14:paraId="3F2727FE" w14:textId="7C666C62" w:rsidR="00507417" w:rsidRPr="00781A9A" w:rsidRDefault="00507417" w:rsidP="00F70FF6">
      <w:pPr>
        <w:jc w:val="both"/>
        <w:rPr>
          <w:rFonts w:ascii="Times New Roman" w:hAnsi="Times New Roman" w:cs="Times New Roman"/>
        </w:rPr>
      </w:pPr>
      <w:r w:rsidRPr="00781A9A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 w:rsidR="004B68A3">
        <w:rPr>
          <w:rFonts w:ascii="Times New Roman" w:hAnsi="Times New Roman" w:cs="Times New Roman"/>
          <w:b/>
          <w:bCs/>
        </w:rPr>
        <w:t>8</w:t>
      </w:r>
      <w:r w:rsidRPr="00781A9A">
        <w:rPr>
          <w:rFonts w:ascii="Times New Roman" w:hAnsi="Times New Roman" w:cs="Times New Roman"/>
        </w:rPr>
        <w:t xml:space="preserve"> </w:t>
      </w:r>
      <w:r w:rsidR="00153BD4" w:rsidRPr="00781A9A">
        <w:rPr>
          <w:rFonts w:ascii="Times New Roman" w:hAnsi="Times New Roman" w:cs="Times New Roman"/>
        </w:rPr>
        <w:t>Age-adjusted mortality rate, per 100,000 populations, for co-existing heart failure and sepsis</w:t>
      </w:r>
      <w:r w:rsidRPr="00781A9A">
        <w:rPr>
          <w:rFonts w:ascii="Times New Roman" w:hAnsi="Times New Roman" w:cs="Times New Roman"/>
        </w:rPr>
        <w:t xml:space="preserve">, </w:t>
      </w:r>
      <w:r w:rsidR="00153BD4" w:rsidRPr="00781A9A">
        <w:rPr>
          <w:rFonts w:ascii="Times New Roman" w:hAnsi="Times New Roman" w:cs="Times New Roman"/>
        </w:rPr>
        <w:t>classified according to urbanization,</w:t>
      </w:r>
      <w:r w:rsidRPr="00781A9A">
        <w:rPr>
          <w:rFonts w:ascii="Times New Roman" w:hAnsi="Times New Roman" w:cs="Times New Roman"/>
        </w:rPr>
        <w:t xml:space="preserve"> among older adults</w:t>
      </w:r>
      <w:r w:rsidR="00153BD4" w:rsidRPr="00781A9A">
        <w:rPr>
          <w:rFonts w:ascii="Times New Roman" w:hAnsi="Times New Roman" w:cs="Times New Roman"/>
        </w:rPr>
        <w:t xml:space="preserve"> (65 years and above)</w:t>
      </w:r>
      <w:r w:rsidRPr="00781A9A">
        <w:rPr>
          <w:rFonts w:ascii="Times New Roman" w:hAnsi="Times New Roman" w:cs="Times New Roman"/>
        </w:rPr>
        <w:t xml:space="preserve"> in</w:t>
      </w:r>
      <w:r w:rsidR="00153BD4" w:rsidRPr="00781A9A">
        <w:rPr>
          <w:rFonts w:ascii="Times New Roman" w:hAnsi="Times New Roman" w:cs="Times New Roman"/>
        </w:rPr>
        <w:t xml:space="preserve"> the United States, 1999 to 2019</w:t>
      </w:r>
      <w:r w:rsidRPr="00781A9A">
        <w:rPr>
          <w:rFonts w:ascii="Times New Roman" w:hAnsi="Times New Roman" w:cs="Times New Roman"/>
        </w:rPr>
        <w:t>.</w:t>
      </w:r>
    </w:p>
    <w:tbl>
      <w:tblPr>
        <w:tblW w:w="6475" w:type="dxa"/>
        <w:jc w:val="center"/>
        <w:tblLook w:val="04A0" w:firstRow="1" w:lastRow="0" w:firstColumn="1" w:lastColumn="0" w:noHBand="0" w:noVBand="1"/>
      </w:tblPr>
      <w:tblGrid>
        <w:gridCol w:w="1020"/>
        <w:gridCol w:w="2575"/>
        <w:gridCol w:w="2880"/>
      </w:tblGrid>
      <w:tr w:rsidR="00507417" w:rsidRPr="00781A9A" w14:paraId="2202C924" w14:textId="77777777" w:rsidTr="00F70FF6">
        <w:trPr>
          <w:trHeight w:val="292"/>
          <w:jc w:val="center"/>
        </w:trPr>
        <w:tc>
          <w:tcPr>
            <w:tcW w:w="6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5C36164F" w14:textId="438B09FC" w:rsidR="00507417" w:rsidRPr="00781A9A" w:rsidRDefault="00507417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-Adjusted </w:t>
            </w:r>
            <w:r w:rsidR="00153BD4"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rtality </w:t>
            </w:r>
            <w:r w:rsidRPr="00781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e (95% CI)</w:t>
            </w:r>
          </w:p>
        </w:tc>
      </w:tr>
      <w:tr w:rsidR="00507417" w:rsidRPr="00781A9A" w14:paraId="3008FB5B" w14:textId="77777777" w:rsidTr="00F70FF6">
        <w:trPr>
          <w:trHeight w:val="358"/>
          <w:jc w:val="center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FEB27E4" w14:textId="77777777" w:rsidR="00507417" w:rsidRPr="00CC5D2F" w:rsidRDefault="00507417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B665069" w14:textId="2D584536" w:rsidR="00507417" w:rsidRPr="00CC5D2F" w:rsidRDefault="000B5889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m</w:t>
            </w:r>
            <w:r w:rsidR="00507417"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ropolitan</w:t>
            </w:r>
            <w:r w:rsidR="00153BD4"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rea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F27AC46" w14:textId="20277C9A" w:rsidR="00507417" w:rsidRPr="00CC5D2F" w:rsidRDefault="000B5889" w:rsidP="00975E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507417"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tropolitan</w:t>
            </w:r>
            <w:r w:rsidR="00153BD4" w:rsidRPr="00CC5D2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reas</w:t>
            </w:r>
          </w:p>
        </w:tc>
      </w:tr>
      <w:tr w:rsidR="001739AB" w:rsidRPr="00781A9A" w14:paraId="486443EC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AAB2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46A4B" w14:textId="6D6C996E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0 (28.7-31.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EB435" w14:textId="3F00A0C5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6 (28.0-29.2)</w:t>
            </w:r>
          </w:p>
        </w:tc>
      </w:tr>
      <w:tr w:rsidR="001739AB" w:rsidRPr="00781A9A" w14:paraId="6ABB4A05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E9970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13C52" w14:textId="7A46F630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9 (27.6-30.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FF71" w14:textId="16248674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2 (27.6-28.9)</w:t>
            </w:r>
          </w:p>
        </w:tc>
      </w:tr>
      <w:tr w:rsidR="001739AB" w:rsidRPr="00781A9A" w14:paraId="4643DD0D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395F5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CA04F" w14:textId="0F5F789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1 (27.8-30.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EDB68" w14:textId="1246BE4D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6 (27.0-28.2)</w:t>
            </w:r>
          </w:p>
        </w:tc>
      </w:tr>
      <w:tr w:rsidR="001739AB" w:rsidRPr="00781A9A" w14:paraId="4B304232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255F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A8BB2" w14:textId="5CA10028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6 (27.3-29.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E11DD" w14:textId="3EFF3F4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8 (27.2-28.4)</w:t>
            </w:r>
          </w:p>
        </w:tc>
      </w:tr>
      <w:tr w:rsidR="001739AB" w:rsidRPr="00781A9A" w14:paraId="2158E8FF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85C1F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2D093" w14:textId="278FE230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2 (28.9-31.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883E7" w14:textId="612A6BB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5 (27.9-29.1)</w:t>
            </w:r>
          </w:p>
        </w:tc>
      </w:tr>
      <w:tr w:rsidR="001739AB" w:rsidRPr="00781A9A" w14:paraId="0B94470E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3B54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3E44C" w14:textId="55E5153E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7 (28.5-31.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A2F45" w14:textId="33723F4A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8 (28.2-29.4)</w:t>
            </w:r>
          </w:p>
        </w:tc>
      </w:tr>
      <w:tr w:rsidR="001739AB" w:rsidRPr="00781A9A" w14:paraId="03156C9B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6A785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58570" w14:textId="506CC224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6 (29.3-31.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CF7A6" w14:textId="40F2D97E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2 (29.6-30.8)</w:t>
            </w:r>
          </w:p>
        </w:tc>
      </w:tr>
      <w:tr w:rsidR="001739AB" w:rsidRPr="00781A9A" w14:paraId="05ED6524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42CDB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9B065" w14:textId="7760B804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8 (29.5-32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0CD35" w14:textId="3F8E87EC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7 (28.1-29.3)</w:t>
            </w:r>
          </w:p>
        </w:tc>
      </w:tr>
      <w:tr w:rsidR="001739AB" w:rsidRPr="00781A9A" w14:paraId="27874FC3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C55B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92580" w14:textId="54806298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4 (28.1-30.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079A4" w14:textId="5A0137B5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3 (25.8-26.9)</w:t>
            </w:r>
          </w:p>
        </w:tc>
      </w:tr>
      <w:tr w:rsidR="001739AB" w:rsidRPr="00781A9A" w14:paraId="76E33A2C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B4C0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1D31D" w14:textId="5C5345D9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8 (26.5-29.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CBD33" w14:textId="7BC305D3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9 (26.3-27.5)</w:t>
            </w:r>
          </w:p>
        </w:tc>
      </w:tr>
      <w:tr w:rsidR="001739AB" w:rsidRPr="00781A9A" w14:paraId="6D57D7F2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925D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AAE50" w14:textId="01AB6D8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5 (28.3-30.8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DF334" w14:textId="03C35F26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4 (24.8-25.9)</w:t>
            </w:r>
          </w:p>
        </w:tc>
      </w:tr>
      <w:tr w:rsidR="001739AB" w:rsidRPr="00781A9A" w14:paraId="2882B9BC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58BF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D7EB6" w14:textId="28948EE9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0 (27.8-30.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2F876" w14:textId="7925F31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6 (25.0-26.1)</w:t>
            </w:r>
          </w:p>
        </w:tc>
      </w:tr>
      <w:tr w:rsidR="001739AB" w:rsidRPr="00781A9A" w14:paraId="509B52B6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263B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38377" w14:textId="663B3818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4 (27.1-29.6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76ADB" w14:textId="3FEAD135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0 (25.5-26.6)</w:t>
            </w:r>
          </w:p>
        </w:tc>
      </w:tr>
      <w:tr w:rsidR="001739AB" w:rsidRPr="00781A9A" w14:paraId="3637AEEF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F365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65D62" w14:textId="08E3CB16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7.1 (25.9-28.3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93D76" w14:textId="2E68A5D0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4.9 (24.3-25.4)</w:t>
            </w:r>
          </w:p>
        </w:tc>
      </w:tr>
      <w:tr w:rsidR="001739AB" w:rsidRPr="00781A9A" w14:paraId="602D15D0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E337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F6709" w14:textId="25F2C0B8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8.9 (27.7-30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084A2" w14:textId="7FADE1F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5.7 (25.2-26.2)</w:t>
            </w:r>
          </w:p>
        </w:tc>
      </w:tr>
      <w:tr w:rsidR="001739AB" w:rsidRPr="00781A9A" w14:paraId="328208D0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BA09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FAD34" w14:textId="6CD80F62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0.7 (29.4-31.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9E18" w14:textId="4CC1E265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6.4 (25.8-26.9)</w:t>
            </w:r>
          </w:p>
        </w:tc>
      </w:tr>
      <w:tr w:rsidR="001739AB" w:rsidRPr="00781A9A" w14:paraId="0BC1BE49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E469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F699C" w14:textId="37D319D0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3.8 (32.5-35.1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35ADE" w14:textId="451722AB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2 (28.7-29.7)</w:t>
            </w:r>
          </w:p>
        </w:tc>
      </w:tr>
      <w:tr w:rsidR="001739AB" w:rsidRPr="00781A9A" w14:paraId="6FE56128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9C83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A0496" w14:textId="38921A1A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5.7 (34.4-37.0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ED4C6" w14:textId="2399DC2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29.6 (29.1-30.2)</w:t>
            </w:r>
          </w:p>
        </w:tc>
      </w:tr>
      <w:tr w:rsidR="001739AB" w:rsidRPr="00781A9A" w14:paraId="5FC01188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2255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AF8CF" w14:textId="5800339B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7.1 (35.8-38.4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8068D" w14:textId="609EA7F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1.5 (30.9-32.1)</w:t>
            </w:r>
          </w:p>
        </w:tc>
      </w:tr>
      <w:tr w:rsidR="001739AB" w:rsidRPr="00781A9A" w14:paraId="25731AE6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8517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7B8C5" w14:textId="1AC8AB2F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8.9 (37.5-40.2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8293E" w14:textId="419DAD1B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5 (31.9-33.0)</w:t>
            </w:r>
          </w:p>
        </w:tc>
      </w:tr>
      <w:tr w:rsidR="001739AB" w:rsidRPr="00781A9A" w14:paraId="1D283AF9" w14:textId="77777777" w:rsidTr="00F70FF6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BA832" w14:textId="77777777" w:rsidR="001739AB" w:rsidRPr="00CC5D2F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5D2F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05A4F" w14:textId="1F5BF6CE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40.4 (39.1-41.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561DE" w14:textId="5906B581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7179">
              <w:rPr>
                <w:rFonts w:ascii="Times New Roman" w:hAnsi="Times New Roman" w:cs="Times New Roman"/>
              </w:rPr>
              <w:t>32.3 (31.8-32.9)</w:t>
            </w:r>
          </w:p>
        </w:tc>
      </w:tr>
      <w:tr w:rsidR="001739AB" w:rsidRPr="00781A9A" w14:paraId="759531C7" w14:textId="77777777" w:rsidTr="00344C78">
        <w:trPr>
          <w:trHeight w:val="292"/>
          <w:jc w:val="center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D810655" w14:textId="77777777" w:rsidR="001739AB" w:rsidRPr="001126C0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126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DCC46B" w14:textId="2617F050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31.4 (31.1-31.7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681909" w14:textId="716E07C0" w:rsidR="001739AB" w:rsidRPr="00907179" w:rsidRDefault="001739AB" w:rsidP="001739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7179">
              <w:rPr>
                <w:rFonts w:ascii="Times New Roman" w:hAnsi="Times New Roman" w:cs="Times New Roman"/>
                <w:b/>
              </w:rPr>
              <w:t>28.3 (28.1-28.4)</w:t>
            </w:r>
          </w:p>
        </w:tc>
      </w:tr>
    </w:tbl>
    <w:p w14:paraId="059B0513" w14:textId="5F30B4A2" w:rsidR="00E15A3F" w:rsidRPr="00D9044E" w:rsidRDefault="00F70FF6" w:rsidP="00D9044E">
      <w:pPr>
        <w:ind w:left="2880"/>
        <w:rPr>
          <w:rFonts w:ascii="Times New Roman" w:hAnsi="Times New Roman" w:cs="Times New Roman"/>
          <w:bCs/>
        </w:rPr>
        <w:sectPr w:rsidR="00E15A3F" w:rsidRPr="00D9044E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</w:rPr>
        <w:t xml:space="preserve">       </w:t>
      </w:r>
      <w:r w:rsidR="00D9044E">
        <w:rPr>
          <w:rFonts w:ascii="Times New Roman" w:hAnsi="Times New Roman" w:cs="Times New Roman"/>
          <w:bCs/>
        </w:rPr>
        <w:t>CI = confidence interval</w:t>
      </w:r>
    </w:p>
    <w:p w14:paraId="7A23D812" w14:textId="57CD601D" w:rsidR="004B68A3" w:rsidRDefault="004B68A3" w:rsidP="00781A9A">
      <w:pPr>
        <w:rPr>
          <w:rFonts w:ascii="Times New Roman" w:hAnsi="Times New Roman" w:cs="Times New Roman"/>
        </w:rPr>
      </w:pPr>
    </w:p>
    <w:p w14:paraId="2F81CC0E" w14:textId="6C27A8EE" w:rsidR="004B68A3" w:rsidRPr="00781A9A" w:rsidRDefault="004B68A3" w:rsidP="004B68A3">
      <w:pPr>
        <w:rPr>
          <w:rFonts w:ascii="Times New Roman" w:hAnsi="Times New Roman" w:cs="Times New Roman"/>
        </w:rPr>
      </w:pPr>
      <w:r w:rsidRPr="00781A9A">
        <w:rPr>
          <w:rFonts w:ascii="Times New Roman" w:hAnsi="Times New Roman" w:cs="Times New Roman"/>
          <w:b/>
          <w:bCs/>
        </w:rPr>
        <w:t xml:space="preserve">Supplemental Table </w:t>
      </w:r>
      <w:r w:rsidR="008A7690">
        <w:rPr>
          <w:rFonts w:ascii="Times New Roman" w:hAnsi="Times New Roman" w:cs="Times New Roman"/>
          <w:b/>
          <w:bCs/>
        </w:rPr>
        <w:t>A.</w:t>
      </w:r>
      <w:r w:rsidRPr="00781A9A">
        <w:rPr>
          <w:rFonts w:ascii="Times New Roman" w:hAnsi="Times New Roman" w:cs="Times New Roman"/>
          <w:b/>
          <w:bCs/>
        </w:rPr>
        <w:t>9</w:t>
      </w:r>
      <w:r w:rsidRPr="00781A9A">
        <w:rPr>
          <w:rFonts w:ascii="Times New Roman" w:hAnsi="Times New Roman" w:cs="Times New Roman"/>
        </w:rPr>
        <w:t xml:space="preserve"> Annual percent change values of co-existing heart failure and sepsis-associated age-adjusted mortality rates per 100,000 populations, among older adults (65 years and above) in the United States, 1999 to 2019.</w:t>
      </w:r>
    </w:p>
    <w:tbl>
      <w:tblPr>
        <w:tblW w:w="10280" w:type="dxa"/>
        <w:jc w:val="center"/>
        <w:tblLook w:val="04A0" w:firstRow="1" w:lastRow="0" w:firstColumn="1" w:lastColumn="0" w:noHBand="0" w:noVBand="1"/>
      </w:tblPr>
      <w:tblGrid>
        <w:gridCol w:w="5020"/>
        <w:gridCol w:w="5260"/>
      </w:tblGrid>
      <w:tr w:rsidR="004B68A3" w:rsidRPr="003F1A8D" w14:paraId="1E63A6BB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217E00B1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Year Interval 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ADB" w:themeFill="accent1" w:themeFillTint="99"/>
            <w:vAlign w:val="center"/>
            <w:hideMark/>
          </w:tcPr>
          <w:p w14:paraId="79ED4457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C value (95% CI)</w:t>
            </w:r>
          </w:p>
        </w:tc>
      </w:tr>
      <w:tr w:rsidR="00380785" w:rsidRPr="003F1A8D" w14:paraId="0F143647" w14:textId="77777777" w:rsidTr="00380785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313666D8" w14:textId="07151CAE" w:rsidR="00380785" w:rsidRPr="003F1A8D" w:rsidRDefault="00380785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-existing Heart Failure and Sepsis</w:t>
            </w:r>
          </w:p>
        </w:tc>
      </w:tr>
      <w:tr w:rsidR="004B68A3" w:rsidRPr="003F1A8D" w14:paraId="5102E0F2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noWrap/>
            <w:vAlign w:val="center"/>
            <w:hideMark/>
          </w:tcPr>
          <w:p w14:paraId="700027C7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4B68A3" w:rsidRPr="003F1A8D" w14:paraId="18EDDDC3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7C943B" w14:textId="2D425456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B47B7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4F7FFD" w14:textId="49908D80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(-0.94 to 5.03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53932518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6134F0" w14:textId="43C5078B" w:rsidR="00F55CB9" w:rsidRPr="003F1A8D" w:rsidRDefault="004B68A3" w:rsidP="00F55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38D6BF" w14:textId="12C73676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06 (-6.85 to 2.91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19DCCEAB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02DD0A" w14:textId="5A974EF5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E6A1DF" w14:textId="38687021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2* (3.20 to 7.37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2BF56E58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46F123C1" w14:textId="1DB57EB3" w:rsidR="004B68A3" w:rsidRPr="003F1A8D" w:rsidRDefault="00DE034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</w:tr>
      <w:tr w:rsidR="004B68A3" w:rsidRPr="003F1A8D" w14:paraId="659234D3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96E789" w14:textId="5FF9323E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3D23C7" w14:textId="77C4AF16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 (-0.64 to 6.83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257F2C3D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017C73" w14:textId="5EB1103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101841" w14:textId="616D9D4E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6 (-5.93 to 6.57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663D2990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D0E399" w14:textId="14F2B684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B82A57" w14:textId="595359B1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* (3.08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1BAADD5F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537070F9" w14:textId="683F758E" w:rsidR="004B68A3" w:rsidRPr="003F1A8D" w:rsidRDefault="00DE034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</w:tr>
      <w:tr w:rsidR="004B68A3" w:rsidRPr="003F1A8D" w14:paraId="5EEBB765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B41FC" w14:textId="36B31045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1F0410" w14:textId="301026EE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 (-0.89 to 3.48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60AEE000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798E0" w14:textId="779CA78A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E09487" w14:textId="162D03F5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0* (-6.24 to -1.33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669FCB46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43B7D" w14:textId="1E23E4A2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FAFBEE" w14:textId="1096054B" w:rsidR="004B68A3" w:rsidRPr="003F1A8D" w:rsidRDefault="00DB47B7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7* (2.68 to 5.91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70126A36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</w:tcPr>
          <w:p w14:paraId="1B463956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Black or African American</w:t>
            </w:r>
          </w:p>
        </w:tc>
      </w:tr>
      <w:tr w:rsidR="004B68A3" w:rsidRPr="003F1A8D" w14:paraId="18AED898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18EE2" w14:textId="3BDE0A6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5331EB" w14:textId="0BFD2C38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64 (-1.87 to 2.46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26584373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B7F8FE" w14:textId="0958D245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D7DD79" w14:textId="781CFEE5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0* (-8.38 to -3.02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146C4FF0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205A1C" w14:textId="7364A574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2DBB04" w14:textId="2BD1D354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* (1.10 to 3.52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2710C18D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1A43689B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American Indian or Alaska Native</w:t>
            </w:r>
          </w:p>
        </w:tc>
      </w:tr>
      <w:tr w:rsidR="004B68A3" w:rsidRPr="003F1A8D" w14:paraId="6DFE005C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DFD63" w14:textId="78895FAE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E9D87" w14:textId="21CC5507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3* (0.23 to 3.49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4BA8E466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4460ABBA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White</w:t>
            </w:r>
          </w:p>
        </w:tc>
      </w:tr>
      <w:tr w:rsidR="004B68A3" w:rsidRPr="003F1A8D" w14:paraId="13C89E19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4EF120" w14:textId="317BDC28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852AD2" w14:textId="2ED5CBF6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 (-0.57 to 4.69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46AA9336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65D676" w14:textId="2C89E3DE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13B3D" w14:textId="533E1B1C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4 (-5.84 to 3.8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1)</w:t>
            </w:r>
          </w:p>
        </w:tc>
      </w:tr>
      <w:tr w:rsidR="004B68A3" w:rsidRPr="003F1A8D" w14:paraId="45B12403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DE68B8" w14:textId="71A816B0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4161D" w14:textId="2F4BCE59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9* (3.66 to 7.57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42E8284A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37BF59E3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 or Latino</w:t>
            </w:r>
          </w:p>
        </w:tc>
      </w:tr>
      <w:tr w:rsidR="004B68A3" w:rsidRPr="003F1A8D" w14:paraId="19431E52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5E7C04" w14:textId="0E396F74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C89D30" w14:textId="1E35DFE6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 (-0.17 to 8.48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00CB1429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EEE823" w14:textId="4D277EFF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C50F7" w14:textId="0F3C87A3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8.92* (-12.10 to -1.9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6)</w:t>
            </w:r>
          </w:p>
        </w:tc>
      </w:tr>
      <w:tr w:rsidR="004B68A3" w:rsidRPr="003F1A8D" w14:paraId="0A26272A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D12943" w14:textId="5905BBEE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28A3F1" w14:textId="24DD608F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* (1.23 to 5.04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7D2152DF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74B92084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H Asian or Pacific Islander</w:t>
            </w:r>
          </w:p>
        </w:tc>
      </w:tr>
      <w:tr w:rsidR="004B68A3" w:rsidRPr="003F1A8D" w14:paraId="5FCBD48F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753D03" w14:textId="54EEB5E0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B24346" w14:textId="14B425E5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9 (-1.31 to 0.33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6CE42879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29A653A8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metropolitan areas</w:t>
            </w:r>
          </w:p>
        </w:tc>
      </w:tr>
      <w:tr w:rsidR="004B68A3" w:rsidRPr="003F1A8D" w14:paraId="0FD48A1A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19F00" w14:textId="46EEEF04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D6BFC" w14:textId="7F29314B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5 (-1.16 to 0.15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2BA756A4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C2BBF8" w14:textId="1CD293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1FF99" w14:textId="119A804D" w:rsidR="004B68A3" w:rsidRPr="003F1A8D" w:rsidRDefault="00550526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1* (4.09 to 7.38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7FCFA488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 w:themeFill="accent1" w:themeFillTint="33"/>
            <w:vAlign w:val="center"/>
            <w:hideMark/>
          </w:tcPr>
          <w:p w14:paraId="4DB3A50C" w14:textId="77777777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ropolitan area</w:t>
            </w:r>
          </w:p>
        </w:tc>
      </w:tr>
      <w:tr w:rsidR="004B68A3" w:rsidRPr="003F1A8D" w14:paraId="5173CBB0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E7FA2E" w14:textId="7B17524C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758B74" w14:textId="2029D64C" w:rsidR="004B68A3" w:rsidRPr="003F1A8D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-0.86 to 4.45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746BAB7F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5A042A" w14:textId="37130DCF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EA84F" w14:textId="20222E88" w:rsidR="004B68A3" w:rsidRPr="003F1A8D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6 (-6.65 to 1.81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18532304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F2E4E" w14:textId="07ADC025" w:rsidR="004B68A3" w:rsidRPr="003F1A8D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F1A8D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C05A40" w14:textId="597717DC" w:rsidR="004B68A3" w:rsidRPr="003F1A8D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0* (2.89 to 7.02</w:t>
            </w:r>
            <w:r w:rsidR="004B68A3" w:rsidRPr="003F1A8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02E5AB0C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48731B28" w14:textId="0C45251C" w:rsidR="004B68A3" w:rsidRPr="004B68A3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B68A3">
              <w:rPr>
                <w:rFonts w:ascii="Times New Roman" w:eastAsia="Times New Roman" w:hAnsi="Times New Roman" w:cs="Times New Roman"/>
                <w:b/>
                <w:color w:val="000000"/>
              </w:rPr>
              <w:t>Heart Failure alone</w:t>
            </w:r>
            <w:r w:rsidR="0038078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- Overall</w:t>
            </w:r>
          </w:p>
        </w:tc>
      </w:tr>
      <w:tr w:rsidR="004B68A3" w:rsidRPr="003F1A8D" w14:paraId="58542965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DF92D9" w14:textId="6EFE0985" w:rsidR="004B68A3" w:rsidRPr="003F1A8D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9 – 2012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15E1B" w14:textId="47080860" w:rsidR="004B68A3" w:rsidRPr="003F1A8D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7* (-2.47 to -2.08</w:t>
            </w:r>
            <w:r w:rsidR="004B68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F4D8E" w:rsidRPr="003F1A8D" w14:paraId="19ECCD2B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E7F40A" w14:textId="1C0B956E" w:rsidR="005F4D8E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2 – </w:t>
            </w:r>
            <w:r w:rsidR="005F4D8E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8A18F9" w14:textId="000EEEC5" w:rsidR="005F4D8E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* (1.49 to 2.61</w:t>
            </w:r>
            <w:r w:rsidR="005F4D8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5380858F" w14:textId="77777777" w:rsidTr="00DB47B7">
        <w:trPr>
          <w:trHeight w:val="318"/>
          <w:jc w:val="center"/>
        </w:trPr>
        <w:tc>
          <w:tcPr>
            <w:tcW w:w="10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</w:tcPr>
          <w:p w14:paraId="58BC867E" w14:textId="303654B8" w:rsidR="004B68A3" w:rsidRPr="004B68A3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B68A3">
              <w:rPr>
                <w:rFonts w:ascii="Times New Roman" w:eastAsia="Times New Roman" w:hAnsi="Times New Roman" w:cs="Times New Roman"/>
                <w:b/>
                <w:color w:val="000000"/>
              </w:rPr>
              <w:t>Sepsis alone</w:t>
            </w:r>
            <w:r w:rsidR="0038078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F55CB9">
              <w:rPr>
                <w:rFonts w:ascii="Times New Roman" w:eastAsia="Times New Roman" w:hAnsi="Times New Roman" w:cs="Times New Roman"/>
                <w:b/>
                <w:color w:val="000000"/>
              </w:rPr>
              <w:t>–</w:t>
            </w:r>
            <w:r w:rsidR="0038078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Overall</w:t>
            </w:r>
          </w:p>
        </w:tc>
      </w:tr>
      <w:tr w:rsidR="004B68A3" w:rsidRPr="003F1A8D" w14:paraId="00C9CF4D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90AD79" w14:textId="77777777" w:rsidR="004B68A3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9 – 2012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BAB5C" w14:textId="4AF839E8" w:rsidR="004B68A3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* (-0.85 to -0.25</w:t>
            </w:r>
            <w:r w:rsidR="004B68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78F9EDA7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27F82" w14:textId="77777777" w:rsidR="004B68A3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 – 2017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828375" w14:textId="1DB8C693" w:rsidR="004B68A3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* (0.90 to 3.36</w:t>
            </w:r>
            <w:r w:rsidR="004B68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4B68A3" w:rsidRPr="003F1A8D" w14:paraId="1EE8BA6E" w14:textId="77777777" w:rsidTr="00DB47B7">
        <w:trPr>
          <w:trHeight w:val="318"/>
          <w:jc w:val="center"/>
        </w:trPr>
        <w:tc>
          <w:tcPr>
            <w:tcW w:w="5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1F0AD1" w14:textId="4E47C12C" w:rsidR="004B68A3" w:rsidRDefault="004B68A3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017 </w:t>
            </w:r>
            <w:r w:rsidR="00F55CB9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019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EC42C" w14:textId="7C1BF7E6" w:rsidR="004B68A3" w:rsidRDefault="00F55CB9" w:rsidP="00DB4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67* (-5.79 to -1.23</w:t>
            </w:r>
            <w:r w:rsidR="004B68A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6144DDE8" w14:textId="77777777" w:rsidR="004B68A3" w:rsidRPr="003F1A8D" w:rsidRDefault="004B68A3" w:rsidP="004B68A3">
      <w:pPr>
        <w:ind w:left="720" w:firstLine="720"/>
        <w:rPr>
          <w:rFonts w:ascii="Times New Roman" w:hAnsi="Times New Roman" w:cs="Times New Roman"/>
          <w:bCs/>
        </w:rPr>
      </w:pPr>
      <w:r w:rsidRPr="003F1A8D">
        <w:rPr>
          <w:rFonts w:ascii="Times New Roman" w:hAnsi="Times New Roman" w:cs="Times New Roman"/>
          <w:bCs/>
        </w:rPr>
        <w:t xml:space="preserve">APC = annual percent change; NH = non-Hispanic; CI = confidence interval </w:t>
      </w:r>
    </w:p>
    <w:p w14:paraId="7CED1D16" w14:textId="2C7DA281" w:rsidR="00E15A3F" w:rsidRPr="00344C78" w:rsidRDefault="004B68A3" w:rsidP="00344C78">
      <w:pPr>
        <w:ind w:left="720" w:firstLine="720"/>
        <w:rPr>
          <w:rFonts w:ascii="Times New Roman" w:hAnsi="Times New Roman" w:cs="Times New Roman"/>
          <w:bCs/>
        </w:rPr>
        <w:sectPr w:rsidR="00E15A3F" w:rsidRPr="00344C78" w:rsidSect="00E15E2D">
          <w:pgSz w:w="15840" w:h="24480" w:code="3"/>
          <w:pgMar w:top="1440" w:right="1440" w:bottom="1440" w:left="1440" w:header="720" w:footer="720" w:gutter="0"/>
          <w:cols w:space="720"/>
          <w:docGrid w:linePitch="360"/>
        </w:sectPr>
      </w:pPr>
      <w:r w:rsidRPr="003F1A8D">
        <w:rPr>
          <w:rFonts w:ascii="Times New Roman" w:hAnsi="Times New Roman" w:cs="Times New Roman"/>
          <w:bCs/>
        </w:rPr>
        <w:t xml:space="preserve">* Denotes that the APC value is significantly </w:t>
      </w:r>
      <w:r w:rsidR="00344C78">
        <w:rPr>
          <w:rFonts w:ascii="Times New Roman" w:hAnsi="Times New Roman" w:cs="Times New Roman"/>
          <w:bCs/>
        </w:rPr>
        <w:t>different from zero at α = 0.05.</w:t>
      </w:r>
    </w:p>
    <w:p w14:paraId="33F34B0D" w14:textId="77777777" w:rsidR="007372C3" w:rsidRPr="00D659B5" w:rsidRDefault="007372C3" w:rsidP="007372C3">
      <w:pPr>
        <w:rPr>
          <w:rFonts w:cstheme="minorHAnsi"/>
        </w:rPr>
      </w:pPr>
    </w:p>
    <w:p w14:paraId="1792EEB8" w14:textId="77777777" w:rsidR="007372C3" w:rsidRPr="00D659B5" w:rsidRDefault="007372C3" w:rsidP="007372C3">
      <w:pPr>
        <w:rPr>
          <w:rFonts w:cstheme="minorHAnsi"/>
        </w:rPr>
      </w:pPr>
    </w:p>
    <w:p w14:paraId="7BFB7228" w14:textId="77777777" w:rsidR="00ED4BE5" w:rsidRDefault="00ED4BE5" w:rsidP="007372C3">
      <w:pPr>
        <w:rPr>
          <w:rFonts w:cstheme="minorHAnsi"/>
          <w:b/>
          <w:bCs/>
        </w:rPr>
      </w:pPr>
    </w:p>
    <w:p w14:paraId="49D5E303" w14:textId="77777777" w:rsidR="00ED4BE5" w:rsidRDefault="00ED4BE5" w:rsidP="007372C3">
      <w:pPr>
        <w:rPr>
          <w:rFonts w:cstheme="minorHAnsi"/>
          <w:b/>
          <w:bCs/>
        </w:rPr>
      </w:pPr>
    </w:p>
    <w:p w14:paraId="282C439E" w14:textId="77777777" w:rsidR="00ED4BE5" w:rsidRDefault="00ED4BE5" w:rsidP="007372C3">
      <w:pPr>
        <w:rPr>
          <w:rFonts w:cstheme="minorHAnsi"/>
          <w:b/>
          <w:bCs/>
        </w:rPr>
      </w:pPr>
    </w:p>
    <w:p w14:paraId="136C9795" w14:textId="77777777" w:rsidR="00ED4BE5" w:rsidRDefault="00ED4BE5" w:rsidP="007372C3">
      <w:pPr>
        <w:rPr>
          <w:rFonts w:cstheme="minorHAnsi"/>
          <w:b/>
          <w:bCs/>
        </w:rPr>
      </w:pPr>
    </w:p>
    <w:p w14:paraId="42317D1D" w14:textId="77777777" w:rsidR="00ED4BE5" w:rsidRDefault="00ED4BE5" w:rsidP="007372C3">
      <w:pPr>
        <w:rPr>
          <w:rFonts w:cstheme="minorHAnsi"/>
          <w:b/>
          <w:bCs/>
        </w:rPr>
      </w:pPr>
    </w:p>
    <w:p w14:paraId="4329C0B4" w14:textId="77777777" w:rsidR="00ED4BE5" w:rsidRDefault="00ED4BE5" w:rsidP="007372C3">
      <w:pPr>
        <w:rPr>
          <w:rFonts w:cstheme="minorHAnsi"/>
          <w:b/>
          <w:bCs/>
        </w:rPr>
      </w:pPr>
    </w:p>
    <w:p w14:paraId="2E3F28F0" w14:textId="77777777" w:rsidR="00ED4BE5" w:rsidRDefault="00ED4BE5" w:rsidP="007372C3">
      <w:pPr>
        <w:rPr>
          <w:rFonts w:cstheme="minorHAnsi"/>
          <w:b/>
          <w:bCs/>
        </w:rPr>
      </w:pPr>
    </w:p>
    <w:p w14:paraId="00B50CD3" w14:textId="77777777" w:rsidR="00ED4BE5" w:rsidRDefault="00ED4BE5" w:rsidP="007372C3">
      <w:pPr>
        <w:rPr>
          <w:rFonts w:cstheme="minorHAnsi"/>
          <w:b/>
          <w:bCs/>
        </w:rPr>
      </w:pPr>
    </w:p>
    <w:p w14:paraId="0F8D734A" w14:textId="71B3F23C" w:rsidR="00152150" w:rsidRDefault="00152150" w:rsidP="00E15A3F">
      <w:pPr>
        <w:jc w:val="center"/>
        <w:rPr>
          <w:b/>
          <w:bCs/>
        </w:rPr>
      </w:pPr>
    </w:p>
    <w:p w14:paraId="4C24E0CE" w14:textId="506D50B0" w:rsidR="00801FF5" w:rsidRPr="00E15A3F" w:rsidRDefault="00801FF5" w:rsidP="00801FF5"/>
    <w:sectPr w:rsidR="00801FF5" w:rsidRPr="00E15A3F" w:rsidSect="00E15E2D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4B6F0" w14:textId="77777777" w:rsidR="006C11E2" w:rsidRDefault="006C11E2" w:rsidP="002551C8">
      <w:pPr>
        <w:spacing w:after="0" w:line="240" w:lineRule="auto"/>
      </w:pPr>
      <w:r>
        <w:separator/>
      </w:r>
    </w:p>
  </w:endnote>
  <w:endnote w:type="continuationSeparator" w:id="0">
    <w:p w14:paraId="246E2237" w14:textId="77777777" w:rsidR="006C11E2" w:rsidRDefault="006C11E2" w:rsidP="002551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A2320" w14:textId="77777777" w:rsidR="006C11E2" w:rsidRDefault="006C11E2" w:rsidP="002551C8">
      <w:pPr>
        <w:spacing w:after="0" w:line="240" w:lineRule="auto"/>
      </w:pPr>
      <w:r>
        <w:separator/>
      </w:r>
    </w:p>
  </w:footnote>
  <w:footnote w:type="continuationSeparator" w:id="0">
    <w:p w14:paraId="1A0646CE" w14:textId="77777777" w:rsidR="006C11E2" w:rsidRDefault="006C11E2" w:rsidP="002551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5A08D4"/>
    <w:multiLevelType w:val="hybridMultilevel"/>
    <w:tmpl w:val="008C534A"/>
    <w:lvl w:ilvl="0" w:tplc="7124EDC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354BF1"/>
    <w:multiLevelType w:val="hybridMultilevel"/>
    <w:tmpl w:val="3EC68C0E"/>
    <w:lvl w:ilvl="0" w:tplc="8B20B65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1514683">
    <w:abstractNumId w:val="0"/>
  </w:num>
  <w:num w:numId="2" w16cid:durableId="11425000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2C3"/>
    <w:rsid w:val="00003D37"/>
    <w:rsid w:val="00041A08"/>
    <w:rsid w:val="0006275E"/>
    <w:rsid w:val="00062E25"/>
    <w:rsid w:val="000B5889"/>
    <w:rsid w:val="000E52AD"/>
    <w:rsid w:val="000F5A92"/>
    <w:rsid w:val="000F6D58"/>
    <w:rsid w:val="001126C0"/>
    <w:rsid w:val="001335D2"/>
    <w:rsid w:val="001427AC"/>
    <w:rsid w:val="001508AC"/>
    <w:rsid w:val="00152150"/>
    <w:rsid w:val="00153574"/>
    <w:rsid w:val="00153BD4"/>
    <w:rsid w:val="001649B3"/>
    <w:rsid w:val="001739AB"/>
    <w:rsid w:val="001D4D11"/>
    <w:rsid w:val="00202A0B"/>
    <w:rsid w:val="00223D15"/>
    <w:rsid w:val="00232DE4"/>
    <w:rsid w:val="002551C8"/>
    <w:rsid w:val="00257820"/>
    <w:rsid w:val="002650FA"/>
    <w:rsid w:val="00274318"/>
    <w:rsid w:val="00286EF2"/>
    <w:rsid w:val="00287F63"/>
    <w:rsid w:val="002C2CF7"/>
    <w:rsid w:val="002F3A3A"/>
    <w:rsid w:val="002F4BD4"/>
    <w:rsid w:val="00344C78"/>
    <w:rsid w:val="00347026"/>
    <w:rsid w:val="0036565B"/>
    <w:rsid w:val="00380785"/>
    <w:rsid w:val="00387911"/>
    <w:rsid w:val="00393B75"/>
    <w:rsid w:val="003A6C07"/>
    <w:rsid w:val="003F1A8D"/>
    <w:rsid w:val="004113E0"/>
    <w:rsid w:val="00455874"/>
    <w:rsid w:val="00465024"/>
    <w:rsid w:val="00477E9A"/>
    <w:rsid w:val="00492609"/>
    <w:rsid w:val="00494659"/>
    <w:rsid w:val="004B68A3"/>
    <w:rsid w:val="004C1687"/>
    <w:rsid w:val="004C45F5"/>
    <w:rsid w:val="004D2E17"/>
    <w:rsid w:val="004E0D90"/>
    <w:rsid w:val="00500C5E"/>
    <w:rsid w:val="00500DE8"/>
    <w:rsid w:val="00507417"/>
    <w:rsid w:val="005233EE"/>
    <w:rsid w:val="00540558"/>
    <w:rsid w:val="00550526"/>
    <w:rsid w:val="00586E0A"/>
    <w:rsid w:val="005A49B6"/>
    <w:rsid w:val="005B1571"/>
    <w:rsid w:val="005D1B72"/>
    <w:rsid w:val="005F4D8E"/>
    <w:rsid w:val="00600605"/>
    <w:rsid w:val="00620120"/>
    <w:rsid w:val="0062587E"/>
    <w:rsid w:val="00640F03"/>
    <w:rsid w:val="006443F5"/>
    <w:rsid w:val="00646D71"/>
    <w:rsid w:val="00672F29"/>
    <w:rsid w:val="006744C4"/>
    <w:rsid w:val="00674CF4"/>
    <w:rsid w:val="006952D1"/>
    <w:rsid w:val="006C0916"/>
    <w:rsid w:val="006C11E2"/>
    <w:rsid w:val="006D6E12"/>
    <w:rsid w:val="006E2D6D"/>
    <w:rsid w:val="007372C3"/>
    <w:rsid w:val="00737B88"/>
    <w:rsid w:val="007716CE"/>
    <w:rsid w:val="00772848"/>
    <w:rsid w:val="00781A9A"/>
    <w:rsid w:val="007E240A"/>
    <w:rsid w:val="00801FF5"/>
    <w:rsid w:val="00845BF4"/>
    <w:rsid w:val="008621E5"/>
    <w:rsid w:val="00892724"/>
    <w:rsid w:val="008A6E2C"/>
    <w:rsid w:val="008A7690"/>
    <w:rsid w:val="008D4863"/>
    <w:rsid w:val="008E7E4E"/>
    <w:rsid w:val="008F2A59"/>
    <w:rsid w:val="00907179"/>
    <w:rsid w:val="00907400"/>
    <w:rsid w:val="009109D1"/>
    <w:rsid w:val="009443CA"/>
    <w:rsid w:val="00975E6F"/>
    <w:rsid w:val="00996D70"/>
    <w:rsid w:val="009C1E80"/>
    <w:rsid w:val="009C5D0E"/>
    <w:rsid w:val="009C7F2D"/>
    <w:rsid w:val="009F0470"/>
    <w:rsid w:val="009F753E"/>
    <w:rsid w:val="00A07033"/>
    <w:rsid w:val="00A32E59"/>
    <w:rsid w:val="00A47CBA"/>
    <w:rsid w:val="00A54D87"/>
    <w:rsid w:val="00A558A7"/>
    <w:rsid w:val="00A63FE3"/>
    <w:rsid w:val="00A7130F"/>
    <w:rsid w:val="00A744E9"/>
    <w:rsid w:val="00A91D2B"/>
    <w:rsid w:val="00A96CE6"/>
    <w:rsid w:val="00AA484C"/>
    <w:rsid w:val="00AB0B40"/>
    <w:rsid w:val="00AB25D6"/>
    <w:rsid w:val="00AB5801"/>
    <w:rsid w:val="00AC4E0E"/>
    <w:rsid w:val="00AD33F6"/>
    <w:rsid w:val="00B01BB0"/>
    <w:rsid w:val="00B55233"/>
    <w:rsid w:val="00B60DC7"/>
    <w:rsid w:val="00B7415F"/>
    <w:rsid w:val="00B74B9D"/>
    <w:rsid w:val="00B80F89"/>
    <w:rsid w:val="00B912B5"/>
    <w:rsid w:val="00BA451F"/>
    <w:rsid w:val="00BB0F59"/>
    <w:rsid w:val="00BC281F"/>
    <w:rsid w:val="00BE5C3A"/>
    <w:rsid w:val="00BE6859"/>
    <w:rsid w:val="00C204D5"/>
    <w:rsid w:val="00C231D0"/>
    <w:rsid w:val="00C74323"/>
    <w:rsid w:val="00C81E51"/>
    <w:rsid w:val="00C865CA"/>
    <w:rsid w:val="00C94489"/>
    <w:rsid w:val="00CB36F4"/>
    <w:rsid w:val="00CC5D2F"/>
    <w:rsid w:val="00CF6BCF"/>
    <w:rsid w:val="00D244E6"/>
    <w:rsid w:val="00D367C7"/>
    <w:rsid w:val="00D57521"/>
    <w:rsid w:val="00D57CE9"/>
    <w:rsid w:val="00D659B5"/>
    <w:rsid w:val="00D9044E"/>
    <w:rsid w:val="00DA6565"/>
    <w:rsid w:val="00DB47B7"/>
    <w:rsid w:val="00DD30F6"/>
    <w:rsid w:val="00DE0349"/>
    <w:rsid w:val="00DE32B5"/>
    <w:rsid w:val="00DF101B"/>
    <w:rsid w:val="00E119B7"/>
    <w:rsid w:val="00E15A3F"/>
    <w:rsid w:val="00E15E2D"/>
    <w:rsid w:val="00E819EC"/>
    <w:rsid w:val="00EC1F67"/>
    <w:rsid w:val="00ED4BE5"/>
    <w:rsid w:val="00EE4666"/>
    <w:rsid w:val="00F225C9"/>
    <w:rsid w:val="00F23A23"/>
    <w:rsid w:val="00F47A1F"/>
    <w:rsid w:val="00F522DD"/>
    <w:rsid w:val="00F55CB9"/>
    <w:rsid w:val="00F5677C"/>
    <w:rsid w:val="00F70FF6"/>
    <w:rsid w:val="00F76EE3"/>
    <w:rsid w:val="00F8532E"/>
    <w:rsid w:val="00F875D8"/>
    <w:rsid w:val="00FC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62F4F"/>
  <w15:chartTrackingRefBased/>
  <w15:docId w15:val="{F687918E-054A-4527-B6C7-B7DC568D9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2C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37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372C3"/>
  </w:style>
  <w:style w:type="character" w:customStyle="1" w:styleId="eop">
    <w:name w:val="eop"/>
    <w:basedOn w:val="DefaultParagraphFont"/>
    <w:rsid w:val="007372C3"/>
  </w:style>
  <w:style w:type="paragraph" w:customStyle="1" w:styleId="selectable-text">
    <w:name w:val="selectable-text"/>
    <w:basedOn w:val="Normal"/>
    <w:rsid w:val="007372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372C3"/>
    <w:pPr>
      <w:spacing w:line="259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51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1C8"/>
  </w:style>
  <w:style w:type="paragraph" w:styleId="Footer">
    <w:name w:val="footer"/>
    <w:basedOn w:val="Normal"/>
    <w:link w:val="FooterChar"/>
    <w:uiPriority w:val="99"/>
    <w:unhideWhenUsed/>
    <w:rsid w:val="002551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1C8"/>
  </w:style>
  <w:style w:type="character" w:styleId="CommentReference">
    <w:name w:val="annotation reference"/>
    <w:basedOn w:val="DefaultParagraphFont"/>
    <w:uiPriority w:val="99"/>
    <w:semiHidden/>
    <w:unhideWhenUsed/>
    <w:rsid w:val="00B9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2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2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9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9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11</Pages>
  <Words>2309</Words>
  <Characters>13347</Characters>
  <Application>Microsoft Office Word</Application>
  <DocSecurity>0</DocSecurity>
  <Lines>1367</Lines>
  <Paragraphs>12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raja</dc:creator>
  <cp:keywords/>
  <dc:description/>
  <cp:lastModifiedBy>Abdul ahad</cp:lastModifiedBy>
  <cp:revision>20</cp:revision>
  <dcterms:created xsi:type="dcterms:W3CDTF">2024-10-02T06:27:00Z</dcterms:created>
  <dcterms:modified xsi:type="dcterms:W3CDTF">2025-04-1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2dfc0386167e9559819d84f3efd05a6dab141f05aa72187a2e44c234053a99</vt:lpwstr>
  </property>
</Properties>
</file>